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9E39D0" w14:textId="635526D6" w:rsidR="001F0C29" w:rsidRPr="002E5239" w:rsidRDefault="001F0C29" w:rsidP="001F0C29">
      <w:pPr>
        <w:rPr>
          <w:rFonts w:ascii="Times New Roman" w:hAnsi="Times New Roman" w:cs="Times New Roman"/>
          <w:b/>
          <w:sz w:val="24"/>
          <w:szCs w:val="24"/>
        </w:rPr>
      </w:pPr>
      <w:r w:rsidRPr="002E5239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C11EA5">
        <w:rPr>
          <w:rFonts w:ascii="Times New Roman" w:hAnsi="Times New Roman" w:cs="Times New Roman"/>
          <w:b/>
          <w:sz w:val="24"/>
          <w:szCs w:val="24"/>
        </w:rPr>
        <w:t>1</w:t>
      </w:r>
      <w:r w:rsidRPr="002E5239">
        <w:rPr>
          <w:rFonts w:ascii="Times New Roman" w:hAnsi="Times New Roman" w:cs="Times New Roman"/>
          <w:b/>
          <w:sz w:val="24"/>
          <w:szCs w:val="24"/>
        </w:rPr>
        <w:t>. Risk of COPD by minor level occupation group in males and females in the ODSS (1983-2020)</w:t>
      </w:r>
    </w:p>
    <w:tbl>
      <w:tblPr>
        <w:tblW w:w="13406" w:type="dxa"/>
        <w:tblLook w:val="04A0" w:firstRow="1" w:lastRow="0" w:firstColumn="1" w:lastColumn="0" w:noHBand="0" w:noVBand="1"/>
      </w:tblPr>
      <w:tblGrid>
        <w:gridCol w:w="7740"/>
        <w:gridCol w:w="830"/>
        <w:gridCol w:w="1890"/>
        <w:gridCol w:w="1056"/>
        <w:gridCol w:w="1890"/>
      </w:tblGrid>
      <w:tr w:rsidR="001F0C29" w:rsidRPr="002E5239" w14:paraId="15EE8C80" w14:textId="77777777" w:rsidTr="003B5226">
        <w:trPr>
          <w:trHeight w:val="300"/>
        </w:trPr>
        <w:tc>
          <w:tcPr>
            <w:tcW w:w="7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CC9C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53A9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762C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78E2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mal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5C87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F0C29" w:rsidRPr="002E5239" w14:paraId="1A160026" w14:textId="77777777" w:rsidTr="003B5226">
        <w:trPr>
          <w:trHeight w:val="300"/>
        </w:trPr>
        <w:tc>
          <w:tcPr>
            <w:tcW w:w="7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0BBB9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2E52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CDO Minor Level] Occupation Groups 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B55E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DF71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R* (95% CI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DB7A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A09A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R* (95% CI)</w:t>
            </w:r>
          </w:p>
        </w:tc>
      </w:tr>
      <w:tr w:rsidR="001F0C29" w:rsidRPr="002E5239" w14:paraId="77DA14C3" w14:textId="77777777" w:rsidTr="003B5226">
        <w:trPr>
          <w:trHeight w:val="300"/>
        </w:trPr>
        <w:tc>
          <w:tcPr>
            <w:tcW w:w="774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910813A" w14:textId="77777777" w:rsidR="001F0C2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nagers and Administration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93A7C96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3CA83A0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B2851A4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4D0C31E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F0C29" w:rsidRPr="002E5239" w14:paraId="082FB8D7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45B65E5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113] Government administrato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160A8C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437C90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 (0.23-1.31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5B2849F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3A97D1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 (0.37-1.48)</w:t>
            </w:r>
          </w:p>
        </w:tc>
      </w:tr>
      <w:tr w:rsidR="001F0C29" w:rsidRPr="002E5239" w14:paraId="3DC751EB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9D2C468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116] Inspectors and regulatory officers, government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5C59B6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8E6AAA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52 (0.33-0.8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42DE7B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0202F6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 (0.30-1.13)</w:t>
            </w:r>
          </w:p>
        </w:tc>
      </w:tr>
      <w:tr w:rsidR="001F0C29" w:rsidRPr="002E5239" w14:paraId="5C5B1560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29E737F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119] Officials and administrators unique to government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3C1A1C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6685CE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59 (0.36-0.9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CC115A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668C50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53 (0.36-0.79)</w:t>
            </w:r>
          </w:p>
        </w:tc>
      </w:tr>
      <w:tr w:rsidR="001F0C29" w:rsidRPr="002E5239" w14:paraId="41A586C9" w14:textId="77777777" w:rsidTr="003B5226">
        <w:trPr>
          <w:trHeight w:val="300"/>
        </w:trPr>
        <w:tc>
          <w:tcPr>
            <w:tcW w:w="7740" w:type="dxa"/>
            <w:shd w:val="clear" w:color="auto" w:fill="auto"/>
            <w:noWrap/>
            <w:vAlign w:val="center"/>
            <w:hideMark/>
          </w:tcPr>
          <w:p w14:paraId="2D4FE56F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130] General managers and other senior official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D2199D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D17574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 (0.29-1.45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37CCD0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5D3991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6C027B7A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630AF08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131] Management, natural sciences and engineering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4B7698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B5711B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64E840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D2ABF8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 (0.52-3.00)</w:t>
            </w:r>
          </w:p>
        </w:tc>
      </w:tr>
      <w:tr w:rsidR="001F0C29" w:rsidRPr="002E5239" w14:paraId="595A52C9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647E4A4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133] Administrators in teaching and related field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F1B420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3C0768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98F382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66A5C0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43 (0.23-0.81)</w:t>
            </w:r>
          </w:p>
        </w:tc>
      </w:tr>
      <w:tr w:rsidR="001F0C29" w:rsidRPr="002E5239" w14:paraId="20185450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926D0B8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137] Sales and advertising management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1220BA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2267D7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9A7BF4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361F59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 (0.74-2.42)</w:t>
            </w:r>
          </w:p>
        </w:tc>
      </w:tr>
      <w:tr w:rsidR="001F0C29" w:rsidRPr="002E5239" w14:paraId="5FB5250E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0675774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1142] Services management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792E78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9C9704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(0.44-1.77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FE510D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1C4A33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4BA674F1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35B61E7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1143] Production management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3C7B04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EC1CFE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58 (0.34-0.97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C51E1C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C4E873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 (0.74-3.27)</w:t>
            </w:r>
          </w:p>
        </w:tc>
      </w:tr>
      <w:tr w:rsidR="001F0C29" w:rsidRPr="002E5239" w14:paraId="6B47B809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BE11638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145] Management, construction operation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51E45E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56D57E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(0.70-1.7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ED3469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A46DAE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7625C9E9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96C2A5B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147] Management, transport and communications operation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5A1ACE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6736E4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48-2.1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559F7B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780756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43DD2670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2BFDE64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149] Other Managers and Administrators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5C367C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471727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80-1.33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F41476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65C094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(0.65-1.19)</w:t>
            </w:r>
          </w:p>
        </w:tc>
      </w:tr>
      <w:tr w:rsidR="001F0C29" w:rsidRPr="002E5239" w14:paraId="110DBAB6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6186657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171] Accountants, auditors and other financial offic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11ACE4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C6950B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 (0.42-1.17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F4B4AA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67C13B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50 (0.31-0.81)</w:t>
            </w:r>
          </w:p>
        </w:tc>
      </w:tr>
      <w:tr w:rsidR="001F0C29" w:rsidRPr="002E5239" w14:paraId="3D49FE87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6C0A092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174] Personnel and related offic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6DCF3A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57D309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39-1.9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EBE6E5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A9BFD1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43 (0.21-0.86)</w:t>
            </w:r>
          </w:p>
        </w:tc>
      </w:tr>
      <w:tr w:rsidR="001F0C29" w:rsidRPr="002E5239" w14:paraId="7CF8B927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AB65556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176] Inspectors and regulatory officers, non-government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FF4AB5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85E266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59 (0.39-0.89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EF4630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0872DE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60-1.56)</w:t>
            </w:r>
          </w:p>
        </w:tc>
      </w:tr>
      <w:tr w:rsidR="001F0C29" w:rsidRPr="002E5239" w14:paraId="2FA38E53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CE3FCE2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179] Related to management a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inistration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16963B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3230F7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66-1.3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315139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A9E22A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80 (0.64-0.99)</w:t>
            </w:r>
          </w:p>
        </w:tc>
      </w:tr>
      <w:tr w:rsidR="001F0C29" w:rsidRPr="002E5239" w14:paraId="67AB7BFF" w14:textId="77777777" w:rsidTr="003B5226">
        <w:trPr>
          <w:trHeight w:val="300"/>
        </w:trPr>
        <w:tc>
          <w:tcPr>
            <w:tcW w:w="7740" w:type="dxa"/>
            <w:shd w:val="clear" w:color="auto" w:fill="F2F2F2" w:themeFill="background1" w:themeFillShade="F2"/>
            <w:noWrap/>
            <w:vAlign w:val="bottom"/>
          </w:tcPr>
          <w:p w14:paraId="3097C817" w14:textId="77777777" w:rsidR="001F0C29" w:rsidRPr="00864C25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4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tural Sciences, Engineering, Mathematics</w:t>
            </w:r>
          </w:p>
        </w:tc>
        <w:tc>
          <w:tcPr>
            <w:tcW w:w="830" w:type="dxa"/>
            <w:shd w:val="clear" w:color="auto" w:fill="F2F2F2" w:themeFill="background1" w:themeFillShade="F2"/>
            <w:noWrap/>
            <w:vAlign w:val="bottom"/>
          </w:tcPr>
          <w:p w14:paraId="49E3EE3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4835FE2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F2F2F2" w:themeFill="background1" w:themeFillShade="F2"/>
            <w:noWrap/>
            <w:vAlign w:val="bottom"/>
          </w:tcPr>
          <w:p w14:paraId="5A651AE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73C5005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0C29" w:rsidRPr="002E5239" w14:paraId="4FF85BC2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8C0D6DB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117] Physical sciences technologists and technician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8FF54A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65F038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 (0.55-1.05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618084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301326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57-1.98)</w:t>
            </w:r>
          </w:p>
        </w:tc>
      </w:tr>
      <w:tr w:rsidR="001F0C29" w:rsidRPr="002E5239" w14:paraId="627208F8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5E50B5B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131] Agriculturists and related scientist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EF1486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974311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 (0.50-1.35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98B779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6771BC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2E0E92F4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BCF0436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135] Life sciences technologists and technician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FE1579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2EA431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 (0.36-1.25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501D10F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620A96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6495CF6F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02874A2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139] Life sciences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B0F241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EE8A43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51-2.0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DF148C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C827A2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248A759B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243D36D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143] Civil engine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F12F15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4C149E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 (0.43-1.2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63E198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767649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186B5FFB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ECE8E1A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144] Electrical engine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52E70A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1A3D3F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 (0.30-1.04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508624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DAF480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2E267806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A4DEA6F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145] Industrial engine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A27A4C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DE8405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 (0.37-1.29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1F8A38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AA6DAD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(0.58-2.56)</w:t>
            </w:r>
          </w:p>
        </w:tc>
      </w:tr>
      <w:tr w:rsidR="001F0C29" w:rsidRPr="002E5239" w14:paraId="61763280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4D749B6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147] Mechanical engine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233823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D1658A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 (0.41-1.23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D5504F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1AC7E4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70CD2F79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E7C533C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161] Surveyo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291EC8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32AE42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(0.55-1.13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5F80B85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82BBBB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76775134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AA3268D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[2163] Draughtsmen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00AB0C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52CE66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 (0.32-1.19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68F35D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F12273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517466AF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A732B34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165] Architectural and engineering technologists and technician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F4D58B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5510A6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82 (0.70-0.9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1089B1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2325F0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74-1.40)</w:t>
            </w:r>
          </w:p>
        </w:tc>
      </w:tr>
      <w:tr w:rsidR="001F0C29" w:rsidRPr="002E5239" w14:paraId="421C3D7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9942AED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169] Other in architecture a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ineering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43FC0C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CD2934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 (0.90-1.75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5695C4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6067DF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7BC2C970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06E9695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2183] Systems analysts, computer programmers and related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D93AD3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569F89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 (0.45-1.07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D71B2B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DE2AAE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 (0.49-1.20)</w:t>
            </w:r>
          </w:p>
        </w:tc>
      </w:tr>
      <w:tr w:rsidR="001F0C29" w:rsidRPr="002E5239" w14:paraId="52074C3B" w14:textId="77777777" w:rsidTr="003B5226">
        <w:trPr>
          <w:trHeight w:val="300"/>
        </w:trPr>
        <w:tc>
          <w:tcPr>
            <w:tcW w:w="7740" w:type="dxa"/>
            <w:shd w:val="clear" w:color="auto" w:fill="F2F2F2" w:themeFill="background1" w:themeFillShade="F2"/>
            <w:noWrap/>
            <w:vAlign w:val="bottom"/>
          </w:tcPr>
          <w:p w14:paraId="7AB6BB01" w14:textId="77777777" w:rsidR="001F0C29" w:rsidRPr="00864C25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4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cial Sciences and Related</w:t>
            </w:r>
          </w:p>
        </w:tc>
        <w:tc>
          <w:tcPr>
            <w:tcW w:w="830" w:type="dxa"/>
            <w:shd w:val="clear" w:color="auto" w:fill="F2F2F2" w:themeFill="background1" w:themeFillShade="F2"/>
            <w:noWrap/>
            <w:vAlign w:val="bottom"/>
          </w:tcPr>
          <w:p w14:paraId="4F31162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292C2C6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F2F2F2" w:themeFill="background1" w:themeFillShade="F2"/>
            <w:noWrap/>
            <w:vAlign w:val="bottom"/>
          </w:tcPr>
          <w:p w14:paraId="1EAFB7B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5627DAF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0C29" w:rsidRPr="002E5239" w14:paraId="4864FB3D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D0456DC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311] Economist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A85378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3B0D8F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28147A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4A711D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 (0.62-2.47)</w:t>
            </w:r>
          </w:p>
        </w:tc>
      </w:tr>
      <w:tr w:rsidR="001F0C29" w:rsidRPr="002E5239" w14:paraId="732E1207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5073697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315] Psychologist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0C61A1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AE4D3E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 (0.85-2.63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7A1368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EB6BAE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 (0.78-1.63)</w:t>
            </w:r>
          </w:p>
        </w:tc>
      </w:tr>
      <w:tr w:rsidR="001F0C29" w:rsidRPr="002E5239" w14:paraId="7F415A24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976812A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331] Social work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246146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588AB3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57-1.2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571C94D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E863F8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 (0.73-1.12)</w:t>
            </w:r>
          </w:p>
        </w:tc>
      </w:tr>
      <w:tr w:rsidR="001F0C29" w:rsidRPr="002E5239" w14:paraId="45B4A5A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92C0766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333] Welfare and community service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924925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B0E2B7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 (0.66-1.05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9A5EF1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DD0FE3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92-1.16)</w:t>
            </w:r>
          </w:p>
        </w:tc>
      </w:tr>
      <w:tr w:rsidR="001F0C29" w:rsidRPr="002E5239" w14:paraId="27A0D61A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E4390D8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339] Social work and related fields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118898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5600E4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 (0.56-2.7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111842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807A06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0.64-1.75)</w:t>
            </w:r>
          </w:p>
        </w:tc>
      </w:tr>
      <w:tr w:rsidR="001F0C29" w:rsidRPr="002E5239" w14:paraId="3433C057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04258A5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359] Library, museum and archival sciences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C4F8A6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27E8BA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BC082E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36992D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41 (0.19-0.85)</w:t>
            </w:r>
          </w:p>
        </w:tc>
      </w:tr>
      <w:tr w:rsidR="001F0C29" w:rsidRPr="002E5239" w14:paraId="487C78AA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06688EC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391] Educational and vocational counsello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89F8BD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BC59E1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74E950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CB8CC2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 (0.35-1.29)</w:t>
            </w:r>
          </w:p>
        </w:tc>
      </w:tr>
      <w:tr w:rsidR="001F0C29" w:rsidRPr="002E5239" w14:paraId="1765205A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A2DE7B3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399] Social sciences and related fields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E1EA4F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8ABFAA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 (0.32-1.29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8BD131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893565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67-1.26)</w:t>
            </w:r>
          </w:p>
        </w:tc>
      </w:tr>
      <w:tr w:rsidR="001F0C29" w:rsidRPr="002E5239" w14:paraId="29C279D8" w14:textId="77777777" w:rsidTr="003B5226">
        <w:trPr>
          <w:trHeight w:val="300"/>
        </w:trPr>
        <w:tc>
          <w:tcPr>
            <w:tcW w:w="7740" w:type="dxa"/>
            <w:shd w:val="clear" w:color="auto" w:fill="F2F2F2" w:themeFill="background1" w:themeFillShade="F2"/>
            <w:noWrap/>
            <w:vAlign w:val="bottom"/>
          </w:tcPr>
          <w:p w14:paraId="1D96EC1F" w14:textId="77777777" w:rsidR="001F0C29" w:rsidRPr="00864C25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4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aching and Related</w:t>
            </w:r>
          </w:p>
        </w:tc>
        <w:tc>
          <w:tcPr>
            <w:tcW w:w="830" w:type="dxa"/>
            <w:shd w:val="clear" w:color="auto" w:fill="F2F2F2" w:themeFill="background1" w:themeFillShade="F2"/>
            <w:noWrap/>
            <w:vAlign w:val="bottom"/>
          </w:tcPr>
          <w:p w14:paraId="41ED296B" w14:textId="77777777" w:rsidR="001F0C2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425AC4A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F2F2F2" w:themeFill="background1" w:themeFillShade="F2"/>
            <w:noWrap/>
            <w:vAlign w:val="bottom"/>
          </w:tcPr>
          <w:p w14:paraId="2F36881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5A0FC34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1F0C29" w:rsidRPr="002E5239" w14:paraId="202708ED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4C91628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719] University teaching and related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163C95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C2FA2A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A81077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309204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45 (0.28-0.73)</w:t>
            </w:r>
          </w:p>
        </w:tc>
      </w:tr>
      <w:tr w:rsidR="001F0C29" w:rsidRPr="002E5239" w14:paraId="5AA392A8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48E1F20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731] Elementary and kindergarten teach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B4CDCD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EC162F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35 (0.26-0.4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BFDD04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32B2E7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28 (0.24-0.34)</w:t>
            </w:r>
          </w:p>
        </w:tc>
      </w:tr>
      <w:tr w:rsidR="001F0C29" w:rsidRPr="002E5239" w14:paraId="69B1FE74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03E0CAC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733] Secondary school teach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77913E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AFE451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31 (0.21-0.4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7AD3CA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BFD910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32 (0.24-0.42)</w:t>
            </w:r>
          </w:p>
        </w:tc>
      </w:tr>
      <w:tr w:rsidR="001F0C29" w:rsidRPr="002E5239" w14:paraId="014149F2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C7B8F77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739] Elementary and secondary school teaching and related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B3BB49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C8B5E6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52 (0.31-0.8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9B201B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CF9ABD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48 (0.40-0.57)</w:t>
            </w:r>
          </w:p>
        </w:tc>
      </w:tr>
      <w:tr w:rsidR="001F0C29" w:rsidRPr="002E5239" w14:paraId="0E7E42B7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0BE744C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791] Community college and vocational school-teach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58067F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A216AA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 (0.68-1.8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F05BFD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A9E85C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 (0.33-1.13)</w:t>
            </w:r>
          </w:p>
        </w:tc>
      </w:tr>
      <w:tr w:rsidR="001F0C29" w:rsidRPr="002E5239" w14:paraId="2CE3F746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CD214CA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795] Teachers of exceptional students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274469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1C544C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 (0.62-3.5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7EC876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813064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 (0.32-1.10)</w:t>
            </w:r>
          </w:p>
        </w:tc>
      </w:tr>
      <w:tr w:rsidR="001F0C29" w:rsidRPr="002E5239" w14:paraId="77FB0FBB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091F2D6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799] Other teaching and relat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A1DD8F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61A50F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 (0.41-1.43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5AA081D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AA145A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42 (0.23-0.79)</w:t>
            </w:r>
          </w:p>
        </w:tc>
      </w:tr>
      <w:tr w:rsidR="001F0C29" w:rsidRPr="002E5239" w14:paraId="32308AE9" w14:textId="77777777" w:rsidTr="003B5226">
        <w:trPr>
          <w:trHeight w:val="300"/>
        </w:trPr>
        <w:tc>
          <w:tcPr>
            <w:tcW w:w="7740" w:type="dxa"/>
            <w:shd w:val="clear" w:color="auto" w:fill="F2F2F2" w:themeFill="background1" w:themeFillShade="F2"/>
            <w:noWrap/>
            <w:vAlign w:val="bottom"/>
          </w:tcPr>
          <w:p w14:paraId="75976BDF" w14:textId="77777777" w:rsidR="001F0C29" w:rsidRPr="00FC6571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65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cine and Health</w:t>
            </w:r>
          </w:p>
        </w:tc>
        <w:tc>
          <w:tcPr>
            <w:tcW w:w="830" w:type="dxa"/>
            <w:shd w:val="clear" w:color="auto" w:fill="F2F2F2" w:themeFill="background1" w:themeFillShade="F2"/>
            <w:noWrap/>
            <w:vAlign w:val="bottom"/>
          </w:tcPr>
          <w:p w14:paraId="4D123C6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4FA5098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F2F2F2" w:themeFill="background1" w:themeFillShade="F2"/>
            <w:noWrap/>
            <w:vAlign w:val="bottom"/>
          </w:tcPr>
          <w:p w14:paraId="096B310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70456B4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1F0C29" w:rsidRPr="002E5239" w14:paraId="2E31C3BE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B4DCE83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3130] Supervisors: nurs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2F81E1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3A7B33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3935B2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71C27D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49 (0.26-0.95)</w:t>
            </w:r>
          </w:p>
        </w:tc>
      </w:tr>
      <w:tr w:rsidR="001F0C29" w:rsidRPr="002E5239" w14:paraId="20B8B17E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62F18EE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131] Nurses, registered, graduate and nurses-in-training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7DC323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57E191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57 (0.40-0.8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195E71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ECF45E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49 (0.45-0.54)</w:t>
            </w:r>
          </w:p>
        </w:tc>
      </w:tr>
      <w:tr w:rsidR="001F0C29" w:rsidRPr="002E5239" w14:paraId="037CC708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87DEB3D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134] Nursing assistant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1B6736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F76140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73-1.4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FEA3F2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886B93B" w14:textId="77777777" w:rsidR="001F0C29" w:rsidRPr="003A178D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 (0.87-1.06)</w:t>
            </w:r>
          </w:p>
        </w:tc>
      </w:tr>
      <w:tr w:rsidR="001F0C29" w:rsidRPr="002E5239" w14:paraId="6BAF64AC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4EC3307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135] Nursing aides and orderlie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46E8B6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FE7C66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 (0.97-1.34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9B3A6F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C198FD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9 (1.03-1.16)</w:t>
            </w:r>
          </w:p>
        </w:tc>
      </w:tr>
      <w:tr w:rsidR="001F0C29" w:rsidRPr="002E5239" w14:paraId="3E0170DD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2B5FE37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137] Physiotherapists, occupational and other therapist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AE654D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151227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0A49DE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649885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26 (0.13-0.51)</w:t>
            </w:r>
          </w:p>
        </w:tc>
      </w:tr>
      <w:tr w:rsidR="001F0C29" w:rsidRPr="002E5239" w14:paraId="42CC633C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853ABA5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139] Nursing, therapy and related assisting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CECBF3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1709ED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 (0.44-0.7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88B3DC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0CCFB2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85-1.14)</w:t>
            </w:r>
          </w:p>
        </w:tc>
      </w:tr>
      <w:tr w:rsidR="001F0C29" w:rsidRPr="002E5239" w14:paraId="71782DE3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607BAA2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152] Dietitians and nutritionist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18F976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CB0B10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184F6A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4F6F74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51-1.76)</w:t>
            </w:r>
          </w:p>
        </w:tc>
      </w:tr>
      <w:tr w:rsidR="001F0C29" w:rsidRPr="002E5239" w14:paraId="7605DE40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A854864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156] Medical laboratory technologists and technician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636DF9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22CBE1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 (0.41-1.05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5984183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BA2F7B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69 (0.56-0.85)</w:t>
            </w:r>
          </w:p>
        </w:tc>
      </w:tr>
      <w:tr w:rsidR="001F0C29" w:rsidRPr="002E5239" w14:paraId="02F5037E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A2C34FC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159] Other in medicine and health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CF98B9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C6C730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 (0.38-1.31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7867BE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D4B75D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 (0.53-1.00)</w:t>
            </w:r>
          </w:p>
        </w:tc>
      </w:tr>
      <w:tr w:rsidR="001F0C29" w:rsidRPr="002E5239" w14:paraId="7ADD1E46" w14:textId="77777777" w:rsidTr="003B5226">
        <w:trPr>
          <w:trHeight w:val="300"/>
        </w:trPr>
        <w:tc>
          <w:tcPr>
            <w:tcW w:w="7740" w:type="dxa"/>
            <w:shd w:val="clear" w:color="auto" w:fill="F2F2F2" w:themeFill="background1" w:themeFillShade="F2"/>
            <w:noWrap/>
            <w:vAlign w:val="bottom"/>
          </w:tcPr>
          <w:p w14:paraId="0C939D6B" w14:textId="77777777" w:rsidR="001F0C29" w:rsidRPr="00FC6571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65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Artistic, Literacy, and Recreational</w:t>
            </w:r>
          </w:p>
        </w:tc>
        <w:tc>
          <w:tcPr>
            <w:tcW w:w="830" w:type="dxa"/>
            <w:shd w:val="clear" w:color="auto" w:fill="F2F2F2" w:themeFill="background1" w:themeFillShade="F2"/>
            <w:noWrap/>
            <w:vAlign w:val="bottom"/>
          </w:tcPr>
          <w:p w14:paraId="160ABE8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353C3BC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F2F2F2" w:themeFill="background1" w:themeFillShade="F2"/>
            <w:noWrap/>
            <w:vAlign w:val="bottom"/>
          </w:tcPr>
          <w:p w14:paraId="62CDAD0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0773A71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0C29" w:rsidRPr="002E5239" w14:paraId="704D8436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FDF613D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319] Fine and commercial art, photography and related fields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7A213B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FDC047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 (0.73-2.1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6A3212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B3C386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755486A2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8D60AEB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339] Performing and audio-visual arts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66DCA9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D01C7F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 (0.84-1.7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8602E4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CDD6AB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5F3A3B86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6BDFAF9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352] Writers and edito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15201B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217B7F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 (0.60-2.99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2F988A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9FD232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 (0.51-2.51)</w:t>
            </w:r>
          </w:p>
        </w:tc>
      </w:tr>
      <w:tr w:rsidR="001F0C29" w:rsidRPr="002E5239" w14:paraId="3DAF4BC3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80A71E6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370] Coaches, trainers, instructors and managers, sport and recreation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3C065D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70EAD9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42 (0.20-0.89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9252E5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26FFFA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50 (0.27-0.94)</w:t>
            </w:r>
          </w:p>
        </w:tc>
      </w:tr>
      <w:tr w:rsidR="001F0C29" w:rsidRPr="002E5239" w14:paraId="030C0D07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8FA441F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375] Attendants, sport and recreation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414094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FB5464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75-1.2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8560F4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895B9F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74 (1.34-2.27)</w:t>
            </w:r>
          </w:p>
        </w:tc>
      </w:tr>
      <w:tr w:rsidR="001F0C29" w:rsidRPr="002E5239" w14:paraId="7B7F64CF" w14:textId="77777777" w:rsidTr="003B5226">
        <w:trPr>
          <w:trHeight w:val="300"/>
        </w:trPr>
        <w:tc>
          <w:tcPr>
            <w:tcW w:w="7740" w:type="dxa"/>
            <w:shd w:val="clear" w:color="auto" w:fill="F2F2F2" w:themeFill="background1" w:themeFillShade="F2"/>
            <w:noWrap/>
            <w:vAlign w:val="bottom"/>
          </w:tcPr>
          <w:p w14:paraId="005C8649" w14:textId="77777777" w:rsidR="001F0C29" w:rsidRPr="00FC6571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65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erical and Related</w:t>
            </w:r>
          </w:p>
        </w:tc>
        <w:tc>
          <w:tcPr>
            <w:tcW w:w="830" w:type="dxa"/>
            <w:shd w:val="clear" w:color="auto" w:fill="F2F2F2" w:themeFill="background1" w:themeFillShade="F2"/>
            <w:noWrap/>
            <w:vAlign w:val="bottom"/>
          </w:tcPr>
          <w:p w14:paraId="78984F9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0632907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F2F2F2" w:themeFill="background1" w:themeFillShade="F2"/>
            <w:noWrap/>
            <w:vAlign w:val="bottom"/>
          </w:tcPr>
          <w:p w14:paraId="5CDC366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0720418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1F0C29" w:rsidRPr="002E5239" w14:paraId="58F626E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14B47F1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111] Secretaries and stenograph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013D46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3C728F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A7B472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665583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53 (0.43-0.64)</w:t>
            </w:r>
          </w:p>
        </w:tc>
      </w:tr>
      <w:tr w:rsidR="001F0C29" w:rsidRPr="002E5239" w14:paraId="5F591D6B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63F1520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113] Typists and clerk-typist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D1A691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93E193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E5AB4B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8D49B5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0.89-1.50)</w:t>
            </w:r>
          </w:p>
        </w:tc>
      </w:tr>
      <w:tr w:rsidR="001F0C29" w:rsidRPr="002E5239" w14:paraId="7324C9F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8CA7B84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4130] Supervisors:  bookkeeping, account-recording and related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AF17B8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D1BC3C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5D3280C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584650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 (0.81-2.22)</w:t>
            </w:r>
          </w:p>
        </w:tc>
      </w:tr>
      <w:tr w:rsidR="001F0C29" w:rsidRPr="002E5239" w14:paraId="02737643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564A520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131] Bookkeepers and accounting clerk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11FB6D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8B5ED0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(0.55-1.4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6533C1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2347B8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 (0.63-1.01)</w:t>
            </w:r>
          </w:p>
        </w:tc>
      </w:tr>
      <w:tr w:rsidR="001F0C29" w:rsidRPr="002E5239" w14:paraId="313D578D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28C8CC2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133] Tellers and cashi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500AC9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5EA23F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 (0.59-1.2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2720E3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C987E9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7 (1.26-1.50)</w:t>
            </w:r>
          </w:p>
        </w:tc>
      </w:tr>
      <w:tr w:rsidR="001F0C29" w:rsidRPr="002E5239" w14:paraId="729A67FE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9548DF9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135] Insurance, bank and other finance clerk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BD7437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C43833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50ED40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4E865E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 (0.40-1.46)</w:t>
            </w:r>
          </w:p>
        </w:tc>
      </w:tr>
      <w:tr w:rsidR="001F0C29" w:rsidRPr="002E5239" w14:paraId="3873D44B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8947F00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137] Statistical clerk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3D8E31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28BC24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 (0.49-1.47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6A8824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99B5E0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48-1.78)</w:t>
            </w:r>
          </w:p>
        </w:tc>
      </w:tr>
      <w:tr w:rsidR="001F0C29" w:rsidRPr="002E5239" w14:paraId="6C4E59C7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EA4043B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139] Bookkeeping, account-recording and related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543341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E32E67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 (0.69-2.77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1C1653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353AE3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70 (0.50-0.97)</w:t>
            </w:r>
          </w:p>
        </w:tc>
      </w:tr>
      <w:tr w:rsidR="001F0C29" w:rsidRPr="002E5239" w14:paraId="2B8EE13E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4D71F42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141] Office machine operato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BD6D31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B6DB27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 (0.83-2.8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5A652CA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66F6BF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 (0.68-2.34)</w:t>
            </w:r>
          </w:p>
        </w:tc>
      </w:tr>
      <w:tr w:rsidR="001F0C29" w:rsidRPr="002E5239" w14:paraId="20C2F076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363C5A4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143] Electronic data-processing equipment operato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5A1EE4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0401C5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(0.46-1.3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68C5F6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234703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 (0.63-1.05)</w:t>
            </w:r>
          </w:p>
        </w:tc>
      </w:tr>
      <w:tr w:rsidR="001F0C29" w:rsidRPr="002E5239" w14:paraId="671BCF3F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18FB4F5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4150] Supervisors:  material recording, scheduling and distribut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11E0FE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954857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0.80-1.34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A9094F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7B0DD0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 (0.57-1.62)</w:t>
            </w:r>
          </w:p>
        </w:tc>
      </w:tr>
      <w:tr w:rsidR="001F0C29" w:rsidRPr="002E5239" w14:paraId="00FE42A7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0EA9A33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151] Production clerk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32A691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D0EC45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4 (1.11-1.6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A900D4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35A79C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5 (1.11-1.90)</w:t>
            </w:r>
          </w:p>
        </w:tc>
      </w:tr>
      <w:tr w:rsidR="001F0C29" w:rsidRPr="002E5239" w14:paraId="227AED9C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54FAA1B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153] Shipping and receiving clerk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C3D927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127ED1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14 (1.07-1.2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3BEE95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E0A76C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54 (1.33-1.77)</w:t>
            </w:r>
          </w:p>
        </w:tc>
      </w:tr>
      <w:tr w:rsidR="001F0C29" w:rsidRPr="002E5239" w14:paraId="688AF28D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0FA3A55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4155] Stock clerks and related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A9CC5B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B59DA7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94-1.1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11EF11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B14659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 (0.94-1.35)</w:t>
            </w:r>
          </w:p>
        </w:tc>
      </w:tr>
      <w:tr w:rsidR="001F0C29" w:rsidRPr="002E5239" w14:paraId="316C068F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588061B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157] Weigh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E5F0F7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FE0A03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24 (1.39-3.6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76F5E5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682C27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84 (1.18-6.79)</w:t>
            </w:r>
          </w:p>
        </w:tc>
      </w:tr>
      <w:tr w:rsidR="001F0C29" w:rsidRPr="002E5239" w14:paraId="729D73BA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8446AED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159] Material recording, scheduling and distributing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3C6CAC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C5F305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(0.94-1.59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ACDEB2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8C2C21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80 (1.34-2.42)</w:t>
            </w:r>
          </w:p>
        </w:tc>
      </w:tr>
      <w:tr w:rsidR="001F0C29" w:rsidRPr="002E5239" w14:paraId="1B211797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D6D9252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161] Library and file clerk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F930F1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7B57FE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 (0.82-3.2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8F979E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5C6150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 (0.57-1.19)</w:t>
            </w:r>
          </w:p>
        </w:tc>
      </w:tr>
      <w:tr w:rsidR="001F0C29" w:rsidRPr="002E5239" w14:paraId="2912FA84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F92CD3A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4170] Supervisors:  reception, information, mail and message distribution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DD80DF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49C01F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 (0.23-1.14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005112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D70525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 (0.78-2.55)</w:t>
            </w:r>
          </w:p>
        </w:tc>
      </w:tr>
      <w:tr w:rsidR="001F0C29" w:rsidRPr="002E5239" w14:paraId="0255278A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82174EA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171] Receptionists and information clerk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68F227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C2A8AA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5714C99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38722F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(0.71-1.16)</w:t>
            </w:r>
          </w:p>
        </w:tc>
      </w:tr>
      <w:tr w:rsidR="001F0C29" w:rsidRPr="002E5239" w14:paraId="6B51A2B2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7DA8964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172] Mail carri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5D573E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8CC6D1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77 (0.68-0.87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580DA3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B40ADA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85-1.22)</w:t>
            </w:r>
          </w:p>
        </w:tc>
      </w:tr>
      <w:tr w:rsidR="001F0C29" w:rsidRPr="002E5239" w14:paraId="5C2E9E93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5DB831F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173] Mail and postal clerk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1420AD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DA7888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 (0.77-1.0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F2D0DB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E72FBB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19 (1.03-1.37)</w:t>
            </w:r>
          </w:p>
        </w:tc>
      </w:tr>
      <w:tr w:rsidR="001F0C29" w:rsidRPr="002E5239" w14:paraId="1912E29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3864F1D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175] Telephone operato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295B99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4FEB11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9DBF51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656C01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 (0.39-1.34)</w:t>
            </w:r>
          </w:p>
        </w:tc>
      </w:tr>
      <w:tr w:rsidR="001F0C29" w:rsidRPr="002E5239" w14:paraId="68B5739F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48B2D86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177] Messeng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A5E146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642233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0.91-1.2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24CCBD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735DEE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 (0.82-1.65)</w:t>
            </w:r>
          </w:p>
        </w:tc>
      </w:tr>
      <w:tr w:rsidR="001F0C29" w:rsidRPr="002E5239" w14:paraId="5EC5042E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4219905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179] Reception, information, mail and message distribution 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7F80AC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1C1D2A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14 (1.12-4.1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3BB152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B2753C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0.54-1.99)</w:t>
            </w:r>
          </w:p>
        </w:tc>
      </w:tr>
      <w:tr w:rsidR="001F0C29" w:rsidRPr="002E5239" w14:paraId="4BDF5EDD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73E364C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[4190] Supervisors:  other clerical and related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8B5D66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2F0051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D010A7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BFC5F4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 (0.39-1.26)</w:t>
            </w:r>
          </w:p>
        </w:tc>
      </w:tr>
      <w:tr w:rsidR="001F0C29" w:rsidRPr="002E5239" w14:paraId="7D602A97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3470FBD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191] Collecto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8339C2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EF968F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41-2.05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13DAB4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5E13FF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 (0.87-2.47)</w:t>
            </w:r>
          </w:p>
        </w:tc>
      </w:tr>
      <w:tr w:rsidR="001F0C29" w:rsidRPr="002E5239" w14:paraId="741CB8A1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D4EDBB6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193] Travel clerks, ticket, station and freight agent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54FD4E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2A63D4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46 (0.28-0.75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E8AF8C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476FEE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63 (0.43-0.93)</w:t>
            </w:r>
          </w:p>
        </w:tc>
      </w:tr>
      <w:tr w:rsidR="001F0C29" w:rsidRPr="002E5239" w14:paraId="57DA0D2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CE3EFDA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194] Hotel clerk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F753F4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00A8D9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5FE7D10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B4A98F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 (0.78-2.23)</w:t>
            </w:r>
          </w:p>
        </w:tc>
      </w:tr>
      <w:tr w:rsidR="001F0C29" w:rsidRPr="002E5239" w14:paraId="1D8BE26D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3373C1A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195] Personnel clerk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9098E5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EA71BE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BE5C3B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891D45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 (0.78-2.55)</w:t>
            </w:r>
          </w:p>
        </w:tc>
      </w:tr>
      <w:tr w:rsidR="001F0C29" w:rsidRPr="002E5239" w14:paraId="1A54F808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A7A3AC1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197] General office clerk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E2CB8B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4B6D33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0.79-1.47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4D2C30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4916ED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 (0.76-1.00)</w:t>
            </w:r>
          </w:p>
        </w:tc>
      </w:tr>
      <w:tr w:rsidR="001F0C29" w:rsidRPr="002E5239" w14:paraId="4686E86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8BC15E9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199] Other clerical and related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2A15EA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3B9837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84-1.1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EF6234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3B3747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0.97-1.24)</w:t>
            </w:r>
          </w:p>
        </w:tc>
      </w:tr>
      <w:tr w:rsidR="001F0C29" w:rsidRPr="002E5239" w14:paraId="6176A426" w14:textId="77777777" w:rsidTr="003B5226">
        <w:trPr>
          <w:trHeight w:val="300"/>
        </w:trPr>
        <w:tc>
          <w:tcPr>
            <w:tcW w:w="7740" w:type="dxa"/>
            <w:shd w:val="clear" w:color="auto" w:fill="F2F2F2" w:themeFill="background1" w:themeFillShade="F2"/>
            <w:noWrap/>
            <w:vAlign w:val="bottom"/>
          </w:tcPr>
          <w:p w14:paraId="408E4056" w14:textId="77777777" w:rsidR="001F0C29" w:rsidRPr="000725E2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les</w:t>
            </w:r>
          </w:p>
        </w:tc>
        <w:tc>
          <w:tcPr>
            <w:tcW w:w="830" w:type="dxa"/>
            <w:shd w:val="clear" w:color="auto" w:fill="F2F2F2" w:themeFill="background1" w:themeFillShade="F2"/>
            <w:noWrap/>
            <w:vAlign w:val="bottom"/>
          </w:tcPr>
          <w:p w14:paraId="2C46EE5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383199C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F2F2F2" w:themeFill="background1" w:themeFillShade="F2"/>
            <w:noWrap/>
            <w:vAlign w:val="bottom"/>
          </w:tcPr>
          <w:p w14:paraId="61E546E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33DDDD1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1F0C29" w:rsidRPr="002E5239" w14:paraId="04F08952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F8430E1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5130] Supervisors:  sales, commoditie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D53F0D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84C594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78 (0.69-0.89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409D07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78F064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87 (0.76-0.99)</w:t>
            </w:r>
          </w:p>
        </w:tc>
      </w:tr>
      <w:tr w:rsidR="001F0C29" w:rsidRPr="002E5239" w14:paraId="42D1A453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AD0B2C2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5131] Technical salesmen and related advis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366772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CF5A8E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 (0.25-1.24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75D4CF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15E1ED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3511D5A2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F99E0FC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5133] Commercial travel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D5925C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00AEB1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73-1.5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DE9496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9B237C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 (0.33-1.64)</w:t>
            </w:r>
          </w:p>
        </w:tc>
      </w:tr>
      <w:tr w:rsidR="001F0C29" w:rsidRPr="002E5239" w14:paraId="28784AB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83D7E9F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5135] Salesmen and salespersons, commodities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A2F5A4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5A7185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98-1.1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65D33B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096E91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17 (1.09-1.25)</w:t>
            </w:r>
          </w:p>
        </w:tc>
      </w:tr>
      <w:tr w:rsidR="001F0C29" w:rsidRPr="002E5239" w14:paraId="3C795EED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9D6BC33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5137] Sales clerks, commoditie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DFEBE1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0CEDF0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85 (0.75-0.9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B4F009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0D73E2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93-1.14)</w:t>
            </w:r>
          </w:p>
        </w:tc>
      </w:tr>
      <w:tr w:rsidR="001F0C29" w:rsidRPr="002E5239" w14:paraId="51268088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73B7960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5145] Service station attendant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FAC121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73F01B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78 (1.38-2.29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73222B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969F69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78 (1.84-4.18)</w:t>
            </w:r>
          </w:p>
        </w:tc>
      </w:tr>
      <w:tr w:rsidR="001F0C29" w:rsidRPr="002E5239" w14:paraId="3AA12B9D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D1DD4A5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5149] Sales:  commodities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C73A5B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BA94D4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906509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24DB83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96 (1.05-3.64)</w:t>
            </w:r>
          </w:p>
        </w:tc>
      </w:tr>
      <w:tr w:rsidR="001F0C29" w:rsidRPr="002E5239" w14:paraId="1FBAEE5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412F5C2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5179] Sales:  services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66AF78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0A5FC8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(0.40-1.9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AD4EFC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5FE818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4B573047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155FCC2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5191] Buyers, wholesale and retail trade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ACE7C1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E7A46A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 (0.85-2.15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53F4800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5DF875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77-1.43)</w:t>
            </w:r>
          </w:p>
        </w:tc>
      </w:tr>
      <w:tr w:rsidR="001F0C29" w:rsidRPr="002E5239" w14:paraId="79F33991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AE3E550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5193] Driver-salesmen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3E11FE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E90D14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(0.91-1.39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4B9892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CCE85E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77FB19B7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2F4634B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5199] Other sales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491F23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E05E3C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 (0.81-2.24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30011E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4BB7EC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 (0.90-1.96)</w:t>
            </w:r>
          </w:p>
        </w:tc>
      </w:tr>
      <w:tr w:rsidR="001F0C29" w:rsidRPr="002E5239" w14:paraId="50AF163F" w14:textId="77777777" w:rsidTr="003B5226">
        <w:trPr>
          <w:trHeight w:val="300"/>
        </w:trPr>
        <w:tc>
          <w:tcPr>
            <w:tcW w:w="7740" w:type="dxa"/>
            <w:shd w:val="clear" w:color="auto" w:fill="F2F2F2" w:themeFill="background1" w:themeFillShade="F2"/>
            <w:noWrap/>
            <w:vAlign w:val="bottom"/>
          </w:tcPr>
          <w:p w14:paraId="77166CA0" w14:textId="77777777" w:rsidR="001F0C29" w:rsidRPr="000725E2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2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rvices</w:t>
            </w:r>
          </w:p>
        </w:tc>
        <w:tc>
          <w:tcPr>
            <w:tcW w:w="830" w:type="dxa"/>
            <w:shd w:val="clear" w:color="auto" w:fill="F2F2F2" w:themeFill="background1" w:themeFillShade="F2"/>
            <w:noWrap/>
            <w:vAlign w:val="bottom"/>
          </w:tcPr>
          <w:p w14:paraId="32522CB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158B16D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F2F2F2" w:themeFill="background1" w:themeFillShade="F2"/>
            <w:noWrap/>
            <w:vAlign w:val="bottom"/>
          </w:tcPr>
          <w:p w14:paraId="13F726B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0B943B2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0C29" w:rsidRPr="002E5239" w14:paraId="61FC9AFA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7F5541D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6111] Fire-fight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9A8C59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AB0D84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59 (0.51-0.6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D66960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39764A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36AACC89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2D259E3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6112] Policemen and detectives, government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ACF36F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A7CE2A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40 (0.35-0.4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410AFC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F33860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47 (0.33-0.69)</w:t>
            </w:r>
          </w:p>
        </w:tc>
      </w:tr>
      <w:tr w:rsidR="001F0C29" w:rsidRPr="002E5239" w14:paraId="6D8E0927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1756A80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6113] Policemen and investigators, private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0839C5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410DE3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 (0.33-1.3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62AABF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E13180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(0.56-2.49)</w:t>
            </w:r>
          </w:p>
        </w:tc>
      </w:tr>
      <w:tr w:rsidR="001F0C29" w:rsidRPr="002E5239" w14:paraId="78AFE37C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D020EFB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6115] Guards and watchmen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305B01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C41346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83-1.04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C84294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530B58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6 (1.16-1.61)</w:t>
            </w:r>
          </w:p>
        </w:tc>
      </w:tr>
      <w:tr w:rsidR="001F0C29" w:rsidRPr="002E5239" w14:paraId="08B22F0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EB71325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6119] Protective service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066391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CA958F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 (0.33-1.2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57C5B56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6CCC51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0.53-2.11)</w:t>
            </w:r>
          </w:p>
        </w:tc>
      </w:tr>
      <w:tr w:rsidR="001F0C29" w:rsidRPr="002E5239" w14:paraId="5067EAF2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6C28B9D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6120] Supervisors:  food and beverage preparation and related service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072D3B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031BB0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76 (0.58-0.99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EDFB17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6A7DA2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0.91-1.28)</w:t>
            </w:r>
          </w:p>
        </w:tc>
      </w:tr>
      <w:tr w:rsidR="001F0C29" w:rsidRPr="002E5239" w14:paraId="2AEDEB07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DAD2047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6121] Chefs and cook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5BC1FE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D1FDDA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90-1.11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A86D3C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177C5D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4 (1.31-1.58)</w:t>
            </w:r>
          </w:p>
        </w:tc>
      </w:tr>
      <w:tr w:rsidR="001F0C29" w:rsidRPr="002E5239" w14:paraId="7520A677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45E332E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6123] Bartend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CDE11B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E59DD6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65-1.39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88F053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1C8F30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8 (1.05-1.81)</w:t>
            </w:r>
          </w:p>
        </w:tc>
      </w:tr>
      <w:tr w:rsidR="001F0C29" w:rsidRPr="002E5239" w14:paraId="435B7278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09F0949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6125] Waiters, hostesses and stewards, food and beverage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033F84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4C8B5E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68-1.0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2F82D5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5EF960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8 (1.35-1.61)</w:t>
            </w:r>
          </w:p>
        </w:tc>
      </w:tr>
      <w:tr w:rsidR="001F0C29" w:rsidRPr="002E5239" w14:paraId="237692DB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6433CF6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6129] Food and beverage preparation and related service 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C867B4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E33A7A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83-1.14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EB2DA1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E64FE2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4 (1.24-1.45)</w:t>
            </w:r>
          </w:p>
        </w:tc>
      </w:tr>
      <w:tr w:rsidR="001F0C29" w:rsidRPr="002E5239" w14:paraId="2D8F8FED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6ECA4FE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6130] Supervisors:  occupations in lodging and other accommodation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F82580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678B1E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0.68-1.94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F4DDA3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8B8332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6 (1.04-1.77)</w:t>
            </w:r>
          </w:p>
        </w:tc>
      </w:tr>
      <w:tr w:rsidR="001F0C29" w:rsidRPr="002E5239" w14:paraId="6C7E3CD0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7913D61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[6131] Managers:  hotel, motel and other accommodation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9EC9A9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4F453E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 (0.67-3.33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C446B3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7D2C93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02 (1.30-3.14)</w:t>
            </w:r>
          </w:p>
        </w:tc>
      </w:tr>
      <w:tr w:rsidR="001F0C29" w:rsidRPr="002E5239" w14:paraId="6FB537C2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1EFDEE4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6133] Chambermaids and housemen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A4696E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11755E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748990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722737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77-1.34)</w:t>
            </w:r>
          </w:p>
        </w:tc>
      </w:tr>
      <w:tr w:rsidR="001F0C29" w:rsidRPr="002E5239" w14:paraId="3EE73684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628F3E8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6135] Sleeping-car and baggage porters, and bellmen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C21CA7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76055F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 (0.83-2.3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5CF142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444651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2E16984A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72335E7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6139] Occupations in lodging and other accommodation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CD7B17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9C0E8B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 (0.51-1.5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8ABB7C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EB703B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 (0.94-2.68)</w:t>
            </w:r>
          </w:p>
        </w:tc>
      </w:tr>
      <w:tr w:rsidR="001F0C29" w:rsidRPr="002E5239" w14:paraId="0C397ED1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3DD1EAF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6143] Barbers, hairdressers and related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4EEE43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BB5ADC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3D8940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6B4414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32 (0.15-0.66)</w:t>
            </w:r>
          </w:p>
        </w:tc>
      </w:tr>
      <w:tr w:rsidR="001F0C29" w:rsidRPr="002E5239" w14:paraId="0093D094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4C2BD9E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6145] Hostesses and stewards, except food and beverage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DF117E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52E2FD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 (0.37-1.15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7EF074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7F802E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29 (0.19-0.47)</w:t>
            </w:r>
          </w:p>
        </w:tc>
      </w:tr>
      <w:tr w:rsidR="001F0C29" w:rsidRPr="002E5239" w14:paraId="09CA70B3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1B57909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6147] Babysitt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9F11BB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1C24CA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603431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6327BF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43 (0.22-0.83)</w:t>
            </w:r>
          </w:p>
        </w:tc>
      </w:tr>
      <w:tr w:rsidR="001F0C29" w:rsidRPr="002E5239" w14:paraId="00EA6BF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6523EE5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6149] Personal service occupations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C43B60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CABE8E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0.87-1.39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A132AD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C5EEE5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13 (1.05-1.22)</w:t>
            </w:r>
          </w:p>
        </w:tc>
      </w:tr>
      <w:tr w:rsidR="001F0C29" w:rsidRPr="002E5239" w14:paraId="353DB98E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C3C3C25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6162] Laundering and dry clean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DDC1C6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039786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5 (1.00-1.84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7CBCB2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03C52B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 (0.99-1.45)</w:t>
            </w:r>
          </w:p>
        </w:tc>
      </w:tr>
      <w:tr w:rsidR="001F0C29" w:rsidRPr="002E5239" w14:paraId="5EE20D64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C044139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6165] Pressing occupation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A46E9D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D86D26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 (0.72-2.4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8426A5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6F6A34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0 (1.00-1.95)</w:t>
            </w:r>
          </w:p>
        </w:tc>
      </w:tr>
      <w:tr w:rsidR="001F0C29" w:rsidRPr="002E5239" w14:paraId="75F8F351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1289D2E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6169] Apparel and furnishings service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E22BE1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5E40E3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 (0.78-2.15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901355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E68CFC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 (0.68-3.35)</w:t>
            </w:r>
          </w:p>
        </w:tc>
      </w:tr>
      <w:tr w:rsidR="001F0C29" w:rsidRPr="002E5239" w14:paraId="47C42BE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A9B5053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6190] Supervisors:  other service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365818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827F2A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 (0.91-1.3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F95219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735D89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51 (1.15-1.99)</w:t>
            </w:r>
          </w:p>
        </w:tc>
      </w:tr>
      <w:tr w:rsidR="001F0C29" w:rsidRPr="002E5239" w14:paraId="3058E143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BD4CBC1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6191] Janitors, charworkers and clean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D99839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55A98A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1 (1.24-1.37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F9EA26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3C9D0B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0 (1.31-1.49)</w:t>
            </w:r>
          </w:p>
        </w:tc>
      </w:tr>
      <w:tr w:rsidR="001F0C29" w:rsidRPr="002E5239" w14:paraId="75122CCD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CC68694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6198] Occupations in labouring and other elemental work, service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725C14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E7538C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2 (1.19-1.47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211198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50CBF4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1 (1.16-1.48)</w:t>
            </w:r>
          </w:p>
        </w:tc>
      </w:tr>
      <w:tr w:rsidR="001F0C29" w:rsidRPr="002E5239" w14:paraId="6810D41B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54DAEE8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6199] Other service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03BCCA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12607D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 (0.88-1.44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B089F2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4CE43E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69 (1.15-2.48)</w:t>
            </w:r>
          </w:p>
        </w:tc>
      </w:tr>
      <w:tr w:rsidR="001F0C29" w:rsidRPr="002E5239" w14:paraId="2ADFF3F0" w14:textId="77777777" w:rsidTr="003B5226">
        <w:trPr>
          <w:trHeight w:val="300"/>
        </w:trPr>
        <w:tc>
          <w:tcPr>
            <w:tcW w:w="7740" w:type="dxa"/>
            <w:shd w:val="clear" w:color="auto" w:fill="F2F2F2" w:themeFill="background1" w:themeFillShade="F2"/>
            <w:noWrap/>
            <w:vAlign w:val="bottom"/>
          </w:tcPr>
          <w:p w14:paraId="68A5F70F" w14:textId="77777777" w:rsidR="001F0C29" w:rsidRPr="00D226BC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26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arming, Horticulture, and Animal Husbandry </w:t>
            </w:r>
          </w:p>
        </w:tc>
        <w:tc>
          <w:tcPr>
            <w:tcW w:w="830" w:type="dxa"/>
            <w:shd w:val="clear" w:color="auto" w:fill="F2F2F2" w:themeFill="background1" w:themeFillShade="F2"/>
            <w:noWrap/>
            <w:vAlign w:val="bottom"/>
          </w:tcPr>
          <w:p w14:paraId="4203DFD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29AE98A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F2F2F2" w:themeFill="background1" w:themeFillShade="F2"/>
            <w:noWrap/>
            <w:vAlign w:val="bottom"/>
          </w:tcPr>
          <w:p w14:paraId="2A22902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0B00704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0C29" w:rsidRPr="002E5239" w14:paraId="1CD77657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C9E151A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7112] Farm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79C7B4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93173B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 (0.79-1.6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930D3B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13657E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 (0.56-2.22)</w:t>
            </w:r>
          </w:p>
        </w:tc>
      </w:tr>
      <w:tr w:rsidR="001F0C29" w:rsidRPr="002E5239" w14:paraId="03062D9C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0E3A247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7180] Foremen:  other farming, horticultural and animal husbandry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7D5456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BD3C30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 (0.64-1.2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5ED3CB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93E386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0.60-2.20)</w:t>
            </w:r>
          </w:p>
        </w:tc>
      </w:tr>
      <w:tr w:rsidR="001F0C29" w:rsidRPr="002E5239" w14:paraId="5F929254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F106A44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7182] Farm work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3C9717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21277E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26 (1.13-1.4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98F75C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FA6DDA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24 (1.02-1.51)</w:t>
            </w:r>
          </w:p>
        </w:tc>
      </w:tr>
      <w:tr w:rsidR="001F0C29" w:rsidRPr="002E5239" w14:paraId="780937EA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5049CF9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7195] Nursery and related work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D06CAF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8A5E6C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25 (1.13-1.3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F94752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D5E5C5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 (0.90-1.45)</w:t>
            </w:r>
          </w:p>
        </w:tc>
      </w:tr>
      <w:tr w:rsidR="001F0C29" w:rsidRPr="002E5239" w14:paraId="1C0EB9E2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4B302B2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7199] Other farming, horticultural and animal husbandry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27B35B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BC8792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0.80-1.49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4DCDEE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86028E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 (0.87-1.95)</w:t>
            </w:r>
          </w:p>
        </w:tc>
      </w:tr>
      <w:tr w:rsidR="001F0C29" w:rsidRPr="002E5239" w14:paraId="5520052C" w14:textId="77777777" w:rsidTr="003B5226">
        <w:trPr>
          <w:trHeight w:val="300"/>
        </w:trPr>
        <w:tc>
          <w:tcPr>
            <w:tcW w:w="7740" w:type="dxa"/>
            <w:shd w:val="clear" w:color="auto" w:fill="F2F2F2" w:themeFill="background1" w:themeFillShade="F2"/>
            <w:noWrap/>
            <w:vAlign w:val="bottom"/>
          </w:tcPr>
          <w:p w14:paraId="7BFDC5F9" w14:textId="77777777" w:rsidR="001F0C29" w:rsidRPr="004E1306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13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shing, Hunting, and Trapping</w:t>
            </w:r>
          </w:p>
        </w:tc>
        <w:tc>
          <w:tcPr>
            <w:tcW w:w="830" w:type="dxa"/>
            <w:shd w:val="clear" w:color="auto" w:fill="F2F2F2" w:themeFill="background1" w:themeFillShade="F2"/>
            <w:noWrap/>
            <w:vAlign w:val="bottom"/>
          </w:tcPr>
          <w:p w14:paraId="51A0EE7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25E96C1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F2F2F2" w:themeFill="background1" w:themeFillShade="F2"/>
            <w:noWrap/>
            <w:vAlign w:val="bottom"/>
          </w:tcPr>
          <w:p w14:paraId="06E4FA9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196F125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0C29" w:rsidRPr="002E5239" w14:paraId="502F5127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8735A33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7313] Fishermen:  net, trap and line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C5841F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0E7D96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 (0.68-2.35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98D20F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6373D1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08AB0FD7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2492F0B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7319] Fishing, hunting, trapping and related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C9E85B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87CE40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53 (1.05-6.07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A45720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534764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5A4B386D" w14:textId="77777777" w:rsidTr="003B5226">
        <w:trPr>
          <w:trHeight w:val="300"/>
        </w:trPr>
        <w:tc>
          <w:tcPr>
            <w:tcW w:w="7740" w:type="dxa"/>
            <w:shd w:val="clear" w:color="auto" w:fill="F2F2F2" w:themeFill="background1" w:themeFillShade="F2"/>
            <w:noWrap/>
            <w:vAlign w:val="bottom"/>
          </w:tcPr>
          <w:p w14:paraId="258B507F" w14:textId="77777777" w:rsidR="001F0C29" w:rsidRPr="004E1306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13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restry and Logging</w:t>
            </w:r>
          </w:p>
        </w:tc>
        <w:tc>
          <w:tcPr>
            <w:tcW w:w="830" w:type="dxa"/>
            <w:shd w:val="clear" w:color="auto" w:fill="F2F2F2" w:themeFill="background1" w:themeFillShade="F2"/>
            <w:noWrap/>
            <w:vAlign w:val="bottom"/>
          </w:tcPr>
          <w:p w14:paraId="6C9BE41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338B0D6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F2F2F2" w:themeFill="background1" w:themeFillShade="F2"/>
            <w:noWrap/>
            <w:vAlign w:val="bottom"/>
          </w:tcPr>
          <w:p w14:paraId="788E967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112F2FD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0C29" w:rsidRPr="002E5239" w14:paraId="15FE4BE9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2C087F7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7511] Forestry conservation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F2CC47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379790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 (0.68-2.0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625923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A66D4C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17E373B0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7B2ED27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7513] Timber cutting and related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640E44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28191D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4 (1.23-1.6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FC3D09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62656F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1996EF0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BD9E9A1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7517] Log hoisting, sorting, moving and related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1E46BE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30D43E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 (0.71-1.3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5EF2E8D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7DB0D3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4BFC8B00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E5C45D8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7518] Occupations in labouring and other elemental work, forestry and logging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4F03DB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F7BA16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7 (1.09-1.99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54EC51D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90CD2B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7C987549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26D54A5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7519] Forestry and logging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755090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447DEC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 (0.77-2.1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543B647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5893A9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3A468D3B" w14:textId="77777777" w:rsidTr="003B5226">
        <w:trPr>
          <w:trHeight w:val="300"/>
        </w:trPr>
        <w:tc>
          <w:tcPr>
            <w:tcW w:w="7740" w:type="dxa"/>
            <w:shd w:val="clear" w:color="auto" w:fill="F2F2F2" w:themeFill="background1" w:themeFillShade="F2"/>
            <w:noWrap/>
            <w:vAlign w:val="bottom"/>
          </w:tcPr>
          <w:p w14:paraId="7FD85C97" w14:textId="77777777" w:rsidR="001F0C29" w:rsidRPr="00C16873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6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Mining and Quarrying</w:t>
            </w:r>
          </w:p>
        </w:tc>
        <w:tc>
          <w:tcPr>
            <w:tcW w:w="830" w:type="dxa"/>
            <w:shd w:val="clear" w:color="auto" w:fill="F2F2F2" w:themeFill="background1" w:themeFillShade="F2"/>
            <w:noWrap/>
            <w:vAlign w:val="bottom"/>
          </w:tcPr>
          <w:p w14:paraId="2A64FC6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7F34A6E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F2F2F2" w:themeFill="background1" w:themeFillShade="F2"/>
            <w:noWrap/>
            <w:vAlign w:val="bottom"/>
          </w:tcPr>
          <w:p w14:paraId="21F3ECCC" w14:textId="77777777" w:rsidR="001F0C2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25D011C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0C29" w:rsidRPr="002E5239" w14:paraId="4AB7801A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FA4E208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7710] Foremen:  mining and quarrying including oil and gas field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3801F5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53EABD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0.73-1.8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05408A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2DD314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091FB0FA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CBA3816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7713] Other rock and soil-drill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F06B19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ED86CD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 (0.92-1.41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FD42C4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9B468A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4086EE6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FD52649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7717] Mining and quarrying:  cutting, handling and load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F2A929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F467D0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27 (1.08-1.5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E383F8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EE9F5C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222FC124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3747262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7718] Labouring and other elemental work, mining and quarrying including oil and gas field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554DD5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3BC0DD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 (0.98-1.6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06D17E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43BB8D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54023C7A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D11472A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7719] Mining and quarrying including oil and gas field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AE3DBD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276A3A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0.94-1.41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C71D70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652DD5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684B5A86" w14:textId="77777777" w:rsidTr="003B5226">
        <w:trPr>
          <w:trHeight w:val="300"/>
        </w:trPr>
        <w:tc>
          <w:tcPr>
            <w:tcW w:w="7740" w:type="dxa"/>
            <w:shd w:val="clear" w:color="auto" w:fill="F2F2F2" w:themeFill="background1" w:themeFillShade="F2"/>
            <w:noWrap/>
            <w:vAlign w:val="bottom"/>
          </w:tcPr>
          <w:p w14:paraId="74D70768" w14:textId="77777777" w:rsidR="001F0C29" w:rsidRPr="00827AD5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7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cessing (Mineral, Metal, Chemical)</w:t>
            </w:r>
          </w:p>
        </w:tc>
        <w:tc>
          <w:tcPr>
            <w:tcW w:w="830" w:type="dxa"/>
            <w:shd w:val="clear" w:color="auto" w:fill="F2F2F2" w:themeFill="background1" w:themeFillShade="F2"/>
            <w:noWrap/>
            <w:vAlign w:val="bottom"/>
          </w:tcPr>
          <w:p w14:paraId="784420F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68B2354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F2F2F2" w:themeFill="background1" w:themeFillShade="F2"/>
            <w:noWrap/>
            <w:vAlign w:val="bottom"/>
          </w:tcPr>
          <w:p w14:paraId="17B35EAE" w14:textId="77777777" w:rsidR="001F0C2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57440A4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0C29" w:rsidRPr="002E5239" w14:paraId="51BCB878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DDCB5E0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111] Crushing and grinding, mineral ore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73A1B2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B2FA92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 (0.80-2.94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E788FF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238A27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264C630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FFDB141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118] Occupations in labouring and oth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mental work, mineral ore treating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285FD6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9573CB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63 (1.04-2.55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2C24D8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325A58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7237FB0B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B7F8005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130] Foremen:  metal processing and related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55F2B6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F11550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 (0.55-1.2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6F8C1D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0323C1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5108E06A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8A6DA24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131] Metal smelting, converting and refining furnacemen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40B8EB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A6FC59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5 (1.08-1.69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CFB54D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0F3B8E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04464F94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C961766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133] Metal heat treat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50C9C8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FDE36F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 (0.95-2.54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AEFA3F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671BC0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5E448046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86792BF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135] Metal roll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87562C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A5B71B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 (0.98-1.9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1274CC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BB873F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44B46C2E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4F9DF37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137] Moulding, coremaking and metal casting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0F4F60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08F5B7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4 (1.17-1.53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6B48D7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7A3099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70 (1.08-2.66)</w:t>
            </w:r>
          </w:p>
        </w:tc>
      </w:tr>
      <w:tr w:rsidR="001F0C29" w:rsidRPr="002E5239" w14:paraId="69998718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8A6F7B4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141] Metal extruding and draw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87989D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9A8A6B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 (0.78-2.07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61160A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3B59EC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5FB31EAC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1E08A25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143] Plating, metal spraying and related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E2092E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2B032C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(0.90-1.67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5C99097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60CAF6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 (0.87-3.47)</w:t>
            </w:r>
          </w:p>
        </w:tc>
      </w:tr>
      <w:tr w:rsidR="001F0C29" w:rsidRPr="002E5239" w14:paraId="64E6936D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5AC954E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146] Inspecting, testing, grading and sampling, metal processing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8E8D5F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765055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 (0.86-2.57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98A1B9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25152E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5D73F6A4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CB2B42E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148] Labouring and other elemental work, metal processing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EB7450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7DF917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8 (1.17-1.63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6DCEC3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45F776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28 (1.35-3.84)</w:t>
            </w:r>
          </w:p>
        </w:tc>
      </w:tr>
      <w:tr w:rsidR="001F0C29" w:rsidRPr="002E5239" w14:paraId="16C3CEA4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4C9DE13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149] Metal processing and related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F59595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1C541A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1 (1.18-1.47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774CF2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73CE90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9 (1.02-2.17)</w:t>
            </w:r>
          </w:p>
        </w:tc>
      </w:tr>
      <w:tr w:rsidR="001F0C29" w:rsidRPr="002E5239" w14:paraId="05982026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0DB260B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150] Foremen:  clay, glass and stone processing, forming and related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24F643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AC555E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39-1.91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5F7D14F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C99713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77CCE778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815FFE3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151] Furnacemen and kilnmen:  clay, glass and stone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F06762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5EF124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 (0.81-2.11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F9D076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63203E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64974A36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AD8E11B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153] Separating, grinding, crushing and mixing:  clay, glass and stone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D407BA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DD5CF3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 (0.54-1.61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E7BB81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B512F7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2C22DE8B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B06F33A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155] Forming:  clay, glass and stone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4ADCA5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A38566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(0.91-1.63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E569AE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B82988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77 (1.39-5.54)</w:t>
            </w:r>
          </w:p>
        </w:tc>
      </w:tr>
      <w:tr w:rsidR="001F0C29" w:rsidRPr="002E5239" w14:paraId="08A16216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0C0505D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156] Inspecting, testing, grading and sampling:  clay, glass and stone processing and forming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CD7DFC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0B0563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7E7768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5BB2C5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 (0.80-3.22)</w:t>
            </w:r>
          </w:p>
        </w:tc>
      </w:tr>
      <w:tr w:rsidR="001F0C29" w:rsidRPr="002E5239" w14:paraId="0B554922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23C98A5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158] Labouring and other elemental work:  clay, glass and stone processing and forming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9B8C3B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038174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3 (1.19-1.7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2E288B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7A3A09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 (0.81-2.51)</w:t>
            </w:r>
          </w:p>
        </w:tc>
      </w:tr>
      <w:tr w:rsidR="001F0C29" w:rsidRPr="002E5239" w14:paraId="7FF70B12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1E34343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159] Clay, glass and stone processing, forming and related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6985E1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E5EA91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(0.94-1.5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08ABB0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536521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95 (1.24-3.05)</w:t>
            </w:r>
          </w:p>
        </w:tc>
      </w:tr>
      <w:tr w:rsidR="001F0C29" w:rsidRPr="002E5239" w14:paraId="23B8C3DC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370BAE2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160] Foremen:  chemicals, petroleum, rubber, plastic and related materials processing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6BE47F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CDCB79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69-1.4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A7BC6F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98BD00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0231540A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23E998E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[8161] Mixing and blending, chemicals and related material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6958CC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2460D2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59 (1.31-1.93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4745D3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F2A3B4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01 (1.16-3.46)</w:t>
            </w:r>
          </w:p>
        </w:tc>
      </w:tr>
      <w:tr w:rsidR="001F0C29" w:rsidRPr="002E5239" w14:paraId="1B67DE79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971A20E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171] Crushing and grinding, chemicals and related material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762C32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2E6D99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 (0.84-1.94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D361E7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03BA64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4A1811D1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ACE7D27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173] Coating and calendering , chemicals and related material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EA4400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E38ED9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49-1.7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8FF714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AAA80B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 (0.63-3.11)</w:t>
            </w:r>
          </w:p>
        </w:tc>
      </w:tr>
      <w:tr w:rsidR="001F0C29" w:rsidRPr="002E5239" w14:paraId="33B6D22B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8706102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176] Inspecting, testing, grading and sampling:  chemicals, petroleum, rubber, plastic and related materials processing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A465AA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81072B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(0.53-2.34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5A0E8DB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B602D4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 (0.81-3.00)</w:t>
            </w:r>
          </w:p>
        </w:tc>
      </w:tr>
      <w:tr w:rsidR="001F0C29" w:rsidRPr="002E5239" w14:paraId="103E649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7A98461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178] Labouring and other elemental work:  chemicals, petroleum, rubber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tic and related materials processing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D483F0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7A6B57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5 (1.15-1.59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18BE8A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F69FDE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7 (1.10-1.71)</w:t>
            </w:r>
          </w:p>
        </w:tc>
      </w:tr>
      <w:tr w:rsidR="001F0C29" w:rsidRPr="002E5239" w14:paraId="52746324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4A55D8E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179] Chemicals, petroleum, rubber, plastic and related materials processing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702D79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316A9B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98-1.17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77A42E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86554D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7 (1.23-1.54)</w:t>
            </w:r>
          </w:p>
        </w:tc>
      </w:tr>
      <w:tr w:rsidR="001F0C29" w:rsidRPr="002E5239" w14:paraId="38CF6428" w14:textId="77777777" w:rsidTr="003B5226">
        <w:trPr>
          <w:trHeight w:val="300"/>
        </w:trPr>
        <w:tc>
          <w:tcPr>
            <w:tcW w:w="7740" w:type="dxa"/>
            <w:shd w:val="clear" w:color="auto" w:fill="F2F2F2" w:themeFill="background1" w:themeFillShade="F2"/>
            <w:noWrap/>
            <w:vAlign w:val="bottom"/>
          </w:tcPr>
          <w:p w14:paraId="560C4E45" w14:textId="77777777" w:rsidR="001F0C29" w:rsidRPr="00827AD5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7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cessing (Food, Wood, Textile)</w:t>
            </w:r>
          </w:p>
        </w:tc>
        <w:tc>
          <w:tcPr>
            <w:tcW w:w="830" w:type="dxa"/>
            <w:shd w:val="clear" w:color="auto" w:fill="F2F2F2" w:themeFill="background1" w:themeFillShade="F2"/>
            <w:noWrap/>
            <w:vAlign w:val="bottom"/>
          </w:tcPr>
          <w:p w14:paraId="3123800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39F2CFD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F2F2F2" w:themeFill="background1" w:themeFillShade="F2"/>
            <w:noWrap/>
            <w:vAlign w:val="bottom"/>
          </w:tcPr>
          <w:p w14:paraId="331CB31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6F0F4B7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0C29" w:rsidRPr="002E5239" w14:paraId="60F61E5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7422E79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210] Foremen:  food, beverage and related process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0FD869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9201B6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 (0.48-1.11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FC8172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A2C4F9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57-1.76)</w:t>
            </w:r>
          </w:p>
        </w:tc>
      </w:tr>
      <w:tr w:rsidR="001F0C29" w:rsidRPr="002E5239" w14:paraId="1D2388BA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CF691D9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211] Flour and grain mill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A460C0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C48F68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 (0.93-2.15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625C47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1EE46E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09FFA824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7411BDD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213] Baking, confectionery making and related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7D6D46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79EB16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19 (1.01-1.4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E08BBA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013931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24 (1.03-1.48)</w:t>
            </w:r>
          </w:p>
        </w:tc>
      </w:tr>
      <w:tr w:rsidR="001F0C29" w:rsidRPr="002E5239" w14:paraId="0F6D2000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FE21013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215] Slaughtering and meat cutting, canning, curing and pack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E8F635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DE3D2D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 (0.84-1.1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81C0C6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7136DE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0.85-1.42)</w:t>
            </w:r>
          </w:p>
        </w:tc>
      </w:tr>
      <w:tr w:rsidR="001F0C29" w:rsidRPr="002E5239" w14:paraId="39357A54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8715FFD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217] Fish canning, curing and packing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07C4B6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B653D6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(0.82-1.7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5F17ED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C9C09E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 (0.95-2.05)</w:t>
            </w:r>
          </w:p>
        </w:tc>
      </w:tr>
      <w:tr w:rsidR="001F0C29" w:rsidRPr="002E5239" w14:paraId="6F9A60DF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3A2A907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221] Fruit and vegetable canning, preserving and pack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23B5A7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A09864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 (0.65-2.3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A713AD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4EB3D4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 (0.82-3.63)</w:t>
            </w:r>
          </w:p>
        </w:tc>
      </w:tr>
      <w:tr w:rsidR="001F0C29" w:rsidRPr="002E5239" w14:paraId="4DA4F5A3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0833EEE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223] Milk process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611E3F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7623FD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 (0.29-1.01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F38B45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D6A2F4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4BD69846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C703A31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226] Inspecting, testing, grading and sampling:  food, beverage and related processing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8754AB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6BEF01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64-1.65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60D9E5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38120D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 (0.50-1.44)</w:t>
            </w:r>
          </w:p>
        </w:tc>
      </w:tr>
      <w:tr w:rsidR="001F0C29" w:rsidRPr="002E5239" w14:paraId="2C9C601E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29C950B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227] Beverage process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C0E71C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12FD4A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 (0.69-1.29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2FD269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4BD48B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49-1.96)</w:t>
            </w:r>
          </w:p>
        </w:tc>
      </w:tr>
      <w:tr w:rsidR="001F0C29" w:rsidRPr="002E5239" w14:paraId="4A71DCF7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6202722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228] Labouring and other elemental work:  food, beverage and related processing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A89FAB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A646DF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12 (1.02-1.23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9DB5FA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FF0F84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17 (1.04-1.30)</w:t>
            </w:r>
          </w:p>
        </w:tc>
      </w:tr>
      <w:tr w:rsidR="001F0C29" w:rsidRPr="002E5239" w14:paraId="44D2D842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D36BE69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229] Food, beverage and related processing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8336AF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79BF8C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81-1.13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5A48D3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4CB42E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(0.99-1.50)</w:t>
            </w:r>
          </w:p>
        </w:tc>
      </w:tr>
      <w:tr w:rsidR="001F0C29" w:rsidRPr="002E5239" w14:paraId="497A977D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7BF403B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231] Sawmill sawyers and related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F0FF29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1DB99C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8 (1.12-1.9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0A71CD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60B459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5E631113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F126F1F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236] Inspecting, testing, grading and sampling:  wood processing, except pulp and papermaking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13DFAD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1CDBAD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(0.66-2.27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C8599A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C6589C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789AB17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992DCE6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238] Labouring and other elemental work:  wood processing, except pulp and papermaking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231129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FA3C73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5 (1.18-1.7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91E229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42272C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0.51-2.23)</w:t>
            </w:r>
          </w:p>
        </w:tc>
      </w:tr>
      <w:tr w:rsidR="001F0C29" w:rsidRPr="002E5239" w14:paraId="4ABA7CE8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196BBEE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239] Wood processing, except pulp and papermaking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EB47EF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D788E7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2 (1.01-1.99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4FE746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0C5437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 (0.67-3.34)</w:t>
            </w:r>
          </w:p>
        </w:tc>
      </w:tr>
      <w:tr w:rsidR="001F0C29" w:rsidRPr="002E5239" w14:paraId="2621052D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F56A519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250] Foremen:  pulp and papermaking and related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A08A19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82C4B9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 (0.55-2.2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65DA87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215B72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146C8B0D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BD0624B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251] Cellulose pulp prepar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457B40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3A185A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 (0.48-1.67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68FF6E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BFF18F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1B4E9A5D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31F3FBA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253] Papermaking and finish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0DC796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52AD63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9 (1.05-1.84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768B56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7030E7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(0.68-2.21)</w:t>
            </w:r>
          </w:p>
        </w:tc>
      </w:tr>
      <w:tr w:rsidR="001F0C29" w:rsidRPr="002E5239" w14:paraId="04C90EF7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1849EEE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[8258] Labouring and other elemental work, pulp and papermaking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7D1CC5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698916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84 (1.43-2.3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60DE81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E8CA5F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7F12E15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04FDFB7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259] Pulp and papermaking and related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3463BF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877F77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65-1.29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D5E07B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B5B0D1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4FED6FEC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25B64E1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263] Textile spinning and twist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739CDE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F9CD94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F495CA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C73576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 (0.74-2.56)</w:t>
            </w:r>
          </w:p>
        </w:tc>
      </w:tr>
      <w:tr w:rsidR="001F0C29" w:rsidRPr="002E5239" w14:paraId="543E8AE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2EB9895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265] Textile winding and reel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34982E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62F3AD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CF15E6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2BEFEB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10 (1.16-3.79)</w:t>
            </w:r>
          </w:p>
        </w:tc>
      </w:tr>
      <w:tr w:rsidR="001F0C29" w:rsidRPr="002E5239" w14:paraId="5A99B9CC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E6359EA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267] Textile weav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47D675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9F2158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60-1.51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72F9F5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901F17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(0.46-1.36)</w:t>
            </w:r>
          </w:p>
        </w:tc>
      </w:tr>
      <w:tr w:rsidR="001F0C29" w:rsidRPr="002E5239" w14:paraId="1D5C4C2B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679B747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271] Knitt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678F56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96B961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 (0.90-2.4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F6994C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07D2E0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63 (1.06-2.50)</w:t>
            </w:r>
          </w:p>
        </w:tc>
      </w:tr>
      <w:tr w:rsidR="001F0C29" w:rsidRPr="002E5239" w14:paraId="3F342860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8E2BDDF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273] Textile bleaching and dye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D9B135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140D54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 (0.95-3.09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F42F03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607402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52D0D4B0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EFDC46A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275] Textile finishing and calendering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864F2A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3BE73F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09 (1.24-3.53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C74CA7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7870B7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399B0754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07C3DB4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276] Inspecting, testing, grading and sampling, textile processing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957ED1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D2F8F3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496984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05CF7C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0.62-2.14)</w:t>
            </w:r>
          </w:p>
        </w:tc>
      </w:tr>
      <w:tr w:rsidR="001F0C29" w:rsidRPr="002E5239" w14:paraId="200FC7B4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B75009A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278] Labouring and other elemental work, textile processing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2A4DAA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9660AA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6 (1.13-1.8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AB42A9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CD204D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0.74-1.47)</w:t>
            </w:r>
          </w:p>
        </w:tc>
      </w:tr>
      <w:tr w:rsidR="001F0C29" w:rsidRPr="002E5239" w14:paraId="7230F4B6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86D0EF2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279] Textile processing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AE3297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7BB768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 (1.06-1.89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DBE016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D481A9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 (0.77-1.90)</w:t>
            </w:r>
          </w:p>
        </w:tc>
      </w:tr>
      <w:tr w:rsidR="001F0C29" w:rsidRPr="002E5239" w14:paraId="5BB1ED86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B28CC7F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295] Hide and pelt process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73A110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9AB50A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93 (1.74-4.95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5C41986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B8014F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06E313F0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3F20FAF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298] Labouring and other elemental work, other processing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8509CE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79FBB6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8 (1.26-1.73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5E46F4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78EA88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6 (1.07-2.00)</w:t>
            </w:r>
          </w:p>
        </w:tc>
      </w:tr>
      <w:tr w:rsidR="001F0C29" w:rsidRPr="002E5239" w14:paraId="3A5D5828" w14:textId="77777777" w:rsidTr="003B5226">
        <w:trPr>
          <w:trHeight w:val="300"/>
        </w:trPr>
        <w:tc>
          <w:tcPr>
            <w:tcW w:w="7740" w:type="dxa"/>
            <w:shd w:val="clear" w:color="auto" w:fill="F2F2F2" w:themeFill="background1" w:themeFillShade="F2"/>
            <w:noWrap/>
            <w:vAlign w:val="bottom"/>
          </w:tcPr>
          <w:p w14:paraId="5080A512" w14:textId="77777777" w:rsidR="001F0C29" w:rsidRPr="00827AD5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7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chining and Related</w:t>
            </w:r>
          </w:p>
        </w:tc>
        <w:tc>
          <w:tcPr>
            <w:tcW w:w="830" w:type="dxa"/>
            <w:shd w:val="clear" w:color="auto" w:fill="F2F2F2" w:themeFill="background1" w:themeFillShade="F2"/>
            <w:noWrap/>
            <w:vAlign w:val="bottom"/>
          </w:tcPr>
          <w:p w14:paraId="724976E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07648F0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F2F2F2" w:themeFill="background1" w:themeFillShade="F2"/>
            <w:noWrap/>
            <w:vAlign w:val="bottom"/>
          </w:tcPr>
          <w:p w14:paraId="37D00870" w14:textId="77777777" w:rsidR="001F0C2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42E0850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0C29" w:rsidRPr="002E5239" w14:paraId="1C22E419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A0BC9DA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310] Foremen:  metal machin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14B897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9E44DF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65-1.34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69043D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786742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 (0.98-5.68)</w:t>
            </w:r>
          </w:p>
        </w:tc>
      </w:tr>
      <w:tr w:rsidR="001F0C29" w:rsidRPr="002E5239" w14:paraId="4B780BC1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1954417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311] Tool and die mak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661D1E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1BDDFC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77 (0.66-0.89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C3E092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2F27B7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50-2.00)</w:t>
            </w:r>
          </w:p>
        </w:tc>
      </w:tr>
      <w:tr w:rsidR="001F0C29" w:rsidRPr="002E5239" w14:paraId="3427BE09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767BE6F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313] Machinist and machine tool setting-up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201819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ED457F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82 (0.75-0.9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33F72B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42114C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 (0.95-1.79)</w:t>
            </w:r>
          </w:p>
        </w:tc>
      </w:tr>
      <w:tr w:rsidR="001F0C29" w:rsidRPr="002E5239" w14:paraId="4223A753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3B236B5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315] Machine tool operat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6E9BCF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003D38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0.92-1.21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DD5F26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3C11A8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90 (1.38-2.59)</w:t>
            </w:r>
          </w:p>
        </w:tc>
      </w:tr>
      <w:tr w:rsidR="001F0C29" w:rsidRPr="002E5239" w14:paraId="5EFE779A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CD705C6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319] Metal machining 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00568F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A9915F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 (0.37-1.61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DEC61B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06DCA8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559DF614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33F2663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330] Foremen:  metal shaping and forming, except machining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8B07CD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5B1BB3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 (0.59-1.1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E67090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1D28DF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6B25E93F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7F64EEF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331] Forg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F3EEF5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C71494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0.84-1.39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116079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52EB01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32 (1.29-4.20)</w:t>
            </w:r>
          </w:p>
        </w:tc>
      </w:tr>
      <w:tr w:rsidR="001F0C29" w:rsidRPr="002E5239" w14:paraId="1D5A5563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8720B00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333] Sheet metal work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A1CD53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F2D87F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90-1.14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0C6ADE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10B662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58 (1.11-2.25)</w:t>
            </w:r>
          </w:p>
        </w:tc>
      </w:tr>
      <w:tr w:rsidR="001F0C29" w:rsidRPr="002E5239" w14:paraId="76634CB8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D8A766E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334] Metalworking-machine operators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3EE2E0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368BB1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17 (1.10-1.23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3DEB83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24F46F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52 (1.38-1.68)</w:t>
            </w:r>
          </w:p>
        </w:tc>
      </w:tr>
      <w:tr w:rsidR="001F0C29" w:rsidRPr="002E5239" w14:paraId="2BAB9E4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A8335DD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335] Welding and flame cutt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6B6456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991BD1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18 (1.11-1.25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70FDD3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6A67A3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8 (1.07-1.77)</w:t>
            </w:r>
          </w:p>
        </w:tc>
      </w:tr>
      <w:tr w:rsidR="001F0C29" w:rsidRPr="002E5239" w14:paraId="17AEBA14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1E3946E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337] Boilermakers, platers and structural metal work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2C2383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FF3AAB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25 (1.04-1.5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1E8F75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16480D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 (0.78-2.53)</w:t>
            </w:r>
          </w:p>
        </w:tc>
      </w:tr>
      <w:tr w:rsidR="001F0C29" w:rsidRPr="002E5239" w14:paraId="28C62BA1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525572D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339] Metal shaping and forming, except machining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48E1EE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B438D2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1 (1.16-1.47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98B153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7B8D4B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54 (1.19-2.00)</w:t>
            </w:r>
          </w:p>
        </w:tc>
      </w:tr>
      <w:tr w:rsidR="001F0C29" w:rsidRPr="002E5239" w14:paraId="20D0FAB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5849894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353] Wood sawing and related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ept sawmill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ADE3E7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B0FD0E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0 (1.07-1.83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8CEB83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D7DDE9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4B77B53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C2EBFE8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355] Planing, turning, shaping and related wood machining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884EC1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E61184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88-1.2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DED160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B72501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53-1.40)</w:t>
            </w:r>
          </w:p>
        </w:tc>
      </w:tr>
      <w:tr w:rsidR="001F0C29" w:rsidRPr="002E5239" w14:paraId="6FA9609F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A6FA232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359] Wood machining 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7AE403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2E3497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 (0.72-2.4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548623E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91B842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0C40CF6B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FECA427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371] Cutting and shaping:  clay, glass and stone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46257B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BCAEDE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65-1.7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3149CA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8CA197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268E3163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D6201C8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373] Abrading and polishing:  clay, glass and stone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3EB1B3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D7EEFD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46 (1.46-4.1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59C4823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2C47A2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533C25C3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8095DEF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[8379] Clay, glass and stone and related materials machining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A6571C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0CB35A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 (0.75-1.8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ED6881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72F78D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44B47EAA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58194D6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391] Engravers, etchers and related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737BE4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08B1F7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 (0.45-1.2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4427C7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5AC794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04ECE328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B6C279B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393] Filing, grinding, buffing, cleaning and polishing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F385C1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030F48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2 (1.17-1.49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122D98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0FF159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75 (1.23-2.49)</w:t>
            </w:r>
          </w:p>
        </w:tc>
      </w:tr>
      <w:tr w:rsidR="001F0C29" w:rsidRPr="002E5239" w14:paraId="5B08BAB3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ED33526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395] Patternmakers and mouldmakers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7AAAE7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9F33BB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60 (0.40-0.9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347597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340E11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66 (1.60-4.42)</w:t>
            </w:r>
          </w:p>
        </w:tc>
      </w:tr>
      <w:tr w:rsidR="001F0C29" w:rsidRPr="002E5239" w14:paraId="37AD5C8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8EF4276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396] Inspecting, testing, grading and sampling, machining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DD5961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5ECAA1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64-1.77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345AF6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367296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1E7F1BC6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0C321F3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399] Other machining and related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8FA33A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19B84D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 (0.82-2.84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6445F1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8018CB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42CCE530" w14:textId="77777777" w:rsidTr="003B5226">
        <w:trPr>
          <w:trHeight w:val="300"/>
        </w:trPr>
        <w:tc>
          <w:tcPr>
            <w:tcW w:w="7740" w:type="dxa"/>
            <w:shd w:val="clear" w:color="auto" w:fill="F2F2F2" w:themeFill="background1" w:themeFillShade="F2"/>
            <w:noWrap/>
            <w:vAlign w:val="bottom"/>
          </w:tcPr>
          <w:p w14:paraId="0D593A9F" w14:textId="77777777" w:rsidR="001F0C29" w:rsidRPr="00827AD5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7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roduct Fabricating, Assembling, and Repairing </w:t>
            </w:r>
          </w:p>
        </w:tc>
        <w:tc>
          <w:tcPr>
            <w:tcW w:w="830" w:type="dxa"/>
            <w:shd w:val="clear" w:color="auto" w:fill="F2F2F2" w:themeFill="background1" w:themeFillShade="F2"/>
            <w:noWrap/>
            <w:vAlign w:val="bottom"/>
          </w:tcPr>
          <w:p w14:paraId="332AA86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068A30B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F2F2F2" w:themeFill="background1" w:themeFillShade="F2"/>
            <w:noWrap/>
            <w:vAlign w:val="bottom"/>
          </w:tcPr>
          <w:p w14:paraId="7E7B74A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61382AC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0C29" w:rsidRPr="002E5239" w14:paraId="4476C78E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9812952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10] Foremen:  Fabricating and assembling, metal products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B1B022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62FA54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 (0.58-1.01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CE49DA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9823D4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 (0.96-2.97)</w:t>
            </w:r>
          </w:p>
        </w:tc>
      </w:tr>
      <w:tr w:rsidR="001F0C29" w:rsidRPr="002E5239" w14:paraId="056C41A8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BD273D8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11] Engine and related equipment fabricating and assembling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3B2F67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3A61AA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 (1.00-2.09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65885C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D11F83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37A2F884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51F7E2F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13] Motor vehicle fabricating and assembling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43894B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9AECAF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7 (1.01-1.14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51AD10F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770A62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0 (1.26-1.55)</w:t>
            </w:r>
          </w:p>
        </w:tc>
      </w:tr>
      <w:tr w:rsidR="001F0C29" w:rsidRPr="002E5239" w14:paraId="1685EF57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224AB69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15] Aircraft fabricating and assembling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3D08B3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27AE14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64 (0.49-0.8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F2064A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8C19BE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0.61-1.90)</w:t>
            </w:r>
          </w:p>
        </w:tc>
      </w:tr>
      <w:tr w:rsidR="001F0C29" w:rsidRPr="002E5239" w14:paraId="793A1520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B3BA5F6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23] Industrial, farm, construction and other mechanized equipment and machinery fabricating and assembling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A5AA18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1F3F66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23 (1.05-1.43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741EF3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7830A9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9 (1.01-1.90)</w:t>
            </w:r>
          </w:p>
        </w:tc>
      </w:tr>
      <w:tr w:rsidR="001F0C29" w:rsidRPr="002E5239" w14:paraId="02880337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449578C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26] Inspecting, testing, grading and sampling, fabricating and assembling metal products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CB0777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8E4EA4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0.84-1.3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0FB6C0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86CD72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70 (1.12-2.58)</w:t>
            </w:r>
          </w:p>
        </w:tc>
      </w:tr>
      <w:tr w:rsidR="001F0C29" w:rsidRPr="002E5239" w14:paraId="3C169E33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6F00011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28] Labouring and other elemental work, fabricating and assembling metal products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03F50A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80654F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2 (1.22-1.6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5F72F7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6E50C5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03 (1.41-2.92)</w:t>
            </w:r>
          </w:p>
        </w:tc>
      </w:tr>
      <w:tr w:rsidR="001F0C29" w:rsidRPr="002E5239" w14:paraId="156F8DFD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ABFE065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29] Other fabricating and assembling, metal products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E1062A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5A6547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23 (1.11-1.3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90386B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752FAE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52 (1.32-1.75)</w:t>
            </w:r>
          </w:p>
        </w:tc>
      </w:tr>
      <w:tr w:rsidR="001F0C29" w:rsidRPr="002E5239" w14:paraId="13AD2954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3A6ED3C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30] Foremen:  fabricating, assembling, installing and repairing, electrical, electronic and related equipment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5E81E3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4DB205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(0.63-1.2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574314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5922BF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36-2.06)</w:t>
            </w:r>
          </w:p>
        </w:tc>
      </w:tr>
      <w:tr w:rsidR="001F0C29" w:rsidRPr="002E5239" w14:paraId="7C65470C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5172E64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531] Electrical equipment fabricating and assembl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55B98F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608A95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 (0.78-1.03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554D4A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26FF70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0 (1.12-1.51)</w:t>
            </w:r>
          </w:p>
        </w:tc>
      </w:tr>
      <w:tr w:rsidR="001F0C29" w:rsidRPr="002E5239" w14:paraId="0F8BB790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4638055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33] Electrical and related equipment installing and repairing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83F292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A1A82B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77 (0.65-0.9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614FC7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E257F2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44-1.93)</w:t>
            </w:r>
          </w:p>
        </w:tc>
      </w:tr>
      <w:tr w:rsidR="001F0C29" w:rsidRPr="002E5239" w14:paraId="0B04C281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E0DD238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534] Electronic equipment fabricating and assembl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346B66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AD0D4F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(0.89-1.6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886636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69FC99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(0.88-1.43)</w:t>
            </w:r>
          </w:p>
        </w:tc>
      </w:tr>
      <w:tr w:rsidR="001F0C29" w:rsidRPr="002E5239" w14:paraId="6AEBDAB2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0A687E2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35] Electronic and related equipment installing and repairing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FB7CBB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90EBA1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69 (0.54-0.8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505EE4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F93FA0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 (0.88-1.47)</w:t>
            </w:r>
          </w:p>
        </w:tc>
      </w:tr>
      <w:tr w:rsidR="001F0C29" w:rsidRPr="002E5239" w14:paraId="0B04DB1D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531DE1D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36] Inspecting, testing, grading and sampling: fabricating, assembling, installing and repairing electrical, electronic and related equipment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522FDB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A6B2C3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 (0.38-1.6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C8C2DA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8C0E45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1524DBE7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456A487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37] Radio and television service repairmen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AF2A35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971015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(0.69-1.8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F4D646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711E90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3FD15B14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214EF28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38] Labouring and other elemental work:  fabricating, assembling, installing and repairing electrical, electronic and related equipment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8279AE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26DC9A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 (0.54-1.2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8DD3D8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A8DDFD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 (0.91-2.19)</w:t>
            </w:r>
          </w:p>
        </w:tc>
      </w:tr>
      <w:tr w:rsidR="001F0C29" w:rsidRPr="002E5239" w14:paraId="05DB4474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D9FE089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39] Fabricating, assembling, installing and repairing:  electrical, electronic and related equipment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975D28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81AF21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75-1.44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5CC737A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1AEB17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 (0.91-2.24)</w:t>
            </w:r>
          </w:p>
        </w:tc>
      </w:tr>
      <w:tr w:rsidR="001F0C29" w:rsidRPr="002E5239" w14:paraId="68AB5B3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7DDD348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40] Foremen:  fabricating, assembling and repairing, wood product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3FF536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52EDBD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 (0.46-1.51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1B405D8" w14:textId="77777777" w:rsidR="001F0C29" w:rsidRPr="002E5239" w:rsidRDefault="001F0C29" w:rsidP="003B5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251014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6B680B1D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0D6EC9A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[8541] Cabinet and wood furniture mak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03F9C7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361ACB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(0.75-1.0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52BA02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5ABD06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 (0.81-1.73)</w:t>
            </w:r>
          </w:p>
        </w:tc>
      </w:tr>
      <w:tr w:rsidR="001F0C29" w:rsidRPr="002E5239" w14:paraId="418DD62F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17F3ABE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48] Labouring and other elemental work:  fabricating, assembling and repairing, wood product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8FD516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927E59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51 (1.31-1.74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5A9F5BD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E92673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50 (1.01-2.25)</w:t>
            </w:r>
          </w:p>
        </w:tc>
      </w:tr>
      <w:tr w:rsidR="001F0C29" w:rsidRPr="002E5239" w14:paraId="74AD5B16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95EADED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49] Fabricating, assembling and repairing, wood products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04349A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06E069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25 (1.09-1.44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80027D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9058AD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58 (1.15-2.17)</w:t>
            </w:r>
          </w:p>
        </w:tc>
      </w:tr>
      <w:tr w:rsidR="001F0C29" w:rsidRPr="002E5239" w14:paraId="267C32A8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98C3F2C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51] Patternmaking, marking and cutting:  textile, fur and leather product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4604F4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DCE3DE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69-1.37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C2951A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82D8CB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 (0.49-1.19)</w:t>
            </w:r>
          </w:p>
        </w:tc>
      </w:tr>
      <w:tr w:rsidR="001F0C29" w:rsidRPr="002E5239" w14:paraId="461ABAEE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5B01946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561] Shoemaking and repair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FC6356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1FC436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80 (1.07-3.05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5B2B81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44CEC8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87 (1.21-2.90)</w:t>
            </w:r>
          </w:p>
        </w:tc>
      </w:tr>
      <w:tr w:rsidR="001F0C29" w:rsidRPr="002E5239" w14:paraId="1D9FB543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A8205D2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62] Upholster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925F61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05EE86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(0.67-1.15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5405E67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168696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 (0.71-1.95)</w:t>
            </w:r>
          </w:p>
        </w:tc>
      </w:tr>
      <w:tr w:rsidR="001F0C29" w:rsidRPr="002E5239" w14:paraId="34AEC26A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2F98AF5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63] Sewing machine operators, textile and similar material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A54A02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B90AA6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80-1.43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7E63CC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6B54F4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79 (0.69-0.91)</w:t>
            </w:r>
          </w:p>
        </w:tc>
      </w:tr>
      <w:tr w:rsidR="001F0C29" w:rsidRPr="002E5239" w14:paraId="486044DC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F6526C3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68] Labouring and other elemental work:  fabricating, assembling and repairing, textile, fur and leather product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68CE0E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59CE47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62-1.53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EF6A92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7C47F9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 (0.80-1.75)</w:t>
            </w:r>
          </w:p>
        </w:tc>
      </w:tr>
      <w:tr w:rsidR="001F0C29" w:rsidRPr="002E5239" w14:paraId="65672D08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03E86F6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69] Fabricating, assembling and repairing:  textile, fur and leather products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9CC597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F90283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8 (1.04-1.84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86433A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71E6DC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 (0.93-1.55)</w:t>
            </w:r>
          </w:p>
        </w:tc>
      </w:tr>
      <w:tr w:rsidR="001F0C29" w:rsidRPr="002E5239" w14:paraId="46510C6C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2378AE9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70] Foremen:  fabricating, assembling and repairing, rubber, plastic and related product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7D8E1E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65F9C9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 (0.55-1.24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D07D4E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07F7FA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 (0.82-3.05)</w:t>
            </w:r>
          </w:p>
        </w:tc>
      </w:tr>
      <w:tr w:rsidR="001F0C29" w:rsidRPr="002E5239" w14:paraId="7DC55251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E567483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71] Bonding and cementing, rubber, plastic and related product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5C080E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51F254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4 (1.12-1.6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6E596B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0D4C63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 (0.82-2.07)</w:t>
            </w:r>
          </w:p>
        </w:tc>
      </w:tr>
      <w:tr w:rsidR="001F0C29" w:rsidRPr="002E5239" w14:paraId="4C09FDA6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5F3F6EC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73] Moulding, rubber, plastic and related product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B5486B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4C1D3A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 (0.85-1.7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AE29DF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2D1F75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 (0.82-2.43)</w:t>
            </w:r>
          </w:p>
        </w:tc>
      </w:tr>
      <w:tr w:rsidR="001F0C29" w:rsidRPr="002E5239" w14:paraId="11C29C33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654A29F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76] Inspecting, testing, grading and sampling:  fabricating, assembling and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repairing, rubber, plastic and related product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7EF8C0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BDB88F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 (0.67-2.4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0231E5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E4FAD9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 (0.76-3.75)</w:t>
            </w:r>
          </w:p>
        </w:tc>
      </w:tr>
      <w:tr w:rsidR="001F0C29" w:rsidRPr="002E5239" w14:paraId="6C250440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1EF020D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78] Labouring and other elemental work:  fabricating, assembling and repairing, rubber, plastic and related product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92EAF6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F0BAD8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1 (1.16-1.7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E0BF26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B5FFAC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74-1.55)</w:t>
            </w:r>
          </w:p>
        </w:tc>
      </w:tr>
      <w:tr w:rsidR="001F0C29" w:rsidRPr="002E5239" w14:paraId="1CA08E0C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3210887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79] Fabricating, assembling and repairing:  rubber, plastic and related products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55117D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30D0D3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23 (1.01-1.51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6C0DCF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FE9850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87 (1.47-2.38)</w:t>
            </w:r>
          </w:p>
        </w:tc>
      </w:tr>
      <w:tr w:rsidR="001F0C29" w:rsidRPr="002E5239" w14:paraId="3F4D939D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676208C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80] Foremen:  mechanics and repairmen, except electrical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CCB91E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8A9D64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 (0.85-1.6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68DA5C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31D8A4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7E6D5692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E24CA20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81] Motor vehicle mechanics and repairmen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46AEA2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4A6447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92-1.03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99D890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B9FD9A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93 (1.40-2.67)</w:t>
            </w:r>
          </w:p>
        </w:tc>
      </w:tr>
      <w:tr w:rsidR="001F0C29" w:rsidRPr="002E5239" w14:paraId="6B7B359C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39F11C1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82] Aircraft mechanics and repairmen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878F68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397461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54 (0.40-0.74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D694D3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BC3A41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7BEB3C39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0C49C67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83] Rail transport equipment mechanics and repairmen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1B109A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FCB938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77-1.43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FE839D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AFF36F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59B4A73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A7248E7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84] Industrial, farm and construction machinery mechanics and repairmen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D63728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B2C754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88 (0.82-0.94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39B603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AC7AFE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 (0.96-2.14)</w:t>
            </w:r>
          </w:p>
        </w:tc>
      </w:tr>
      <w:tr w:rsidR="001F0C29" w:rsidRPr="002E5239" w14:paraId="4E063709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27F7832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85] Business and commercial machine mechanics and repairmen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F32C4C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9B392A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 (0.48-1.27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90E26C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EF166E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432C594A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F7A4329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88] Precision instrument mechanics and repairmen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06F758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EFBA82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 (0.32-1.3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76E0B4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3B35E0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6DF051E1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76A3ED5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89] Mechanics and repairmen, except electrical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1F927C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E77D23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83-1.01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5C74D8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9F743C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87 (1.18-2.97)</w:t>
            </w:r>
          </w:p>
        </w:tc>
      </w:tr>
      <w:tr w:rsidR="001F0C29" w:rsidRPr="002E5239" w14:paraId="784AB044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782191A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90] Foremen:  product fabricating, assembling and repairing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509D7B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5A6003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 (0.53-1.27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C64262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918D25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0.52-2.56)</w:t>
            </w:r>
          </w:p>
        </w:tc>
      </w:tr>
      <w:tr w:rsidR="001F0C29" w:rsidRPr="002E5239" w14:paraId="17C18602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4591E48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591] Jewelry and silverware fabricating, assembling and repair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9EB9A7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E9230D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 (0.83-3.31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969290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258124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743AEBCC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63EC341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[8592] Marine craft fabricating, assembling and repair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0D58E3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BBDF30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 (0.93-2.15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1222B7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6EA43E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5A8D1CDC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374E1E1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93] Paper product fabricating and assembling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60A367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0D7BF1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0.97-1.35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FCA524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FC3833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62 (1.24-2.11)</w:t>
            </w:r>
          </w:p>
        </w:tc>
      </w:tr>
      <w:tr w:rsidR="001F0C29" w:rsidRPr="002E5239" w14:paraId="2C7A47F7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298FBE3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95] Painting and decorating, except construction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20416B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1E96AC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25 (1.12-1.4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2B2934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7C9316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92 (1.48-2.50)</w:t>
            </w:r>
          </w:p>
        </w:tc>
      </w:tr>
      <w:tr w:rsidR="001F0C29" w:rsidRPr="002E5239" w14:paraId="28BC4AE1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A27A3FF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98] Labouring and other elemental work:  product fabricating, assembling and repairing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DCB629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E92762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0 (1.10-1.77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3CC7A1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6745A6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 (0.44-1.53)</w:t>
            </w:r>
          </w:p>
        </w:tc>
      </w:tr>
      <w:tr w:rsidR="001F0C29" w:rsidRPr="002E5239" w14:paraId="0EE8461A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A915515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599] Other product fabricating, assembling and repairing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479DB1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1D6369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1.00-1.2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1F89AF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95DCF5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5 (1.19-1.53)</w:t>
            </w:r>
          </w:p>
        </w:tc>
      </w:tr>
      <w:tr w:rsidR="001F0C29" w:rsidRPr="002E5239" w14:paraId="7ECD8BD0" w14:textId="77777777" w:rsidTr="003B5226">
        <w:trPr>
          <w:trHeight w:val="300"/>
        </w:trPr>
        <w:tc>
          <w:tcPr>
            <w:tcW w:w="7740" w:type="dxa"/>
            <w:shd w:val="clear" w:color="auto" w:fill="F2F2F2" w:themeFill="background1" w:themeFillShade="F2"/>
            <w:noWrap/>
            <w:vAlign w:val="bottom"/>
          </w:tcPr>
          <w:p w14:paraId="7FD612D5" w14:textId="77777777" w:rsidR="001F0C29" w:rsidRPr="00827AD5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7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struction Trades</w:t>
            </w:r>
          </w:p>
        </w:tc>
        <w:tc>
          <w:tcPr>
            <w:tcW w:w="830" w:type="dxa"/>
            <w:shd w:val="clear" w:color="auto" w:fill="F2F2F2" w:themeFill="background1" w:themeFillShade="F2"/>
            <w:noWrap/>
            <w:vAlign w:val="bottom"/>
          </w:tcPr>
          <w:p w14:paraId="529D68D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7BCBFCD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F2F2F2" w:themeFill="background1" w:themeFillShade="F2"/>
            <w:noWrap/>
            <w:vAlign w:val="bottom"/>
          </w:tcPr>
          <w:p w14:paraId="5BB06E5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1A8516E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0C29" w:rsidRPr="002E5239" w14:paraId="2BB093C1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E79A539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710] Foremen:  excavating, grading, paving and related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BC43C8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25298B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70-1.33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5B9EC5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8ABA39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64D50CEC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0212529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711] Excavating, grading and related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29B6BC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F81F7D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4 (1.18-1.5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580D274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BA8C68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23 (1.16-4.29)</w:t>
            </w:r>
          </w:p>
        </w:tc>
      </w:tr>
      <w:tr w:rsidR="001F0C29" w:rsidRPr="002E5239" w14:paraId="1B4164E3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C5D9871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713] Paving, surfacing and related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DAE17A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ACED52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 (0.73-2.2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BD552A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1D09DC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7F437337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6C81588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715] Railway sectionmen and trackmen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4EEDDA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ABACC1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 (0.87-1.4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B34D94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57FB4A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0D3977B0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9A7F66C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718] Labouring and other elemental work:  excavating, grading and paving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BA5676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37B950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75 (1.46-2.09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712295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EC957C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6865E1F7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0B1614B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719] Excavating, grading, paving and related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FEE699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8559CB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7 (1.15-1.63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769468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CC2CE0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3ED65556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79AA643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730] Foremen:  electrical power, lighting and wire communications equipment erecting, installing and repair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2E9108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22C3A7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 (0.60-1.2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5CB302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F035B6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289800AC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F9492B1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731] Electrical power linemen and related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1CC70F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B164CF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76 (0.61-0.9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1941B3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9E3F0C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3A89792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A5E7C51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733] Construction electricians and repairmen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5D42FF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840F48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63 (0.56-0.71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EF23BD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DEF25C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6D163E3D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6F95436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735] Wire communications and related equipment installing and repair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620784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6B4164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56 (0.46-0.6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5C6DE9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955D69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 (0.35-1.31)</w:t>
            </w:r>
          </w:p>
        </w:tc>
      </w:tr>
      <w:tr w:rsidR="001F0C29" w:rsidRPr="002E5239" w14:paraId="108FD756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95E8CD8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738] Labouring and other elemental work:  electrical power, lighting and wire communications equipment erecting, installing and repairing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B4DF67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8F5DFD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(0.82-1.53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B99316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F09A87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36564BBD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944C160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739] Electrical power, lighting and wire communications equipment erecting, installing and repairing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DBB767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BBD619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62 (0.46-0.81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B54CE7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F80AC1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52191164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7A46ECC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780] Foremen:  other construction trade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A3B597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1E4A79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83-1.15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BFD1E0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875966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3EDE8923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6BD06EA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781] Carpenters and related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CBF13D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968772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91-1.07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7B08D9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B34424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 (0.76-3.77)</w:t>
            </w:r>
          </w:p>
        </w:tc>
      </w:tr>
      <w:tr w:rsidR="001F0C29" w:rsidRPr="002E5239" w14:paraId="3DE135BA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A3FCF2A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782] Brick and stone masons and tile sett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CFB7B1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6ADEC8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(0.97-1.29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957184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D4A7E6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44F204B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3D6EC67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783] Concrete finishing and related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737D80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46654C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9 (1.18-1.89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4CE91B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3B9AB6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2FA51959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3AB6F9E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8784] Plasterers and related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2E5CE6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52BFC4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0.92-1.3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379950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A57A6C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620E966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BCA4000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785] Painters, paperhangers and related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906239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B8FCE0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56 (1.37-1.7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6E0375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2B7D90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05 (1.21-3.46)</w:t>
            </w:r>
          </w:p>
        </w:tc>
      </w:tr>
      <w:tr w:rsidR="001F0C29" w:rsidRPr="002E5239" w14:paraId="22243E94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4AC9641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786] Insulating, construction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C0D2C3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066AD8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72 (1.27-2.3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E1AC7B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46C848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2F37E548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38174F4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787] Roofing, waterproofing and related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8708F8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13F148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64 (1.42-1.9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C0404E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13D7ED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3E547D83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E63D992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791] Pipefitting, plumbing and related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79E6FE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438839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85-1.05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71C372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07D348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38 (1.24-4.57)</w:t>
            </w:r>
          </w:p>
        </w:tc>
      </w:tr>
      <w:tr w:rsidR="001F0C29" w:rsidRPr="002E5239" w14:paraId="39011954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A5FECBF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[8793] Structural metal erecto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D0A334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B5E071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0 (1.06-1.61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143684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203708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04EB1A27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A357205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795] Glazi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F64271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03CB88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1 (1.05-1.64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4801A2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1779DB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112D495F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A571060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796] Inspecting, testing, grading and sampling, construction, except electrical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91C144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542ED1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49 (0.27-0.9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38E6A8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99917A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0E20548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16483FA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798] Labouring and other elemental work, other construction trade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827C5B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8D8EAA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6 (1.37-1.55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4AED51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231DE0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 (0.73-2.39)</w:t>
            </w:r>
          </w:p>
        </w:tc>
      </w:tr>
      <w:tr w:rsidR="001F0C29" w:rsidRPr="002E5239" w14:paraId="51AB843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95723D9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799] Other construction trades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F06F1C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876571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1 (1.33-1.5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EF86B5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B3BD6C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90 (1.31-2.75)</w:t>
            </w:r>
          </w:p>
        </w:tc>
      </w:tr>
      <w:tr w:rsidR="001F0C29" w:rsidRPr="002E5239" w14:paraId="77AB3B50" w14:textId="77777777" w:rsidTr="003B5226">
        <w:trPr>
          <w:trHeight w:val="300"/>
        </w:trPr>
        <w:tc>
          <w:tcPr>
            <w:tcW w:w="7740" w:type="dxa"/>
            <w:shd w:val="clear" w:color="auto" w:fill="F2F2F2" w:themeFill="background1" w:themeFillShade="F2"/>
            <w:noWrap/>
            <w:vAlign w:val="bottom"/>
          </w:tcPr>
          <w:p w14:paraId="3BFBBF05" w14:textId="77777777" w:rsidR="001F0C29" w:rsidRPr="00827AD5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7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nsport and Equipment Operating</w:t>
            </w:r>
          </w:p>
        </w:tc>
        <w:tc>
          <w:tcPr>
            <w:tcW w:w="830" w:type="dxa"/>
            <w:shd w:val="clear" w:color="auto" w:fill="F2F2F2" w:themeFill="background1" w:themeFillShade="F2"/>
            <w:noWrap/>
            <w:vAlign w:val="bottom"/>
          </w:tcPr>
          <w:p w14:paraId="43DBED8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6733E4D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F2F2F2" w:themeFill="background1" w:themeFillShade="F2"/>
            <w:noWrap/>
            <w:vAlign w:val="bottom"/>
          </w:tcPr>
          <w:p w14:paraId="4CDE66D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0B1D21E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0C29" w:rsidRPr="002E5239" w14:paraId="333978B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F0F716E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9113] Air transport operating support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E7F957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F954CC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55 (0.40-0.74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DAFF6C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29B849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 (0.35-1.40)</w:t>
            </w:r>
          </w:p>
        </w:tc>
      </w:tr>
      <w:tr w:rsidR="001F0C29" w:rsidRPr="002E5239" w14:paraId="15D63C8C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ED87CEA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119] Air transport operating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23CE99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5D9EB6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52 (0.39-0.7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54285B9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B4F21F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47 (0.22-0.98)</w:t>
            </w:r>
          </w:p>
        </w:tc>
      </w:tr>
      <w:tr w:rsidR="001F0C29" w:rsidRPr="002E5239" w14:paraId="4B51BA7F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6DD9575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130] Foremen:  railway transport operating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DBB981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0C6D4D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 (0.93-2.4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6DF38A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C8E54A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4F6DC45E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96C6657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131] Locomotive engineers and firemen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E9EE70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111E60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66-1.45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6B3CAA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A72568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4431FA69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1132FC0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133] Conductors and brakemen, railway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81BBE4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B5F885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 (0.90-1.5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AFEC76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B33904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3386C9BA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C605E18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135] Railway transport operating support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806914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F00A42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0.75-1.5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6A6C8C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7708AB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2F5C4DD9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4F5BB69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151] Deck offic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22398F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AB106B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95 (1.08-3.5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545A739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D123A8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25B22AF6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3233A87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153] Engineering officers, ship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989057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8A3777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 (0.88-3.25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522A8A2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5032BB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0E4C2C87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F26DA69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155] Deck crew, ship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095CD1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DE9576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74 (1.26-2.4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BCBBE4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250514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2A906C86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B54EF04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157] Engine and boiler-room crew, ship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4623A3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760B1B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34 (1.22-4.49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38F845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3D5C26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088A73AA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1A00881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159] Water transport operating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372FCB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D5555F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 (0.28-1.25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DCEC7C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0D222B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39E9F433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284088A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170] Foremen: motor transport operating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E48706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C0DB45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0.84-1.45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54CCC7B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F16D4A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04 (1.52-6.07)</w:t>
            </w:r>
          </w:p>
        </w:tc>
      </w:tr>
      <w:tr w:rsidR="001F0C29" w:rsidRPr="002E5239" w14:paraId="30AEA901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F4A0BF6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171] Bus driv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6B9C87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04D416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84-1.1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ED1AAC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C92A41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9 (1.21-1.83)</w:t>
            </w:r>
          </w:p>
        </w:tc>
      </w:tr>
      <w:tr w:rsidR="001F0C29" w:rsidRPr="002E5239" w14:paraId="062C2B14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796553E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173] Taxi drivers and chauffeu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D51091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8D74BF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 (0.75-1.1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68B1A6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181A88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67 (1.12-2.49)</w:t>
            </w:r>
          </w:p>
        </w:tc>
      </w:tr>
      <w:tr w:rsidR="001F0C29" w:rsidRPr="002E5239" w14:paraId="1D380729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77D496C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175] Truck driv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C76A60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ECD173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3 (1.38-1.4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CFF7DC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08A1AE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87 (1.63-2.15)</w:t>
            </w:r>
          </w:p>
        </w:tc>
      </w:tr>
      <w:tr w:rsidR="001F0C29" w:rsidRPr="002E5239" w14:paraId="7DA68897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9777C8D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179] Motor transport operating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7F1D9B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43AB0B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2 (1.17-1.4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A9AA89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A42543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68 (1.21-2.34)</w:t>
            </w:r>
          </w:p>
        </w:tc>
      </w:tr>
      <w:tr w:rsidR="001F0C29" w:rsidRPr="002E5239" w14:paraId="2465C6C8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8D3004A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191] Subway and street railway operating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1BF056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83F174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 (0.42-1.5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76C2CD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C00591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3D1C044B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F87A5D1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193] Motormen and dinkeymen, except rail transport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1F147D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05E32A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 (0.67-3.34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8CA6DA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8DCE3C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51E106DB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6DD7C65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199] Other transport and related equipment operating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9FA360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EF6ECB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96-1.2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1E47B0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550A54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8 (1.26-1.74)</w:t>
            </w:r>
          </w:p>
        </w:tc>
      </w:tr>
      <w:tr w:rsidR="001F0C29" w:rsidRPr="002E5239" w14:paraId="03A69FE3" w14:textId="77777777" w:rsidTr="003B5226">
        <w:trPr>
          <w:trHeight w:val="300"/>
        </w:trPr>
        <w:tc>
          <w:tcPr>
            <w:tcW w:w="7740" w:type="dxa"/>
            <w:shd w:val="clear" w:color="auto" w:fill="F2F2F2" w:themeFill="background1" w:themeFillShade="F2"/>
            <w:noWrap/>
            <w:vAlign w:val="bottom"/>
          </w:tcPr>
          <w:p w14:paraId="40D0E1A4" w14:textId="77777777" w:rsidR="001F0C29" w:rsidRPr="00EB39A8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39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terials Handling and Related</w:t>
            </w:r>
          </w:p>
        </w:tc>
        <w:tc>
          <w:tcPr>
            <w:tcW w:w="830" w:type="dxa"/>
            <w:shd w:val="clear" w:color="auto" w:fill="F2F2F2" w:themeFill="background1" w:themeFillShade="F2"/>
            <w:noWrap/>
            <w:vAlign w:val="bottom"/>
          </w:tcPr>
          <w:p w14:paraId="286D218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7DAB0BE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F2F2F2" w:themeFill="background1" w:themeFillShade="F2"/>
            <w:noWrap/>
            <w:vAlign w:val="bottom"/>
          </w:tcPr>
          <w:p w14:paraId="25F5A0E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5B2A5FB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0C29" w:rsidRPr="002E5239" w14:paraId="08BCA5BC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A5087FB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310] Foremen:  materials handling and related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E7D6AB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C73FA1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 (0.95-1.53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84D6DA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D74E68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 (0.79-2.46)</w:t>
            </w:r>
          </w:p>
        </w:tc>
      </w:tr>
      <w:tr w:rsidR="001F0C29" w:rsidRPr="002E5239" w14:paraId="0F7B5918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82EC4EF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311] Hoisting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545E20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4FD4B9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 (0.95-1.34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44A7F6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9077E0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25E40BBB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A15B32E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313] Longshoremen, stevedores and freight handl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D87ADC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9234CE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0 (1.21-1.3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3A49A25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5E4CEF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1 (1.04-1.63)</w:t>
            </w:r>
          </w:p>
        </w:tc>
      </w:tr>
      <w:tr w:rsidR="001F0C29" w:rsidRPr="002E5239" w14:paraId="5E57D785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8A2DB67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315] Materials handling equipment operators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AC7C96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D87074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9 (1.37-1.63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02E2C5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667FCB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07 (1.44-2.98)</w:t>
            </w:r>
          </w:p>
        </w:tc>
      </w:tr>
      <w:tr w:rsidR="001F0C29" w:rsidRPr="002E5239" w14:paraId="36F8CCD0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AF3F100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[9317] Packaging occupations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B71855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D15034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27 (1.14-1.4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A2C1FE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9D18C1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1 (1.19-1.45)</w:t>
            </w:r>
          </w:p>
        </w:tc>
      </w:tr>
      <w:tr w:rsidR="001F0C29" w:rsidRPr="002E5239" w14:paraId="6C37A4E7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1D61BB6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318] Labouring and other elemental work, materials handling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DF1C7E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F8F620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4 (1.27-1.4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AB1A23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BA88D0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7 (1.23-1.53)</w:t>
            </w:r>
          </w:p>
        </w:tc>
      </w:tr>
      <w:tr w:rsidR="001F0C29" w:rsidRPr="002E5239" w14:paraId="0B9FFFB7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DBE1DD1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319] Materials handling and related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18AA3F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EC1B1D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25 (1.12-1.4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7D0876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5E775D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6 (1.02-1.80)</w:t>
            </w:r>
          </w:p>
        </w:tc>
      </w:tr>
      <w:tr w:rsidR="001F0C29" w:rsidRPr="002E5239" w14:paraId="259F7C43" w14:textId="77777777" w:rsidTr="003B5226">
        <w:trPr>
          <w:trHeight w:val="300"/>
        </w:trPr>
        <w:tc>
          <w:tcPr>
            <w:tcW w:w="7740" w:type="dxa"/>
            <w:shd w:val="clear" w:color="auto" w:fill="F2F2F2" w:themeFill="background1" w:themeFillShade="F2"/>
            <w:noWrap/>
            <w:vAlign w:val="bottom"/>
          </w:tcPr>
          <w:p w14:paraId="1421BDB7" w14:textId="77777777" w:rsidR="001F0C29" w:rsidRPr="00EB39A8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39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ther Crafts and Equipment Operating</w:t>
            </w:r>
          </w:p>
        </w:tc>
        <w:tc>
          <w:tcPr>
            <w:tcW w:w="830" w:type="dxa"/>
            <w:shd w:val="clear" w:color="auto" w:fill="F2F2F2" w:themeFill="background1" w:themeFillShade="F2"/>
            <w:noWrap/>
            <w:vAlign w:val="bottom"/>
          </w:tcPr>
          <w:p w14:paraId="6D77CBB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27CF8BE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F2F2F2" w:themeFill="background1" w:themeFillShade="F2"/>
            <w:noWrap/>
            <w:vAlign w:val="bottom"/>
          </w:tcPr>
          <w:p w14:paraId="6036844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267D07C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0C29" w:rsidRPr="002E5239" w14:paraId="3112598E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726EE78F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9510] Foremen:  printing and related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3B6554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4F185A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 (0.35-1.3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0A0B50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04E90B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04EA02E2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8026259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511] Typesetters and composito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E83A7E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BCE26C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(0.72-1.9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EB1BD7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3BE41A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(0.41-2.02)</w:t>
            </w:r>
          </w:p>
        </w:tc>
      </w:tr>
      <w:tr w:rsidR="001F0C29" w:rsidRPr="002E5239" w14:paraId="78DE752B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07D4FB3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9512] Printing press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267575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18DE81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87-1.18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C0C90A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915EAD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00 (1.49-2.67)</w:t>
            </w:r>
          </w:p>
        </w:tc>
      </w:tr>
      <w:tr w:rsidR="001F0C29" w:rsidRPr="002E5239" w14:paraId="2C6BCAD3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941EEA2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514] Printing engravers, except photoengrave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16C61A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5EAB18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41-2.05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7A9B04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3DBA59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265CA116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E50D300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9515] Photoengravers and related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DBB726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B1FC2B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78 (1.07-2.95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6C7E9BC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02B40A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47DDDE24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A9C8EFA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9517] Bookbinders and related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325D95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E0F0A1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0 (1.08-1.8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202CC0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05A00C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79 (1.40-2.28)</w:t>
            </w:r>
          </w:p>
        </w:tc>
      </w:tr>
      <w:tr w:rsidR="001F0C29" w:rsidRPr="002E5239" w14:paraId="3F9B9B2B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59FD5EF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518] Labouring and other elemental work:  printing and related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FDEF6E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7B30E4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55 (1.17-2.07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1B36A3B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A335DA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88 (1.23-2.89)</w:t>
            </w:r>
          </w:p>
        </w:tc>
      </w:tr>
      <w:tr w:rsidR="001F0C29" w:rsidRPr="002E5239" w14:paraId="27EF08A9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F9C8481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519] Printing and related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294386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B45BF8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83-1.27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DD2A47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4FD63E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3 (1.11-1.83)</w:t>
            </w:r>
          </w:p>
        </w:tc>
      </w:tr>
      <w:tr w:rsidR="001F0C29" w:rsidRPr="002E5239" w14:paraId="53EE0A3A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182C1084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531] Power station operato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D82589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C8E75D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45 (0.22-0.90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404CC92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CCD882D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0750F1E9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6E0B31C7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539] Stationary engine and utilities equipment operating and related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E818FE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B7AB7C9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18 (1.02-1.3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DE9613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D42D0C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 (0.98-3.05)</w:t>
            </w:r>
          </w:p>
        </w:tc>
      </w:tr>
      <w:tr w:rsidR="001F0C29" w:rsidRPr="002E5239" w14:paraId="1439CCCD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475D3C5B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555] Sound recording and reproduction equipment operators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EE13830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1356E12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 (0.85-3.7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9CC59D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F9F7AE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31A252BF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08729DC2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9591] Photographic processing 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01AC151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D770FD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52-1.92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BA7E65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33CE17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F0C29" w:rsidRPr="002E5239" w14:paraId="787281CB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3B4D2BEC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910] Supervisors and foremen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A9AE1F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2DB836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78-1.21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7A4D6CA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74EE34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03 (1.31-3.15)</w:t>
            </w:r>
          </w:p>
        </w:tc>
      </w:tr>
      <w:tr w:rsidR="001F0C29" w:rsidRPr="002E5239" w14:paraId="0FD95DCE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5BEA48DF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916] Inspecting, testing, grading and sampling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5FA843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6AF9085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77-1.36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084803EE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DCB6B1F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 (0.52-1.44)</w:t>
            </w:r>
          </w:p>
        </w:tc>
      </w:tr>
      <w:tr w:rsidR="001F0C29" w:rsidRPr="002E5239" w14:paraId="03B1582C" w14:textId="77777777" w:rsidTr="003B5226">
        <w:trPr>
          <w:trHeight w:val="300"/>
        </w:trPr>
        <w:tc>
          <w:tcPr>
            <w:tcW w:w="7740" w:type="dxa"/>
            <w:shd w:val="clear" w:color="000000" w:fill="FFFFFF"/>
            <w:noWrap/>
            <w:vAlign w:val="bottom"/>
            <w:hideMark/>
          </w:tcPr>
          <w:p w14:paraId="20F05DA3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918] Labourers, n.e.c.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044F9BA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12D214C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2 (1.37-1.47)</w:t>
            </w:r>
          </w:p>
        </w:tc>
        <w:tc>
          <w:tcPr>
            <w:tcW w:w="1056" w:type="dxa"/>
            <w:shd w:val="clear" w:color="000000" w:fill="FFFFFF"/>
            <w:noWrap/>
            <w:vAlign w:val="bottom"/>
            <w:hideMark/>
          </w:tcPr>
          <w:p w14:paraId="2B633A73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8C61F74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2 (1.33-1.52)</w:t>
            </w:r>
          </w:p>
        </w:tc>
      </w:tr>
      <w:tr w:rsidR="001F0C29" w:rsidRPr="002E5239" w14:paraId="2FBE8EC0" w14:textId="77777777" w:rsidTr="003B5226">
        <w:trPr>
          <w:trHeight w:val="300"/>
        </w:trPr>
        <w:tc>
          <w:tcPr>
            <w:tcW w:w="774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037D9" w14:textId="77777777" w:rsidR="001F0C29" w:rsidRPr="002E5239" w:rsidRDefault="001F0C29" w:rsidP="003B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919] Other occupations, n.e.c.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B4B96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4F8578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16 (1.08-1.23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02D7B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D75D7" w14:textId="77777777" w:rsidR="001F0C29" w:rsidRPr="002E5239" w:rsidRDefault="001F0C29" w:rsidP="003B52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4 (1.15-1.56)</w:t>
            </w:r>
          </w:p>
        </w:tc>
      </w:tr>
    </w:tbl>
    <w:p w14:paraId="3C7726D4" w14:textId="77777777" w:rsidR="001F0C29" w:rsidRPr="003C36F7" w:rsidRDefault="001F0C29" w:rsidP="001F0C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-</w:t>
      </w:r>
      <w:r w:rsidRPr="003C36F7">
        <w:rPr>
          <w:rFonts w:ascii="Times New Roman" w:eastAsia="Times New Roman" w:hAnsi="Times New Roman" w:cs="Times New Roman"/>
          <w:sz w:val="20"/>
          <w:szCs w:val="20"/>
        </w:rPr>
        <w:t>Statistically significant (α=0.05) increased risks are bolded, and statistically significant decreased risks are italicized</w:t>
      </w:r>
      <w:r w:rsidRPr="003C36F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p w14:paraId="42196D01" w14:textId="77777777" w:rsidR="001F0C29" w:rsidRPr="003C36F7" w:rsidRDefault="001F0C29" w:rsidP="001F0C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-</w:t>
      </w:r>
      <w:r w:rsidRPr="003C36F7">
        <w:rPr>
          <w:rFonts w:ascii="Times New Roman" w:hAnsi="Times New Roman" w:cs="Times New Roman"/>
          <w:i/>
          <w:iCs/>
          <w:sz w:val="20"/>
          <w:szCs w:val="20"/>
        </w:rPr>
        <w:t>List of abbreviations</w:t>
      </w:r>
      <w:r w:rsidRPr="003C36F7">
        <w:rPr>
          <w:rFonts w:ascii="Times New Roman" w:hAnsi="Times New Roman" w:cs="Times New Roman"/>
          <w:sz w:val="20"/>
          <w:szCs w:val="20"/>
        </w:rPr>
        <w:t xml:space="preserve"> – COPD=chronic obstructive pulmonary disease, ODSS=occupational disease surveillance system, </w:t>
      </w:r>
      <w:r w:rsidRPr="003C36F7">
        <w:rPr>
          <w:rFonts w:ascii="Times New Roman" w:eastAsia="Times New Roman" w:hAnsi="Times New Roman" w:cs="Times New Roman"/>
          <w:sz w:val="20"/>
          <w:szCs w:val="20"/>
        </w:rPr>
        <w:t>n.e.c.=not elsewhere classified</w:t>
      </w:r>
      <w:r w:rsidRPr="003C36F7">
        <w:rPr>
          <w:rFonts w:ascii="Times New Roman" w:eastAsia="Times New Roman" w:hAnsi="Times New Roman" w:cs="Times New Roman"/>
        </w:rPr>
        <w:br/>
      </w:r>
      <w:r w:rsidRPr="003E5223">
        <w:rPr>
          <w:rFonts w:ascii="Times New Roman" w:hAnsi="Times New Roman" w:cs="Times New Roman"/>
          <w:sz w:val="20"/>
          <w:szCs w:val="20"/>
        </w:rPr>
        <w:t>*Adjusted for birth year and age at start of follow up </w:t>
      </w:r>
    </w:p>
    <w:p w14:paraId="64779EF8" w14:textId="77777777" w:rsidR="001F0C29" w:rsidRDefault="001F0C29" w:rsidP="001F0C29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C1A879A" w14:textId="77777777" w:rsidR="001F0C29" w:rsidRDefault="001F0C29" w:rsidP="001F0C29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0D1144A" w14:textId="77777777" w:rsidR="001F0C29" w:rsidRPr="005775CD" w:rsidRDefault="001F0C29" w:rsidP="001F0C29">
      <w:pPr>
        <w:jc w:val="right"/>
        <w:rPr>
          <w:rFonts w:ascii="Times New Roman" w:hAnsi="Times New Roman" w:cs="Times New Roman"/>
          <w:sz w:val="2"/>
          <w:szCs w:val="2"/>
        </w:rPr>
      </w:pPr>
      <w:r>
        <w:rPr>
          <w:rFonts w:ascii="Times New Roman" w:hAnsi="Times New Roman" w:cs="Times New Roman"/>
          <w:sz w:val="2"/>
          <w:szCs w:val="2"/>
        </w:rPr>
        <w:t>x</w:t>
      </w:r>
    </w:p>
    <w:p w14:paraId="7003F93A" w14:textId="77777777" w:rsidR="001F0C29" w:rsidRPr="00347836" w:rsidRDefault="001F0C29" w:rsidP="001F0C29"/>
    <w:p w14:paraId="637D1590" w14:textId="77777777" w:rsidR="001F0C29" w:rsidRDefault="001F0C29" w:rsidP="001F0C29">
      <w:pPr>
        <w:tabs>
          <w:tab w:val="left" w:pos="12648"/>
        </w:tabs>
        <w:spacing w:after="0" w:line="240" w:lineRule="auto"/>
        <w:ind w:right="-1346"/>
        <w:rPr>
          <w:rFonts w:ascii="Times New Roman" w:eastAsia="Times New Roman" w:hAnsi="Times New Roman" w:cs="Times New Roman"/>
          <w:sz w:val="20"/>
          <w:szCs w:val="20"/>
        </w:rPr>
      </w:pPr>
    </w:p>
    <w:p w14:paraId="3AD1129E" w14:textId="77777777" w:rsidR="002864F3" w:rsidRDefault="002864F3" w:rsidP="001F0C29">
      <w:pPr>
        <w:tabs>
          <w:tab w:val="left" w:pos="12648"/>
        </w:tabs>
        <w:spacing w:after="0" w:line="240" w:lineRule="auto"/>
        <w:ind w:right="-1346"/>
        <w:rPr>
          <w:rFonts w:ascii="Times New Roman" w:eastAsia="Times New Roman" w:hAnsi="Times New Roman" w:cs="Times New Roman"/>
          <w:sz w:val="20"/>
          <w:szCs w:val="20"/>
        </w:rPr>
      </w:pPr>
    </w:p>
    <w:p w14:paraId="560D6E6A" w14:textId="77777777" w:rsidR="002864F3" w:rsidRDefault="002864F3" w:rsidP="001F0C29">
      <w:pPr>
        <w:tabs>
          <w:tab w:val="left" w:pos="12648"/>
        </w:tabs>
        <w:spacing w:after="0" w:line="240" w:lineRule="auto"/>
        <w:ind w:right="-1346"/>
        <w:rPr>
          <w:rFonts w:ascii="Times New Roman" w:eastAsia="Times New Roman" w:hAnsi="Times New Roman" w:cs="Times New Roman"/>
          <w:sz w:val="20"/>
          <w:szCs w:val="20"/>
        </w:rPr>
      </w:pPr>
    </w:p>
    <w:p w14:paraId="464ABC76" w14:textId="77777777" w:rsidR="002864F3" w:rsidRDefault="002864F3" w:rsidP="001F0C29">
      <w:pPr>
        <w:tabs>
          <w:tab w:val="left" w:pos="12648"/>
        </w:tabs>
        <w:spacing w:after="0" w:line="240" w:lineRule="auto"/>
        <w:ind w:right="-1346"/>
        <w:rPr>
          <w:rFonts w:ascii="Times New Roman" w:eastAsia="Times New Roman" w:hAnsi="Times New Roman" w:cs="Times New Roman"/>
          <w:sz w:val="20"/>
          <w:szCs w:val="20"/>
        </w:rPr>
      </w:pPr>
    </w:p>
    <w:p w14:paraId="1B003AAB" w14:textId="77777777" w:rsidR="002864F3" w:rsidRDefault="002864F3" w:rsidP="001F0C29">
      <w:pPr>
        <w:tabs>
          <w:tab w:val="left" w:pos="12648"/>
        </w:tabs>
        <w:spacing w:after="0" w:line="240" w:lineRule="auto"/>
        <w:ind w:right="-1346"/>
        <w:rPr>
          <w:rFonts w:ascii="Times New Roman" w:eastAsia="Times New Roman" w:hAnsi="Times New Roman" w:cs="Times New Roman"/>
          <w:sz w:val="20"/>
          <w:szCs w:val="20"/>
        </w:rPr>
      </w:pPr>
    </w:p>
    <w:p w14:paraId="15D4AAD5" w14:textId="77777777" w:rsidR="000E5B5E" w:rsidRPr="00F86101" w:rsidRDefault="000E5B5E" w:rsidP="000E5B5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F86101">
        <w:rPr>
          <w:rFonts w:ascii="Times New Roman" w:hAnsi="Times New Roman" w:cs="Times New Roman"/>
          <w:b/>
          <w:sz w:val="24"/>
          <w:szCs w:val="24"/>
        </w:rPr>
        <w:t xml:space="preserve">Table 2. Risk of COPD by division and </w:t>
      </w:r>
      <w:r>
        <w:rPr>
          <w:rFonts w:ascii="Times New Roman" w:hAnsi="Times New Roman" w:cs="Times New Roman"/>
          <w:b/>
          <w:sz w:val="24"/>
          <w:szCs w:val="24"/>
        </w:rPr>
        <w:t xml:space="preserve">select </w:t>
      </w:r>
      <w:r w:rsidRPr="00F86101">
        <w:rPr>
          <w:rFonts w:ascii="Times New Roman" w:hAnsi="Times New Roman" w:cs="Times New Roman"/>
          <w:b/>
          <w:sz w:val="24"/>
          <w:szCs w:val="24"/>
        </w:rPr>
        <w:t>major level occupation group in males and females in the ODSS (1983-2020)</w:t>
      </w:r>
      <w:r>
        <w:rPr>
          <w:rFonts w:ascii="Times New Roman" w:hAnsi="Times New Roman" w:cs="Times New Roman"/>
          <w:b/>
          <w:sz w:val="24"/>
          <w:szCs w:val="24"/>
        </w:rPr>
        <w:t xml:space="preserve"> with and without the removal of workers who were previously diagnosed with asthma in the ODSS.</w:t>
      </w:r>
    </w:p>
    <w:tbl>
      <w:tblPr>
        <w:tblW w:w="5347" w:type="pct"/>
        <w:tblLayout w:type="fixed"/>
        <w:tblLook w:val="04A0" w:firstRow="1" w:lastRow="0" w:firstColumn="1" w:lastColumn="0" w:noHBand="0" w:noVBand="1"/>
      </w:tblPr>
      <w:tblGrid>
        <w:gridCol w:w="3690"/>
        <w:gridCol w:w="810"/>
        <w:gridCol w:w="1710"/>
        <w:gridCol w:w="809"/>
        <w:gridCol w:w="1713"/>
        <w:gridCol w:w="809"/>
        <w:gridCol w:w="1710"/>
        <w:gridCol w:w="809"/>
        <w:gridCol w:w="1799"/>
      </w:tblGrid>
      <w:tr w:rsidR="000E5B5E" w:rsidRPr="00F86101" w14:paraId="161A9F9F" w14:textId="77777777" w:rsidTr="00FF0D15">
        <w:trPr>
          <w:trHeight w:val="300"/>
        </w:trPr>
        <w:tc>
          <w:tcPr>
            <w:tcW w:w="13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AA6F8B" w14:textId="77777777" w:rsidR="000E5B5E" w:rsidRPr="00F8610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85E9E3" w14:textId="6C9836A8" w:rsidR="000E5B5E" w:rsidRPr="00F86101" w:rsidRDefault="00166425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odel</w:t>
            </w:r>
            <w:r w:rsidR="00AD008C">
              <w:rPr>
                <w:rFonts w:ascii="Times New Roman" w:eastAsia="Times New Roman" w:hAnsi="Times New Roman" w:cs="Times New Roman"/>
                <w:b/>
                <w:bCs/>
              </w:rPr>
              <w:t xml:space="preserve"> 1</w:t>
            </w:r>
            <w:r w:rsidR="00DE3D7A">
              <w:rPr>
                <w:rFonts w:ascii="Times New Roman" w:eastAsia="Times New Roman" w:hAnsi="Times New Roman" w:cs="Times New Roman"/>
                <w:b/>
                <w:bCs/>
              </w:rPr>
              <w:t xml:space="preserve"> (asthma cases included)</w:t>
            </w:r>
          </w:p>
        </w:tc>
        <w:tc>
          <w:tcPr>
            <w:tcW w:w="185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A5A66" w14:textId="49F5FAF9" w:rsidR="000E5B5E" w:rsidRPr="00F86101" w:rsidRDefault="00DE3D7A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odel 2 (asthma cases removed)</w:t>
            </w:r>
          </w:p>
        </w:tc>
      </w:tr>
      <w:tr w:rsidR="00FF0D15" w:rsidRPr="00F86101" w14:paraId="61C334CA" w14:textId="77777777" w:rsidTr="00FF0D15">
        <w:trPr>
          <w:trHeight w:val="300"/>
        </w:trPr>
        <w:tc>
          <w:tcPr>
            <w:tcW w:w="13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62D1" w14:textId="77777777" w:rsidR="000E5B5E" w:rsidRPr="00F8610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AD6B" w14:textId="77777777" w:rsidR="000E5B5E" w:rsidRPr="00F8610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86101">
              <w:rPr>
                <w:rFonts w:ascii="Times New Roman" w:eastAsia="Times New Roman" w:hAnsi="Times New Roman" w:cs="Times New Roman"/>
                <w:b/>
                <w:bCs/>
              </w:rPr>
              <w:t>Males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28BE8" w14:textId="77777777" w:rsidR="000E5B5E" w:rsidRPr="00F8610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86101">
              <w:rPr>
                <w:rFonts w:ascii="Times New Roman" w:eastAsia="Times New Roman" w:hAnsi="Times New Roman" w:cs="Times New Roman"/>
                <w:b/>
                <w:bCs/>
              </w:rPr>
              <w:t>Females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E194D" w14:textId="77777777" w:rsidR="000E5B5E" w:rsidRPr="00F8610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86101">
              <w:rPr>
                <w:rFonts w:ascii="Times New Roman" w:eastAsia="Times New Roman" w:hAnsi="Times New Roman" w:cs="Times New Roman"/>
                <w:b/>
                <w:bCs/>
              </w:rPr>
              <w:t>Males</w:t>
            </w:r>
          </w:p>
        </w:tc>
        <w:tc>
          <w:tcPr>
            <w:tcW w:w="94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D6687" w14:textId="77777777" w:rsidR="000E5B5E" w:rsidRPr="00F8610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86101">
              <w:rPr>
                <w:rFonts w:ascii="Times New Roman" w:eastAsia="Times New Roman" w:hAnsi="Times New Roman" w:cs="Times New Roman"/>
                <w:b/>
                <w:bCs/>
              </w:rPr>
              <w:t>Females</w:t>
            </w:r>
          </w:p>
        </w:tc>
      </w:tr>
      <w:tr w:rsidR="00FF0D15" w:rsidRPr="00F86101" w14:paraId="0CE93801" w14:textId="77777777" w:rsidTr="00FF0D15">
        <w:trPr>
          <w:trHeight w:val="300"/>
        </w:trPr>
        <w:tc>
          <w:tcPr>
            <w:tcW w:w="13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0ADE" w14:textId="77777777" w:rsidR="000E5B5E" w:rsidRPr="00F8610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86101">
              <w:rPr>
                <w:rFonts w:ascii="Times New Roman" w:eastAsia="Times New Roman" w:hAnsi="Times New Roman" w:cs="Times New Roman"/>
                <w:b/>
                <w:bCs/>
              </w:rPr>
              <w:t>Occupation Group (Division and Major levels)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A631" w14:textId="77777777" w:rsidR="000E5B5E" w:rsidRPr="00F86101" w:rsidRDefault="000E5B5E" w:rsidP="001B6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Cases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25A7A" w14:textId="77777777" w:rsidR="000E5B5E" w:rsidRPr="00F86101" w:rsidRDefault="000E5B5E" w:rsidP="001B6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86101">
              <w:rPr>
                <w:rFonts w:ascii="Times New Roman" w:eastAsia="Times New Roman" w:hAnsi="Times New Roman" w:cs="Times New Roman"/>
                <w:b/>
                <w:bCs/>
              </w:rPr>
              <w:t>HR (95% CI)</w:t>
            </w:r>
            <w:r w:rsidRPr="00556C1F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C866" w14:textId="77777777" w:rsidR="000E5B5E" w:rsidRPr="00F86101" w:rsidRDefault="000E5B5E" w:rsidP="001B6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86101">
              <w:rPr>
                <w:rFonts w:ascii="Times New Roman" w:eastAsia="Times New Roman" w:hAnsi="Times New Roman" w:cs="Times New Roman"/>
                <w:b/>
                <w:bCs/>
              </w:rPr>
              <w:t>Cases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5AEDF" w14:textId="77777777" w:rsidR="000E5B5E" w:rsidRPr="00F86101" w:rsidRDefault="000E5B5E" w:rsidP="001B6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86101">
              <w:rPr>
                <w:rFonts w:ascii="Times New Roman" w:eastAsia="Times New Roman" w:hAnsi="Times New Roman" w:cs="Times New Roman"/>
                <w:b/>
                <w:bCs/>
              </w:rPr>
              <w:t>HR (95% CI)</w:t>
            </w:r>
            <w:r w:rsidRPr="00556C1F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2753B" w14:textId="77777777" w:rsidR="000E5B5E" w:rsidRPr="00F86101" w:rsidRDefault="000E5B5E" w:rsidP="001B6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Cases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83891" w14:textId="77777777" w:rsidR="000E5B5E" w:rsidRPr="00F86101" w:rsidRDefault="000E5B5E" w:rsidP="001B6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86101">
              <w:rPr>
                <w:rFonts w:ascii="Times New Roman" w:eastAsia="Times New Roman" w:hAnsi="Times New Roman" w:cs="Times New Roman"/>
                <w:b/>
                <w:bCs/>
              </w:rPr>
              <w:t>HR (95% CI)</w:t>
            </w:r>
            <w:r w:rsidRPr="00556C1F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EEE3D" w14:textId="77777777" w:rsidR="000E5B5E" w:rsidRPr="00F86101" w:rsidRDefault="000E5B5E" w:rsidP="001B6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86101">
              <w:rPr>
                <w:rFonts w:ascii="Times New Roman" w:eastAsia="Times New Roman" w:hAnsi="Times New Roman" w:cs="Times New Roman"/>
                <w:b/>
                <w:bCs/>
              </w:rPr>
              <w:t>Cases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672A7" w14:textId="77777777" w:rsidR="000E5B5E" w:rsidRPr="00F86101" w:rsidRDefault="000E5B5E" w:rsidP="001B6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86101">
              <w:rPr>
                <w:rFonts w:ascii="Times New Roman" w:eastAsia="Times New Roman" w:hAnsi="Times New Roman" w:cs="Times New Roman"/>
                <w:b/>
                <w:bCs/>
              </w:rPr>
              <w:t>HR (95% CI)</w:t>
            </w:r>
            <w:r w:rsidRPr="00556C1F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*</w:t>
            </w:r>
          </w:p>
        </w:tc>
      </w:tr>
      <w:tr w:rsidR="00FF0D15" w:rsidRPr="00F86101" w14:paraId="5F58D9E3" w14:textId="77777777" w:rsidTr="00FF0D15">
        <w:trPr>
          <w:trHeight w:val="300"/>
        </w:trPr>
        <w:tc>
          <w:tcPr>
            <w:tcW w:w="1331" w:type="pct"/>
            <w:shd w:val="clear" w:color="auto" w:fill="F2F2F2" w:themeFill="background1" w:themeFillShade="F2"/>
            <w:noWrap/>
            <w:vAlign w:val="center"/>
          </w:tcPr>
          <w:p w14:paraId="6A162ED7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058D">
              <w:rPr>
                <w:rFonts w:ascii="Times New Roman" w:eastAsia="Times New Roman" w:hAnsi="Times New Roman" w:cs="Times New Roman"/>
              </w:rPr>
              <w:t>Managers and Administration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</w:tcPr>
          <w:p w14:paraId="700FDBF3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245</w:t>
            </w:r>
          </w:p>
        </w:tc>
        <w:tc>
          <w:tcPr>
            <w:tcW w:w="617" w:type="pct"/>
            <w:shd w:val="clear" w:color="auto" w:fill="F2F2F2" w:themeFill="background1" w:themeFillShade="F2"/>
            <w:noWrap/>
            <w:vAlign w:val="center"/>
          </w:tcPr>
          <w:p w14:paraId="2B75DE0F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61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72 (0.64-0.82)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</w:tcPr>
          <w:p w14:paraId="63D4A4C3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258</w:t>
            </w:r>
          </w:p>
        </w:tc>
        <w:tc>
          <w:tcPr>
            <w:tcW w:w="618" w:type="pct"/>
            <w:shd w:val="clear" w:color="auto" w:fill="F2F2F2" w:themeFill="background1" w:themeFillShade="F2"/>
            <w:noWrap/>
            <w:vAlign w:val="center"/>
          </w:tcPr>
          <w:p w14:paraId="6FC1B955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61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68 (0.60-0.76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75EFF2AD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58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center"/>
          </w:tcPr>
          <w:p w14:paraId="113DE058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31A8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67 (0.58-0.79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0DD44F70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31</w:t>
            </w:r>
          </w:p>
        </w:tc>
        <w:tc>
          <w:tcPr>
            <w:tcW w:w="649" w:type="pct"/>
            <w:shd w:val="clear" w:color="auto" w:fill="F2F2F2" w:themeFill="background1" w:themeFillShade="F2"/>
            <w:vAlign w:val="center"/>
          </w:tcPr>
          <w:p w14:paraId="24F82965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C9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64 (0.54-0.76)</w:t>
            </w:r>
          </w:p>
        </w:tc>
      </w:tr>
      <w:tr w:rsidR="00FF0D15" w:rsidRPr="00F86101" w14:paraId="238619EB" w14:textId="77777777" w:rsidTr="00FF0D15">
        <w:trPr>
          <w:trHeight w:val="300"/>
        </w:trPr>
        <w:tc>
          <w:tcPr>
            <w:tcW w:w="1331" w:type="pct"/>
            <w:shd w:val="clear" w:color="auto" w:fill="F2F2F2" w:themeFill="background1" w:themeFillShade="F2"/>
            <w:noWrap/>
            <w:vAlign w:val="center"/>
          </w:tcPr>
          <w:p w14:paraId="6EABBD44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058D">
              <w:rPr>
                <w:rFonts w:ascii="Times New Roman" w:eastAsia="Times New Roman" w:hAnsi="Times New Roman" w:cs="Times New Roman"/>
              </w:rPr>
              <w:t>Natural Sciences, Engineering, Mathematics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</w:tcPr>
          <w:p w14:paraId="4D88D7CF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364</w:t>
            </w:r>
          </w:p>
        </w:tc>
        <w:tc>
          <w:tcPr>
            <w:tcW w:w="617" w:type="pct"/>
            <w:shd w:val="clear" w:color="auto" w:fill="F2F2F2" w:themeFill="background1" w:themeFillShade="F2"/>
            <w:noWrap/>
            <w:vAlign w:val="center"/>
          </w:tcPr>
          <w:p w14:paraId="15CBEEA7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61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74 (0.67-0.82)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</w:tcPr>
          <w:p w14:paraId="4B8F36F6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618" w:type="pct"/>
            <w:shd w:val="clear" w:color="auto" w:fill="F2F2F2" w:themeFill="background1" w:themeFillShade="F2"/>
            <w:noWrap/>
            <w:vAlign w:val="center"/>
          </w:tcPr>
          <w:p w14:paraId="503C6158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6101">
              <w:rPr>
                <w:rFonts w:ascii="Times New Roman" w:eastAsia="Times New Roman" w:hAnsi="Times New Roman" w:cs="Times New Roman"/>
                <w:color w:val="000000"/>
              </w:rPr>
              <w:t>0.85 (0.69-1.03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376F4EFA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47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center"/>
          </w:tcPr>
          <w:p w14:paraId="443596C6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1A8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73 (0.65-0.83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56E60E7B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649" w:type="pct"/>
            <w:shd w:val="clear" w:color="auto" w:fill="F2F2F2" w:themeFill="background1" w:themeFillShade="F2"/>
            <w:vAlign w:val="center"/>
          </w:tcPr>
          <w:p w14:paraId="52C67BBE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3C95">
              <w:rPr>
                <w:rFonts w:ascii="Times New Roman" w:eastAsia="Times New Roman" w:hAnsi="Times New Roman" w:cs="Times New Roman"/>
                <w:color w:val="000000"/>
              </w:rPr>
              <w:t>0.90 (0.69-1.17)</w:t>
            </w:r>
          </w:p>
        </w:tc>
      </w:tr>
      <w:tr w:rsidR="00FF0D15" w:rsidRPr="00F86101" w14:paraId="4E3FDA58" w14:textId="77777777" w:rsidTr="00FF0D15">
        <w:trPr>
          <w:trHeight w:val="300"/>
        </w:trPr>
        <w:tc>
          <w:tcPr>
            <w:tcW w:w="1331" w:type="pct"/>
            <w:shd w:val="clear" w:color="auto" w:fill="F2F2F2" w:themeFill="background1" w:themeFillShade="F2"/>
            <w:noWrap/>
            <w:vAlign w:val="center"/>
          </w:tcPr>
          <w:p w14:paraId="6A9D0371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058D">
              <w:rPr>
                <w:rFonts w:ascii="Times New Roman" w:eastAsia="Times New Roman" w:hAnsi="Times New Roman" w:cs="Times New Roman"/>
              </w:rPr>
              <w:t>Social Sciences and Related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</w:tcPr>
          <w:p w14:paraId="2499F34C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617" w:type="pct"/>
            <w:shd w:val="clear" w:color="auto" w:fill="F2F2F2" w:themeFill="background1" w:themeFillShade="F2"/>
            <w:noWrap/>
            <w:vAlign w:val="center"/>
          </w:tcPr>
          <w:p w14:paraId="41177E01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61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80 (0.67-0.96)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</w:tcPr>
          <w:p w14:paraId="3D49CC92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432</w:t>
            </w:r>
          </w:p>
        </w:tc>
        <w:tc>
          <w:tcPr>
            <w:tcW w:w="618" w:type="pct"/>
            <w:shd w:val="clear" w:color="auto" w:fill="F2F2F2" w:themeFill="background1" w:themeFillShade="F2"/>
            <w:noWrap/>
            <w:vAlign w:val="center"/>
          </w:tcPr>
          <w:p w14:paraId="5339DF92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6101">
              <w:rPr>
                <w:rFonts w:ascii="Times New Roman" w:eastAsia="Times New Roman" w:hAnsi="Times New Roman" w:cs="Times New Roman"/>
                <w:color w:val="000000"/>
              </w:rPr>
              <w:t>0.94 (0.86-1.04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6E42B868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center"/>
          </w:tcPr>
          <w:p w14:paraId="10A95BDB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1A8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68 (0.53-0.86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4C358D97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14</w:t>
            </w:r>
          </w:p>
        </w:tc>
        <w:tc>
          <w:tcPr>
            <w:tcW w:w="649" w:type="pct"/>
            <w:shd w:val="clear" w:color="auto" w:fill="F2F2F2" w:themeFill="background1" w:themeFillShade="F2"/>
            <w:vAlign w:val="center"/>
          </w:tcPr>
          <w:p w14:paraId="3D85BA10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3C95">
              <w:rPr>
                <w:rFonts w:ascii="Times New Roman" w:eastAsia="Times New Roman" w:hAnsi="Times New Roman" w:cs="Times New Roman"/>
                <w:color w:val="000000"/>
              </w:rPr>
              <w:t>0.88 (0.77-1.01)</w:t>
            </w:r>
          </w:p>
        </w:tc>
      </w:tr>
      <w:tr w:rsidR="00FF0D15" w:rsidRPr="00F86101" w14:paraId="7797A05A" w14:textId="77777777" w:rsidTr="00FF0D15">
        <w:trPr>
          <w:trHeight w:val="300"/>
        </w:trPr>
        <w:tc>
          <w:tcPr>
            <w:tcW w:w="1331" w:type="pct"/>
            <w:shd w:val="clear" w:color="auto" w:fill="F2F2F2" w:themeFill="background1" w:themeFillShade="F2"/>
            <w:noWrap/>
            <w:vAlign w:val="center"/>
          </w:tcPr>
          <w:p w14:paraId="02A83658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058D">
              <w:rPr>
                <w:rFonts w:ascii="Times New Roman" w:eastAsia="Times New Roman" w:hAnsi="Times New Roman" w:cs="Times New Roman"/>
              </w:rPr>
              <w:t>Teaching and Related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</w:tcPr>
          <w:p w14:paraId="0A396F51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617" w:type="pct"/>
            <w:shd w:val="clear" w:color="auto" w:fill="F2F2F2" w:themeFill="background1" w:themeFillShade="F2"/>
            <w:noWrap/>
            <w:vAlign w:val="center"/>
          </w:tcPr>
          <w:p w14:paraId="58702362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6101">
              <w:rPr>
                <w:rFonts w:ascii="Times New Roman" w:eastAsia="Times New Roman" w:hAnsi="Times New Roman" w:cs="Times New Roman"/>
                <w:color w:val="000000"/>
              </w:rPr>
              <w:t>0.41 (0.34-0.50)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</w:tcPr>
          <w:p w14:paraId="610A56D5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330</w:t>
            </w:r>
          </w:p>
        </w:tc>
        <w:tc>
          <w:tcPr>
            <w:tcW w:w="618" w:type="pct"/>
            <w:shd w:val="clear" w:color="auto" w:fill="F2F2F2" w:themeFill="background1" w:themeFillShade="F2"/>
            <w:noWrap/>
            <w:vAlign w:val="center"/>
          </w:tcPr>
          <w:p w14:paraId="64B21E0A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61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35 (0.32-0.39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20375EB8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center"/>
          </w:tcPr>
          <w:p w14:paraId="073980B4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31A8A">
              <w:rPr>
                <w:rFonts w:ascii="Times New Roman" w:eastAsia="Times New Roman" w:hAnsi="Times New Roman" w:cs="Times New Roman"/>
                <w:color w:val="000000"/>
              </w:rPr>
              <w:t>0.39 (0.30-0.49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440B3449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53</w:t>
            </w:r>
          </w:p>
        </w:tc>
        <w:tc>
          <w:tcPr>
            <w:tcW w:w="649" w:type="pct"/>
            <w:shd w:val="clear" w:color="auto" w:fill="F2F2F2" w:themeFill="background1" w:themeFillShade="F2"/>
            <w:vAlign w:val="center"/>
          </w:tcPr>
          <w:p w14:paraId="7CE1A583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C9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30 (0.26-0.36)</w:t>
            </w:r>
          </w:p>
        </w:tc>
      </w:tr>
      <w:tr w:rsidR="00FF0D15" w:rsidRPr="00F86101" w14:paraId="27BE47EA" w14:textId="77777777" w:rsidTr="00FF0D15">
        <w:trPr>
          <w:trHeight w:val="300"/>
        </w:trPr>
        <w:tc>
          <w:tcPr>
            <w:tcW w:w="1331" w:type="pct"/>
            <w:shd w:val="clear" w:color="auto" w:fill="F2F2F2" w:themeFill="background1" w:themeFillShade="F2"/>
            <w:noWrap/>
            <w:vAlign w:val="center"/>
          </w:tcPr>
          <w:p w14:paraId="0EEF9003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058D">
              <w:rPr>
                <w:rFonts w:ascii="Times New Roman" w:eastAsia="Times New Roman" w:hAnsi="Times New Roman" w:cs="Times New Roman"/>
              </w:rPr>
              <w:t>Medicine and Health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</w:tcPr>
          <w:p w14:paraId="17748B8C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276</w:t>
            </w:r>
          </w:p>
        </w:tc>
        <w:tc>
          <w:tcPr>
            <w:tcW w:w="617" w:type="pct"/>
            <w:shd w:val="clear" w:color="auto" w:fill="F2F2F2" w:themeFill="background1" w:themeFillShade="F2"/>
            <w:noWrap/>
            <w:vAlign w:val="center"/>
          </w:tcPr>
          <w:p w14:paraId="6D1A4622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61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76 (0.68-0.86)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</w:tcPr>
          <w:p w14:paraId="2401831C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2028</w:t>
            </w:r>
          </w:p>
        </w:tc>
        <w:tc>
          <w:tcPr>
            <w:tcW w:w="618" w:type="pct"/>
            <w:shd w:val="clear" w:color="auto" w:fill="F2F2F2" w:themeFill="background1" w:themeFillShade="F2"/>
            <w:noWrap/>
            <w:vAlign w:val="center"/>
          </w:tcPr>
          <w:p w14:paraId="690F8D48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61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77 (0.74-0.81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14ABE145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66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center"/>
          </w:tcPr>
          <w:p w14:paraId="20EDCCF0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31A8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67 (0.57-0.78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5DDBE7DB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101</w:t>
            </w:r>
          </w:p>
        </w:tc>
        <w:tc>
          <w:tcPr>
            <w:tcW w:w="649" w:type="pct"/>
            <w:shd w:val="clear" w:color="auto" w:fill="F2F2F2" w:themeFill="background1" w:themeFillShade="F2"/>
            <w:vAlign w:val="center"/>
          </w:tcPr>
          <w:p w14:paraId="585AA023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C9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79 (0.74-0.84)</w:t>
            </w:r>
          </w:p>
        </w:tc>
      </w:tr>
      <w:tr w:rsidR="00FF0D15" w:rsidRPr="00F86101" w14:paraId="33C58D57" w14:textId="77777777" w:rsidTr="00FF0D15">
        <w:trPr>
          <w:trHeight w:val="300"/>
        </w:trPr>
        <w:tc>
          <w:tcPr>
            <w:tcW w:w="1331" w:type="pct"/>
            <w:shd w:val="clear" w:color="auto" w:fill="F2F2F2" w:themeFill="background1" w:themeFillShade="F2"/>
            <w:noWrap/>
            <w:vAlign w:val="center"/>
          </w:tcPr>
          <w:p w14:paraId="49D9B6BF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058D">
              <w:rPr>
                <w:rFonts w:ascii="Times New Roman" w:eastAsia="Times New Roman" w:hAnsi="Times New Roman" w:cs="Times New Roman"/>
              </w:rPr>
              <w:t>Artistic, Literacy, and Recreational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</w:tcPr>
          <w:p w14:paraId="404495F4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137</w:t>
            </w:r>
          </w:p>
        </w:tc>
        <w:tc>
          <w:tcPr>
            <w:tcW w:w="617" w:type="pct"/>
            <w:shd w:val="clear" w:color="auto" w:fill="F2F2F2" w:themeFill="background1" w:themeFillShade="F2"/>
            <w:noWrap/>
            <w:vAlign w:val="center"/>
          </w:tcPr>
          <w:p w14:paraId="22397FF1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6101">
              <w:rPr>
                <w:rFonts w:ascii="Times New Roman" w:eastAsia="Times New Roman" w:hAnsi="Times New Roman" w:cs="Times New Roman"/>
                <w:color w:val="000000"/>
              </w:rPr>
              <w:t>0.88 (0.75-1.05)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</w:tcPr>
          <w:p w14:paraId="12EE1346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618" w:type="pct"/>
            <w:shd w:val="clear" w:color="auto" w:fill="F2F2F2" w:themeFill="background1" w:themeFillShade="F2"/>
            <w:noWrap/>
            <w:vAlign w:val="center"/>
          </w:tcPr>
          <w:p w14:paraId="52662C49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6101">
              <w:rPr>
                <w:rFonts w:ascii="Times New Roman" w:eastAsia="Times New Roman" w:hAnsi="Times New Roman" w:cs="Times New Roman"/>
                <w:color w:val="000000"/>
              </w:rPr>
              <w:t>0.91 (0.74-1.12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34BDCDC7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center"/>
          </w:tcPr>
          <w:p w14:paraId="708C1C4A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1A8A">
              <w:rPr>
                <w:rFonts w:ascii="Times New Roman" w:eastAsia="Times New Roman" w:hAnsi="Times New Roman" w:cs="Times New Roman"/>
                <w:color w:val="000000"/>
              </w:rPr>
              <w:t>0.83 (0.67-1.02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4A262A49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649" w:type="pct"/>
            <w:shd w:val="clear" w:color="auto" w:fill="F2F2F2" w:themeFill="background1" w:themeFillShade="F2"/>
            <w:vAlign w:val="center"/>
          </w:tcPr>
          <w:p w14:paraId="3530FF79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3C95">
              <w:rPr>
                <w:rFonts w:ascii="Times New Roman" w:eastAsia="Times New Roman" w:hAnsi="Times New Roman" w:cs="Times New Roman"/>
                <w:color w:val="000000"/>
              </w:rPr>
              <w:t>0.95 (0.72-1.26)</w:t>
            </w:r>
          </w:p>
        </w:tc>
      </w:tr>
      <w:tr w:rsidR="00FF0D15" w:rsidRPr="00F86101" w14:paraId="18E5CE62" w14:textId="77777777" w:rsidTr="00FF0D15">
        <w:trPr>
          <w:trHeight w:val="300"/>
        </w:trPr>
        <w:tc>
          <w:tcPr>
            <w:tcW w:w="1331" w:type="pct"/>
            <w:shd w:val="clear" w:color="auto" w:fill="F2F2F2" w:themeFill="background1" w:themeFillShade="F2"/>
            <w:noWrap/>
            <w:vAlign w:val="center"/>
          </w:tcPr>
          <w:p w14:paraId="3CCC07EA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058D">
              <w:rPr>
                <w:rFonts w:ascii="Times New Roman" w:eastAsia="Times New Roman" w:hAnsi="Times New Roman" w:cs="Times New Roman"/>
              </w:rPr>
              <w:t>Clerical and Related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</w:tcPr>
          <w:p w14:paraId="7A587685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2125</w:t>
            </w:r>
          </w:p>
        </w:tc>
        <w:tc>
          <w:tcPr>
            <w:tcW w:w="617" w:type="pct"/>
            <w:shd w:val="clear" w:color="auto" w:fill="F2F2F2" w:themeFill="background1" w:themeFillShade="F2"/>
            <w:noWrap/>
            <w:vAlign w:val="center"/>
          </w:tcPr>
          <w:p w14:paraId="2EC7B657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6101">
              <w:rPr>
                <w:rFonts w:ascii="Times New Roman" w:eastAsia="Times New Roman" w:hAnsi="Times New Roman" w:cs="Times New Roman"/>
                <w:color w:val="000000"/>
              </w:rPr>
              <w:t>1.02 (0.97-1.06)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</w:tcPr>
          <w:p w14:paraId="3EAB0258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2162</w:t>
            </w:r>
          </w:p>
        </w:tc>
        <w:tc>
          <w:tcPr>
            <w:tcW w:w="618" w:type="pct"/>
            <w:shd w:val="clear" w:color="auto" w:fill="F2F2F2" w:themeFill="background1" w:themeFillShade="F2"/>
            <w:noWrap/>
            <w:vAlign w:val="center"/>
          </w:tcPr>
          <w:p w14:paraId="4185C289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6101">
              <w:rPr>
                <w:rFonts w:ascii="Times New Roman" w:eastAsia="Times New Roman" w:hAnsi="Times New Roman" w:cs="Times New Roman"/>
                <w:color w:val="000000"/>
              </w:rPr>
              <w:t>1.04 (0.99-1.09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4384D012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411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center"/>
          </w:tcPr>
          <w:p w14:paraId="592F1542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1A8A">
              <w:rPr>
                <w:rFonts w:ascii="Times New Roman" w:eastAsia="Times New Roman" w:hAnsi="Times New Roman" w:cs="Times New Roman"/>
                <w:color w:val="000000"/>
              </w:rPr>
              <w:t>0.98 (0.93-1.04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7E4F7331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099</w:t>
            </w:r>
          </w:p>
        </w:tc>
        <w:tc>
          <w:tcPr>
            <w:tcW w:w="649" w:type="pct"/>
            <w:shd w:val="clear" w:color="auto" w:fill="F2F2F2" w:themeFill="background1" w:themeFillShade="F2"/>
            <w:vAlign w:val="center"/>
          </w:tcPr>
          <w:p w14:paraId="4903266C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3C95">
              <w:rPr>
                <w:rFonts w:ascii="Times New Roman" w:eastAsia="Times New Roman" w:hAnsi="Times New Roman" w:cs="Times New Roman"/>
                <w:color w:val="000000"/>
              </w:rPr>
              <w:t>0.99 (0.93-1.05)</w:t>
            </w:r>
          </w:p>
        </w:tc>
      </w:tr>
      <w:tr w:rsidR="00FF0D15" w:rsidRPr="00F86101" w14:paraId="431335EB" w14:textId="77777777" w:rsidTr="00FF0D15">
        <w:trPr>
          <w:trHeight w:val="300"/>
        </w:trPr>
        <w:tc>
          <w:tcPr>
            <w:tcW w:w="1331" w:type="pct"/>
            <w:shd w:val="clear" w:color="auto" w:fill="F2F2F2" w:themeFill="background1" w:themeFillShade="F2"/>
            <w:noWrap/>
            <w:vAlign w:val="center"/>
          </w:tcPr>
          <w:p w14:paraId="432B5493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>Services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</w:tcPr>
          <w:p w14:paraId="70587679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3413</w:t>
            </w:r>
          </w:p>
        </w:tc>
        <w:tc>
          <w:tcPr>
            <w:tcW w:w="617" w:type="pct"/>
            <w:shd w:val="clear" w:color="auto" w:fill="F2F2F2" w:themeFill="background1" w:themeFillShade="F2"/>
            <w:noWrap/>
            <w:vAlign w:val="center"/>
          </w:tcPr>
          <w:p w14:paraId="0CC5EF74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0.98 (0.95-1.02)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</w:tcPr>
          <w:p w14:paraId="207FF369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3906</w:t>
            </w:r>
          </w:p>
        </w:tc>
        <w:tc>
          <w:tcPr>
            <w:tcW w:w="618" w:type="pct"/>
            <w:shd w:val="clear" w:color="auto" w:fill="F2F2F2" w:themeFill="background1" w:themeFillShade="F2"/>
            <w:noWrap/>
            <w:vAlign w:val="center"/>
          </w:tcPr>
          <w:p w14:paraId="67A9B472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2 (1.27-1.37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747C672E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2199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center"/>
          </w:tcPr>
          <w:p w14:paraId="638F53E2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92 (0.88-0.96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0C91EED4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2050</w:t>
            </w:r>
          </w:p>
        </w:tc>
        <w:tc>
          <w:tcPr>
            <w:tcW w:w="649" w:type="pct"/>
            <w:shd w:val="clear" w:color="auto" w:fill="F2F2F2" w:themeFill="background1" w:themeFillShade="F2"/>
            <w:vAlign w:val="center"/>
          </w:tcPr>
          <w:p w14:paraId="5583F9CE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1 (1.25-1.38)</w:t>
            </w:r>
          </w:p>
        </w:tc>
      </w:tr>
      <w:tr w:rsidR="00FF0D15" w:rsidRPr="00F86101" w14:paraId="2BCDFCC8" w14:textId="77777777" w:rsidTr="00FF0D15">
        <w:trPr>
          <w:trHeight w:val="300"/>
        </w:trPr>
        <w:tc>
          <w:tcPr>
            <w:tcW w:w="1331" w:type="pct"/>
            <w:shd w:val="clear" w:color="auto" w:fill="auto"/>
            <w:noWrap/>
            <w:vAlign w:val="center"/>
          </w:tcPr>
          <w:p w14:paraId="5308494B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Protective Services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7FF0A2AD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673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4D9DBE48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60 (0.56-0.65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3799BEAD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85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2034C99E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03 (0.89-1.19)</w:t>
            </w:r>
          </w:p>
        </w:tc>
        <w:tc>
          <w:tcPr>
            <w:tcW w:w="292" w:type="pct"/>
            <w:vAlign w:val="center"/>
          </w:tcPr>
          <w:p w14:paraId="242772EA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444</w:t>
            </w:r>
          </w:p>
        </w:tc>
        <w:tc>
          <w:tcPr>
            <w:tcW w:w="617" w:type="pct"/>
            <w:vAlign w:val="center"/>
          </w:tcPr>
          <w:p w14:paraId="18703D8C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58 (0.52-0.63)</w:t>
            </w:r>
          </w:p>
        </w:tc>
        <w:tc>
          <w:tcPr>
            <w:tcW w:w="292" w:type="pct"/>
            <w:vAlign w:val="center"/>
          </w:tcPr>
          <w:p w14:paraId="24F5E2BA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649" w:type="pct"/>
            <w:vAlign w:val="center"/>
          </w:tcPr>
          <w:p w14:paraId="0807BC43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02 (0.83-1.25)</w:t>
            </w:r>
          </w:p>
        </w:tc>
      </w:tr>
      <w:tr w:rsidR="00FF0D15" w:rsidRPr="00F86101" w14:paraId="722C63D0" w14:textId="77777777" w:rsidTr="00FF0D15">
        <w:trPr>
          <w:trHeight w:val="300"/>
        </w:trPr>
        <w:tc>
          <w:tcPr>
            <w:tcW w:w="1331" w:type="pct"/>
            <w:shd w:val="clear" w:color="auto" w:fill="auto"/>
            <w:noWrap/>
            <w:vAlign w:val="center"/>
          </w:tcPr>
          <w:p w14:paraId="18673F1A" w14:textId="671483F2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Food And Beverage Preparation </w:t>
            </w:r>
            <w:r w:rsidR="00237F2A">
              <w:rPr>
                <w:rFonts w:ascii="Times New Roman" w:eastAsia="Times New Roman" w:hAnsi="Times New Roman" w:cs="Times New Roman"/>
              </w:rPr>
              <w:br/>
              <w:t xml:space="preserve">     </w:t>
            </w:r>
            <w:r w:rsidRPr="00B96DC1">
              <w:rPr>
                <w:rFonts w:ascii="Times New Roman" w:eastAsia="Times New Roman" w:hAnsi="Times New Roman" w:cs="Times New Roman"/>
              </w:rPr>
              <w:t>and Related Services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4BEC95FF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634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4E433166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0.95 (0.88-1.03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02CB0720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655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41DD0DC6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0 (1.33-1.47)</w:t>
            </w:r>
          </w:p>
        </w:tc>
        <w:tc>
          <w:tcPr>
            <w:tcW w:w="292" w:type="pct"/>
            <w:vAlign w:val="center"/>
          </w:tcPr>
          <w:p w14:paraId="586632C8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373</w:t>
            </w:r>
          </w:p>
        </w:tc>
        <w:tc>
          <w:tcPr>
            <w:tcW w:w="617" w:type="pct"/>
            <w:vAlign w:val="center"/>
          </w:tcPr>
          <w:p w14:paraId="63B708EE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0.82 (0.74-0.91)</w:t>
            </w:r>
          </w:p>
        </w:tc>
        <w:tc>
          <w:tcPr>
            <w:tcW w:w="292" w:type="pct"/>
            <w:vAlign w:val="center"/>
          </w:tcPr>
          <w:p w14:paraId="7FDE9056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859</w:t>
            </w:r>
          </w:p>
        </w:tc>
        <w:tc>
          <w:tcPr>
            <w:tcW w:w="649" w:type="pct"/>
            <w:vAlign w:val="center"/>
          </w:tcPr>
          <w:p w14:paraId="18543971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8 (1.28-1.48)</w:t>
            </w:r>
          </w:p>
        </w:tc>
      </w:tr>
      <w:tr w:rsidR="00FF0D15" w:rsidRPr="00F86101" w14:paraId="0EB206C2" w14:textId="77777777" w:rsidTr="00FF0D15">
        <w:trPr>
          <w:trHeight w:val="300"/>
        </w:trPr>
        <w:tc>
          <w:tcPr>
            <w:tcW w:w="1331" w:type="pct"/>
            <w:shd w:val="clear" w:color="auto" w:fill="F2F2F2" w:themeFill="background1" w:themeFillShade="F2"/>
            <w:noWrap/>
            <w:vAlign w:val="center"/>
          </w:tcPr>
          <w:p w14:paraId="2BFE1282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>Sales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</w:tcPr>
          <w:p w14:paraId="4D18C717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1134</w:t>
            </w:r>
          </w:p>
        </w:tc>
        <w:tc>
          <w:tcPr>
            <w:tcW w:w="617" w:type="pct"/>
            <w:shd w:val="clear" w:color="auto" w:fill="F2F2F2" w:themeFill="background1" w:themeFillShade="F2"/>
            <w:noWrap/>
            <w:vAlign w:val="center"/>
          </w:tcPr>
          <w:p w14:paraId="4A9A8A3B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0.97 (0.91-1.03)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</w:tcPr>
          <w:p w14:paraId="25B5E136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422</w:t>
            </w:r>
          </w:p>
        </w:tc>
        <w:tc>
          <w:tcPr>
            <w:tcW w:w="618" w:type="pct"/>
            <w:shd w:val="clear" w:color="auto" w:fill="F2F2F2" w:themeFill="background1" w:themeFillShade="F2"/>
            <w:noWrap/>
            <w:vAlign w:val="center"/>
          </w:tcPr>
          <w:p w14:paraId="4D8D9E0C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7 (1.01-1.13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4CF50C7F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764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center"/>
          </w:tcPr>
          <w:p w14:paraId="6FED51AE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0.95 (0.89-1.03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7E636F7A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763</w:t>
            </w:r>
          </w:p>
        </w:tc>
        <w:tc>
          <w:tcPr>
            <w:tcW w:w="649" w:type="pct"/>
            <w:shd w:val="clear" w:color="auto" w:fill="F2F2F2" w:themeFill="background1" w:themeFillShade="F2"/>
            <w:vAlign w:val="center"/>
          </w:tcPr>
          <w:p w14:paraId="47B8917B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9 (1.01-1.17)</w:t>
            </w:r>
          </w:p>
        </w:tc>
      </w:tr>
      <w:tr w:rsidR="00FF0D15" w:rsidRPr="00F86101" w14:paraId="19612836" w14:textId="77777777" w:rsidTr="00FF0D15">
        <w:trPr>
          <w:trHeight w:val="300"/>
        </w:trPr>
        <w:tc>
          <w:tcPr>
            <w:tcW w:w="1331" w:type="pct"/>
            <w:shd w:val="clear" w:color="auto" w:fill="F2F2F2" w:themeFill="background1" w:themeFillShade="F2"/>
            <w:noWrap/>
            <w:vAlign w:val="center"/>
            <w:hideMark/>
          </w:tcPr>
          <w:p w14:paraId="5EBA099B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>Farming, Horticulture, and Animal Husbandry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  <w:hideMark/>
          </w:tcPr>
          <w:p w14:paraId="220F63F0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799</w:t>
            </w:r>
          </w:p>
        </w:tc>
        <w:tc>
          <w:tcPr>
            <w:tcW w:w="617" w:type="pct"/>
            <w:shd w:val="clear" w:color="auto" w:fill="F2F2F2" w:themeFill="background1" w:themeFillShade="F2"/>
            <w:noWrap/>
            <w:vAlign w:val="center"/>
            <w:hideMark/>
          </w:tcPr>
          <w:p w14:paraId="4379C5DB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3 (1.15-1.32)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  <w:hideMark/>
          </w:tcPr>
          <w:p w14:paraId="31A829F7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97</w:t>
            </w:r>
          </w:p>
        </w:tc>
        <w:tc>
          <w:tcPr>
            <w:tcW w:w="618" w:type="pct"/>
            <w:shd w:val="clear" w:color="auto" w:fill="F2F2F2" w:themeFill="background1" w:themeFillShade="F2"/>
            <w:noWrap/>
            <w:vAlign w:val="center"/>
            <w:hideMark/>
          </w:tcPr>
          <w:p w14:paraId="1B5EC68B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9 (1.04-1.37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1DF385DC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34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center"/>
          </w:tcPr>
          <w:p w14:paraId="226307B7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0 (1.10-1.31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4C2BB333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2</w:t>
            </w:r>
          </w:p>
        </w:tc>
        <w:tc>
          <w:tcPr>
            <w:tcW w:w="649" w:type="pct"/>
            <w:shd w:val="clear" w:color="auto" w:fill="F2F2F2" w:themeFill="background1" w:themeFillShade="F2"/>
            <w:vAlign w:val="center"/>
          </w:tcPr>
          <w:p w14:paraId="43867C73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2 (1.18-1.69)</w:t>
            </w:r>
          </w:p>
        </w:tc>
      </w:tr>
      <w:tr w:rsidR="00FF0D15" w:rsidRPr="00F86101" w14:paraId="223FEA17" w14:textId="77777777" w:rsidTr="00FF0D15">
        <w:trPr>
          <w:trHeight w:val="300"/>
        </w:trPr>
        <w:tc>
          <w:tcPr>
            <w:tcW w:w="1331" w:type="pct"/>
            <w:shd w:val="clear" w:color="000000" w:fill="FFFFFF"/>
            <w:noWrap/>
            <w:vAlign w:val="center"/>
            <w:hideMark/>
          </w:tcPr>
          <w:p w14:paraId="3F5070B1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Farmers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0BFFFE4F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617" w:type="pct"/>
            <w:shd w:val="clear" w:color="000000" w:fill="FFFFFF"/>
            <w:noWrap/>
            <w:vAlign w:val="center"/>
            <w:hideMark/>
          </w:tcPr>
          <w:p w14:paraId="76CBE587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13 (0.79-1.62)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07315B2A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18" w:type="pct"/>
            <w:shd w:val="clear" w:color="000000" w:fill="FFFFFF"/>
            <w:noWrap/>
            <w:vAlign w:val="center"/>
            <w:hideMark/>
          </w:tcPr>
          <w:p w14:paraId="0B831C20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11 (0.56-2.22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3FDA9E23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14:paraId="40F18C7E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27 (0.84-1.91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0DA78735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&lt;6</w:t>
            </w:r>
          </w:p>
        </w:tc>
        <w:tc>
          <w:tcPr>
            <w:tcW w:w="649" w:type="pct"/>
            <w:shd w:val="clear" w:color="000000" w:fill="FFFFFF"/>
            <w:vAlign w:val="center"/>
          </w:tcPr>
          <w:p w14:paraId="6EFAB007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FF0D15" w:rsidRPr="00F86101" w14:paraId="08A027EF" w14:textId="77777777" w:rsidTr="00FF0D15">
        <w:trPr>
          <w:trHeight w:val="300"/>
        </w:trPr>
        <w:tc>
          <w:tcPr>
            <w:tcW w:w="1331" w:type="pct"/>
            <w:shd w:val="clear" w:color="000000" w:fill="FFFFFF"/>
            <w:noWrap/>
            <w:vAlign w:val="center"/>
            <w:hideMark/>
          </w:tcPr>
          <w:p w14:paraId="09043D6A" w14:textId="2BB903E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Other Farming, Horticultural and </w:t>
            </w:r>
            <w:r w:rsidR="00237F2A">
              <w:rPr>
                <w:rFonts w:ascii="Times New Roman" w:eastAsia="Times New Roman" w:hAnsi="Times New Roman" w:cs="Times New Roman"/>
              </w:rPr>
              <w:br/>
              <w:t xml:space="preserve">     </w:t>
            </w:r>
            <w:r w:rsidRPr="00B96DC1">
              <w:rPr>
                <w:rFonts w:ascii="Times New Roman" w:eastAsia="Times New Roman" w:hAnsi="Times New Roman" w:cs="Times New Roman"/>
              </w:rPr>
              <w:t xml:space="preserve">Animal Husbandry 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02B4C2CF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777</w:t>
            </w:r>
          </w:p>
        </w:tc>
        <w:tc>
          <w:tcPr>
            <w:tcW w:w="617" w:type="pct"/>
            <w:shd w:val="clear" w:color="000000" w:fill="FFFFFF"/>
            <w:noWrap/>
            <w:vAlign w:val="center"/>
            <w:hideMark/>
          </w:tcPr>
          <w:p w14:paraId="6BA2349F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4 (1.15-1.33)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48C9A529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92</w:t>
            </w:r>
          </w:p>
        </w:tc>
        <w:tc>
          <w:tcPr>
            <w:tcW w:w="618" w:type="pct"/>
            <w:shd w:val="clear" w:color="000000" w:fill="FFFFFF"/>
            <w:noWrap/>
            <w:vAlign w:val="center"/>
            <w:hideMark/>
          </w:tcPr>
          <w:p w14:paraId="7AD1E7F0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0 (1.04-1.39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61BBDE6B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517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14:paraId="7F508F00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0 (1.10-1.31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508AF4ED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649" w:type="pct"/>
            <w:shd w:val="clear" w:color="000000" w:fill="FFFFFF"/>
            <w:vAlign w:val="center"/>
          </w:tcPr>
          <w:p w14:paraId="7DE300BC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2 (1.18-1.70)</w:t>
            </w:r>
          </w:p>
        </w:tc>
      </w:tr>
      <w:tr w:rsidR="00FF0D15" w:rsidRPr="00F86101" w14:paraId="66F0DE54" w14:textId="77777777" w:rsidTr="00FF0D15">
        <w:trPr>
          <w:trHeight w:val="300"/>
        </w:trPr>
        <w:tc>
          <w:tcPr>
            <w:tcW w:w="1331" w:type="pct"/>
            <w:shd w:val="clear" w:color="auto" w:fill="F2F2F2" w:themeFill="background1" w:themeFillShade="F2"/>
            <w:noWrap/>
            <w:vAlign w:val="center"/>
            <w:hideMark/>
          </w:tcPr>
          <w:p w14:paraId="0328A437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>Fishing, Hunting, and Trapping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  <w:hideMark/>
          </w:tcPr>
          <w:p w14:paraId="493081C9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617" w:type="pct"/>
            <w:shd w:val="clear" w:color="auto" w:fill="F2F2F2" w:themeFill="background1" w:themeFillShade="F2"/>
            <w:noWrap/>
            <w:vAlign w:val="center"/>
            <w:hideMark/>
          </w:tcPr>
          <w:p w14:paraId="64EFD183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56 (0.95-2.54)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  <w:hideMark/>
          </w:tcPr>
          <w:p w14:paraId="5F458919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 xml:space="preserve">&lt;6 </w:t>
            </w:r>
          </w:p>
        </w:tc>
        <w:tc>
          <w:tcPr>
            <w:tcW w:w="618" w:type="pct"/>
            <w:shd w:val="clear" w:color="auto" w:fill="F2F2F2" w:themeFill="background1" w:themeFillShade="F2"/>
            <w:noWrap/>
            <w:vAlign w:val="center"/>
            <w:hideMark/>
          </w:tcPr>
          <w:p w14:paraId="09A95D40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416B1992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center"/>
          </w:tcPr>
          <w:p w14:paraId="44C0CE28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28 (0.67-2.46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33B19F63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 xml:space="preserve">&lt;6 </w:t>
            </w:r>
          </w:p>
        </w:tc>
        <w:tc>
          <w:tcPr>
            <w:tcW w:w="649" w:type="pct"/>
            <w:shd w:val="clear" w:color="auto" w:fill="F2F2F2" w:themeFill="background1" w:themeFillShade="F2"/>
            <w:vAlign w:val="center"/>
          </w:tcPr>
          <w:p w14:paraId="403C5E0D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FF0D15" w:rsidRPr="00F86101" w14:paraId="459A6C06" w14:textId="77777777" w:rsidTr="00FF0D15">
        <w:trPr>
          <w:trHeight w:val="300"/>
        </w:trPr>
        <w:tc>
          <w:tcPr>
            <w:tcW w:w="1331" w:type="pct"/>
            <w:shd w:val="clear" w:color="auto" w:fill="F2F2F2" w:themeFill="background1" w:themeFillShade="F2"/>
            <w:noWrap/>
            <w:vAlign w:val="center"/>
            <w:hideMark/>
          </w:tcPr>
          <w:p w14:paraId="418E32E7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>Forestry and Logging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  <w:hideMark/>
          </w:tcPr>
          <w:p w14:paraId="0743A176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247</w:t>
            </w:r>
          </w:p>
        </w:tc>
        <w:tc>
          <w:tcPr>
            <w:tcW w:w="617" w:type="pct"/>
            <w:shd w:val="clear" w:color="auto" w:fill="F2F2F2" w:themeFill="background1" w:themeFillShade="F2"/>
            <w:noWrap/>
            <w:vAlign w:val="center"/>
            <w:hideMark/>
          </w:tcPr>
          <w:p w14:paraId="4895E1AA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9 (1.14-1.47)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  <w:hideMark/>
          </w:tcPr>
          <w:p w14:paraId="38FF20A2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 xml:space="preserve">&lt;6 </w:t>
            </w:r>
          </w:p>
        </w:tc>
        <w:tc>
          <w:tcPr>
            <w:tcW w:w="618" w:type="pct"/>
            <w:shd w:val="clear" w:color="auto" w:fill="F2F2F2" w:themeFill="background1" w:themeFillShade="F2"/>
            <w:noWrap/>
            <w:vAlign w:val="center"/>
            <w:hideMark/>
          </w:tcPr>
          <w:p w14:paraId="2E93B394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735D0E9A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72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center"/>
          </w:tcPr>
          <w:p w14:paraId="540621FB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1 (1.13-1.53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0A5273BA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 xml:space="preserve">&lt;6 </w:t>
            </w:r>
          </w:p>
        </w:tc>
        <w:tc>
          <w:tcPr>
            <w:tcW w:w="649" w:type="pct"/>
            <w:shd w:val="clear" w:color="auto" w:fill="F2F2F2" w:themeFill="background1" w:themeFillShade="F2"/>
            <w:vAlign w:val="center"/>
          </w:tcPr>
          <w:p w14:paraId="182E5C5F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FF0D15" w:rsidRPr="00F86101" w14:paraId="2FBAA3F1" w14:textId="77777777" w:rsidTr="00FF0D15">
        <w:trPr>
          <w:trHeight w:val="300"/>
        </w:trPr>
        <w:tc>
          <w:tcPr>
            <w:tcW w:w="1331" w:type="pct"/>
            <w:shd w:val="clear" w:color="auto" w:fill="F2F2F2" w:themeFill="background1" w:themeFillShade="F2"/>
            <w:noWrap/>
            <w:vAlign w:val="center"/>
            <w:hideMark/>
          </w:tcPr>
          <w:p w14:paraId="502EEEE8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>Mining and Quarrying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  <w:hideMark/>
          </w:tcPr>
          <w:p w14:paraId="3390141F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330</w:t>
            </w:r>
          </w:p>
        </w:tc>
        <w:tc>
          <w:tcPr>
            <w:tcW w:w="617" w:type="pct"/>
            <w:shd w:val="clear" w:color="auto" w:fill="F2F2F2" w:themeFill="background1" w:themeFillShade="F2"/>
            <w:noWrap/>
            <w:vAlign w:val="center"/>
            <w:hideMark/>
          </w:tcPr>
          <w:p w14:paraId="3960BAEF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3 (1.10-1.37)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  <w:hideMark/>
          </w:tcPr>
          <w:p w14:paraId="4EF03C37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 xml:space="preserve">&lt;6 </w:t>
            </w:r>
          </w:p>
        </w:tc>
        <w:tc>
          <w:tcPr>
            <w:tcW w:w="618" w:type="pct"/>
            <w:shd w:val="clear" w:color="auto" w:fill="F2F2F2" w:themeFill="background1" w:themeFillShade="F2"/>
            <w:noWrap/>
            <w:vAlign w:val="center"/>
            <w:hideMark/>
          </w:tcPr>
          <w:p w14:paraId="7142D834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2C6D3502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245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center"/>
          </w:tcPr>
          <w:p w14:paraId="749759C7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2 (1.17-1.50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6D5C0F24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 xml:space="preserve">&lt;6 </w:t>
            </w:r>
          </w:p>
        </w:tc>
        <w:tc>
          <w:tcPr>
            <w:tcW w:w="649" w:type="pct"/>
            <w:shd w:val="clear" w:color="auto" w:fill="F2F2F2" w:themeFill="background1" w:themeFillShade="F2"/>
            <w:vAlign w:val="center"/>
          </w:tcPr>
          <w:p w14:paraId="7FBDCEFC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FF0D15" w:rsidRPr="00F86101" w14:paraId="7F8719C9" w14:textId="77777777" w:rsidTr="00FF0D15">
        <w:trPr>
          <w:trHeight w:val="300"/>
        </w:trPr>
        <w:tc>
          <w:tcPr>
            <w:tcW w:w="1331" w:type="pct"/>
            <w:shd w:val="clear" w:color="auto" w:fill="F2F2F2" w:themeFill="background1" w:themeFillShade="F2"/>
            <w:noWrap/>
            <w:vAlign w:val="center"/>
            <w:hideMark/>
          </w:tcPr>
          <w:p w14:paraId="26301AE9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>Processing (Mineral, Metal, Chemical)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  <w:hideMark/>
          </w:tcPr>
          <w:p w14:paraId="1E8525A1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1735</w:t>
            </w:r>
          </w:p>
        </w:tc>
        <w:tc>
          <w:tcPr>
            <w:tcW w:w="617" w:type="pct"/>
            <w:shd w:val="clear" w:color="auto" w:fill="F2F2F2" w:themeFill="background1" w:themeFillShade="F2"/>
            <w:noWrap/>
            <w:vAlign w:val="center"/>
            <w:hideMark/>
          </w:tcPr>
          <w:p w14:paraId="750141D0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4 (1.18-1.30)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  <w:hideMark/>
          </w:tcPr>
          <w:p w14:paraId="4C46CED5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501</w:t>
            </w:r>
          </w:p>
        </w:tc>
        <w:tc>
          <w:tcPr>
            <w:tcW w:w="618" w:type="pct"/>
            <w:shd w:val="clear" w:color="auto" w:fill="F2F2F2" w:themeFill="background1" w:themeFillShade="F2"/>
            <w:noWrap/>
            <w:vAlign w:val="center"/>
            <w:hideMark/>
          </w:tcPr>
          <w:p w14:paraId="5379AE66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9 (1.27-1.52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7E2463E8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171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center"/>
          </w:tcPr>
          <w:p w14:paraId="5519A7DA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2 (1.15-1.29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544937AD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649" w:type="pct"/>
            <w:shd w:val="clear" w:color="auto" w:fill="F2F2F2" w:themeFill="background1" w:themeFillShade="F2"/>
            <w:vAlign w:val="center"/>
          </w:tcPr>
          <w:p w14:paraId="17E9CDC1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2 (1.18-1.70)</w:t>
            </w:r>
          </w:p>
        </w:tc>
      </w:tr>
      <w:tr w:rsidR="00FF0D15" w:rsidRPr="00F86101" w14:paraId="71D74433" w14:textId="77777777" w:rsidTr="00FF0D15">
        <w:trPr>
          <w:trHeight w:val="300"/>
        </w:trPr>
        <w:tc>
          <w:tcPr>
            <w:tcW w:w="1331" w:type="pct"/>
            <w:shd w:val="clear" w:color="000000" w:fill="FFFFFF"/>
            <w:noWrap/>
            <w:vAlign w:val="center"/>
            <w:hideMark/>
          </w:tcPr>
          <w:p w14:paraId="7CF52874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Mineral Ore Treating 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641DF4D5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617" w:type="pct"/>
            <w:shd w:val="clear" w:color="000000" w:fill="FFFFFF"/>
            <w:noWrap/>
            <w:vAlign w:val="center"/>
            <w:hideMark/>
          </w:tcPr>
          <w:p w14:paraId="6C46719C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4 (1.10-2.15)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65814C87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 xml:space="preserve">&lt;6 </w:t>
            </w:r>
          </w:p>
        </w:tc>
        <w:tc>
          <w:tcPr>
            <w:tcW w:w="618" w:type="pct"/>
            <w:shd w:val="clear" w:color="000000" w:fill="FFFFFF"/>
            <w:noWrap/>
            <w:vAlign w:val="center"/>
            <w:hideMark/>
          </w:tcPr>
          <w:p w14:paraId="2C61D5C0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4051E025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14:paraId="2010CA87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5 (1.11-2.44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3F3663C7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 xml:space="preserve">&lt;6 </w:t>
            </w:r>
          </w:p>
        </w:tc>
        <w:tc>
          <w:tcPr>
            <w:tcW w:w="649" w:type="pct"/>
            <w:shd w:val="clear" w:color="000000" w:fill="FFFFFF"/>
            <w:vAlign w:val="center"/>
          </w:tcPr>
          <w:p w14:paraId="249E8EC1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FF0D15" w:rsidRPr="003B28EF" w14:paraId="554E8FAC" w14:textId="77777777" w:rsidTr="00FF0D15">
        <w:trPr>
          <w:trHeight w:val="300"/>
        </w:trPr>
        <w:tc>
          <w:tcPr>
            <w:tcW w:w="1331" w:type="pct"/>
            <w:shd w:val="clear" w:color="000000" w:fill="FFFFFF"/>
            <w:noWrap/>
            <w:vAlign w:val="center"/>
            <w:hideMark/>
          </w:tcPr>
          <w:p w14:paraId="6A603A4E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Metal Processing and Related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08A9C431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786</w:t>
            </w:r>
          </w:p>
        </w:tc>
        <w:tc>
          <w:tcPr>
            <w:tcW w:w="617" w:type="pct"/>
            <w:shd w:val="clear" w:color="000000" w:fill="FFFFFF"/>
            <w:noWrap/>
            <w:vAlign w:val="center"/>
            <w:hideMark/>
          </w:tcPr>
          <w:p w14:paraId="73D836F5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0 (1.21-1.40)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48C146D2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618" w:type="pct"/>
            <w:shd w:val="clear" w:color="000000" w:fill="FFFFFF"/>
            <w:noWrap/>
            <w:vAlign w:val="center"/>
            <w:hideMark/>
          </w:tcPr>
          <w:p w14:paraId="39C6BCD5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0 (1.10-1.79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1847095A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556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14:paraId="783E9097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5 (1.24-1.46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133DFB53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649" w:type="pct"/>
            <w:shd w:val="clear" w:color="000000" w:fill="FFFFFF"/>
            <w:vAlign w:val="center"/>
          </w:tcPr>
          <w:p w14:paraId="4BDF6C67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3 (1.02-1.99)</w:t>
            </w:r>
          </w:p>
        </w:tc>
      </w:tr>
      <w:tr w:rsidR="00FF0D15" w:rsidRPr="00F86101" w14:paraId="7F07C420" w14:textId="77777777" w:rsidTr="00FF0D15">
        <w:trPr>
          <w:trHeight w:val="300"/>
        </w:trPr>
        <w:tc>
          <w:tcPr>
            <w:tcW w:w="1331" w:type="pct"/>
            <w:shd w:val="clear" w:color="000000" w:fill="FFFFFF"/>
            <w:noWrap/>
            <w:vAlign w:val="center"/>
            <w:hideMark/>
          </w:tcPr>
          <w:p w14:paraId="41EA94AC" w14:textId="441A9752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Clay Glass and Stone Processing </w:t>
            </w:r>
            <w:r w:rsidR="00FF0D15">
              <w:rPr>
                <w:rFonts w:ascii="Times New Roman" w:eastAsia="Times New Roman" w:hAnsi="Times New Roman" w:cs="Times New Roman"/>
              </w:rPr>
              <w:br/>
              <w:t xml:space="preserve">    </w:t>
            </w:r>
            <w:r w:rsidR="006B1E43">
              <w:rPr>
                <w:rFonts w:ascii="Times New Roman" w:eastAsia="Times New Roman" w:hAnsi="Times New Roman" w:cs="Times New Roman"/>
              </w:rPr>
              <w:t xml:space="preserve"> </w:t>
            </w:r>
            <w:r w:rsidRPr="00B96DC1">
              <w:rPr>
                <w:rFonts w:ascii="Times New Roman" w:eastAsia="Times New Roman" w:hAnsi="Times New Roman" w:cs="Times New Roman"/>
              </w:rPr>
              <w:t xml:space="preserve">Forming and Related 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5F56667F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248</w:t>
            </w:r>
          </w:p>
        </w:tc>
        <w:tc>
          <w:tcPr>
            <w:tcW w:w="617" w:type="pct"/>
            <w:shd w:val="clear" w:color="000000" w:fill="FFFFFF"/>
            <w:noWrap/>
            <w:vAlign w:val="center"/>
            <w:hideMark/>
          </w:tcPr>
          <w:p w14:paraId="10A6F214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5 (1.10-1.42)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6FA197DE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618" w:type="pct"/>
            <w:shd w:val="clear" w:color="000000" w:fill="FFFFFF"/>
            <w:noWrap/>
            <w:vAlign w:val="center"/>
            <w:hideMark/>
          </w:tcPr>
          <w:p w14:paraId="254C1F1A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77 (1.32-2.38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7452013C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63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14:paraId="09063E01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0 (1.03-1.40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4F8572B8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649" w:type="pct"/>
            <w:shd w:val="clear" w:color="000000" w:fill="FFFFFF"/>
            <w:vAlign w:val="center"/>
          </w:tcPr>
          <w:p w14:paraId="4D8EEC30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7 (1.10-2.54)</w:t>
            </w:r>
          </w:p>
        </w:tc>
      </w:tr>
      <w:tr w:rsidR="00FF0D15" w:rsidRPr="00F86101" w14:paraId="461E149B" w14:textId="77777777" w:rsidTr="00FF0D15">
        <w:trPr>
          <w:trHeight w:val="300"/>
        </w:trPr>
        <w:tc>
          <w:tcPr>
            <w:tcW w:w="1331" w:type="pct"/>
            <w:shd w:val="clear" w:color="000000" w:fill="FFFFFF"/>
            <w:noWrap/>
            <w:vAlign w:val="center"/>
            <w:hideMark/>
          </w:tcPr>
          <w:p w14:paraId="67FC05E5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lastRenderedPageBreak/>
              <w:t xml:space="preserve">     Chemicals Petroleum Rubber </w:t>
            </w:r>
            <w:r w:rsidRPr="00B96DC1">
              <w:rPr>
                <w:rFonts w:ascii="Times New Roman" w:eastAsia="Times New Roman" w:hAnsi="Times New Roman" w:cs="Times New Roman"/>
              </w:rPr>
              <w:br/>
              <w:t xml:space="preserve">     Plastic and Related Materials Processing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4A7B0F36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712</w:t>
            </w:r>
          </w:p>
        </w:tc>
        <w:tc>
          <w:tcPr>
            <w:tcW w:w="617" w:type="pct"/>
            <w:shd w:val="clear" w:color="000000" w:fill="FFFFFF"/>
            <w:noWrap/>
            <w:vAlign w:val="center"/>
            <w:hideMark/>
          </w:tcPr>
          <w:p w14:paraId="6E036F78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3 (1.05-1.22)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14D83B2B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397</w:t>
            </w:r>
          </w:p>
        </w:tc>
        <w:tc>
          <w:tcPr>
            <w:tcW w:w="618" w:type="pct"/>
            <w:shd w:val="clear" w:color="000000" w:fill="FFFFFF"/>
            <w:noWrap/>
            <w:vAlign w:val="center"/>
            <w:hideMark/>
          </w:tcPr>
          <w:p w14:paraId="46629BBD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5 (1.22-1.49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4FFD8790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456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14:paraId="4C467A5A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06 (0.97-1.16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46D09CC5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208</w:t>
            </w:r>
          </w:p>
        </w:tc>
        <w:tc>
          <w:tcPr>
            <w:tcW w:w="649" w:type="pct"/>
            <w:shd w:val="clear" w:color="000000" w:fill="FFFFFF"/>
            <w:vAlign w:val="center"/>
          </w:tcPr>
          <w:p w14:paraId="4C1B15BF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4 (1.17-1.54)</w:t>
            </w:r>
          </w:p>
        </w:tc>
      </w:tr>
      <w:tr w:rsidR="00FF0D15" w:rsidRPr="00F86101" w14:paraId="2AE790FD" w14:textId="77777777" w:rsidTr="00FF0D15">
        <w:trPr>
          <w:trHeight w:val="300"/>
        </w:trPr>
        <w:tc>
          <w:tcPr>
            <w:tcW w:w="1331" w:type="pct"/>
            <w:shd w:val="clear" w:color="auto" w:fill="F2F2F2" w:themeFill="background1" w:themeFillShade="F2"/>
            <w:noWrap/>
            <w:vAlign w:val="center"/>
            <w:hideMark/>
          </w:tcPr>
          <w:p w14:paraId="0B095E72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>Processing (Food, Wood, Textile)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  <w:hideMark/>
          </w:tcPr>
          <w:p w14:paraId="0178F09E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1556</w:t>
            </w:r>
          </w:p>
        </w:tc>
        <w:tc>
          <w:tcPr>
            <w:tcW w:w="617" w:type="pct"/>
            <w:shd w:val="clear" w:color="auto" w:fill="F2F2F2" w:themeFill="background1" w:themeFillShade="F2"/>
            <w:noWrap/>
            <w:vAlign w:val="center"/>
            <w:hideMark/>
          </w:tcPr>
          <w:p w14:paraId="17B38F87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5 (1.09-1.21)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  <w:hideMark/>
          </w:tcPr>
          <w:p w14:paraId="5E95F560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774</w:t>
            </w:r>
          </w:p>
        </w:tc>
        <w:tc>
          <w:tcPr>
            <w:tcW w:w="618" w:type="pct"/>
            <w:shd w:val="clear" w:color="auto" w:fill="F2F2F2" w:themeFill="background1" w:themeFillShade="F2"/>
            <w:noWrap/>
            <w:vAlign w:val="center"/>
            <w:hideMark/>
          </w:tcPr>
          <w:p w14:paraId="39F34638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7 (1.09-1.26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44D9A883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077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center"/>
          </w:tcPr>
          <w:p w14:paraId="6D227F15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6 (1.10-1.24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5F722C22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414</w:t>
            </w:r>
          </w:p>
        </w:tc>
        <w:tc>
          <w:tcPr>
            <w:tcW w:w="649" w:type="pct"/>
            <w:shd w:val="clear" w:color="auto" w:fill="F2F2F2" w:themeFill="background1" w:themeFillShade="F2"/>
            <w:vAlign w:val="center"/>
          </w:tcPr>
          <w:p w14:paraId="3A13F695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9 (1.08-1.31)</w:t>
            </w:r>
          </w:p>
        </w:tc>
      </w:tr>
      <w:tr w:rsidR="00FF0D15" w:rsidRPr="00F86101" w14:paraId="75F4ECC7" w14:textId="77777777" w:rsidTr="00FF0D15">
        <w:trPr>
          <w:trHeight w:val="300"/>
        </w:trPr>
        <w:tc>
          <w:tcPr>
            <w:tcW w:w="1331" w:type="pct"/>
            <w:shd w:val="clear" w:color="000000" w:fill="FFFFFF"/>
            <w:noWrap/>
            <w:vAlign w:val="center"/>
            <w:hideMark/>
          </w:tcPr>
          <w:p w14:paraId="10B2121B" w14:textId="74625851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Food and Beverage and Related </w:t>
            </w:r>
            <w:r w:rsidR="00FF0D15">
              <w:rPr>
                <w:rFonts w:ascii="Times New Roman" w:eastAsia="Times New Roman" w:hAnsi="Times New Roman" w:cs="Times New Roman"/>
              </w:rPr>
              <w:br/>
              <w:t xml:space="preserve">     </w:t>
            </w:r>
            <w:r w:rsidRPr="00B96DC1">
              <w:rPr>
                <w:rFonts w:ascii="Times New Roman" w:eastAsia="Times New Roman" w:hAnsi="Times New Roman" w:cs="Times New Roman"/>
              </w:rPr>
              <w:t xml:space="preserve">Processing 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1A6D4145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931</w:t>
            </w:r>
          </w:p>
        </w:tc>
        <w:tc>
          <w:tcPr>
            <w:tcW w:w="617" w:type="pct"/>
            <w:shd w:val="clear" w:color="000000" w:fill="FFFFFF"/>
            <w:noWrap/>
            <w:vAlign w:val="center"/>
            <w:hideMark/>
          </w:tcPr>
          <w:p w14:paraId="6C6DB507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03 (0.97-1.10)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47C6B9E4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587</w:t>
            </w:r>
          </w:p>
        </w:tc>
        <w:tc>
          <w:tcPr>
            <w:tcW w:w="618" w:type="pct"/>
            <w:shd w:val="clear" w:color="000000" w:fill="FFFFFF"/>
            <w:noWrap/>
            <w:vAlign w:val="center"/>
            <w:hideMark/>
          </w:tcPr>
          <w:p w14:paraId="2DD62C7B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7 (1.07-1.27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0C753D8F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647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14:paraId="08C74662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05 (0.97-1.13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5FE3D040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316</w:t>
            </w:r>
          </w:p>
        </w:tc>
        <w:tc>
          <w:tcPr>
            <w:tcW w:w="649" w:type="pct"/>
            <w:shd w:val="clear" w:color="000000" w:fill="FFFFFF"/>
            <w:vAlign w:val="center"/>
          </w:tcPr>
          <w:p w14:paraId="41B91F5C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9 (1.06-1.33)</w:t>
            </w:r>
          </w:p>
        </w:tc>
      </w:tr>
      <w:tr w:rsidR="00FF0D15" w:rsidRPr="00F86101" w14:paraId="3C3F7AA6" w14:textId="77777777" w:rsidTr="00FF0D15">
        <w:trPr>
          <w:trHeight w:val="300"/>
        </w:trPr>
        <w:tc>
          <w:tcPr>
            <w:tcW w:w="1331" w:type="pct"/>
            <w:shd w:val="clear" w:color="000000" w:fill="FFFFFF"/>
            <w:noWrap/>
            <w:vAlign w:val="center"/>
            <w:hideMark/>
          </w:tcPr>
          <w:p w14:paraId="502C7EC2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Wood Processing</w:t>
            </w:r>
            <w:r w:rsidRPr="00B96DC1">
              <w:rPr>
                <w:rFonts w:ascii="Times New Roman" w:eastAsia="Times New Roman" w:hAnsi="Times New Roman" w:cs="Times New Roman"/>
              </w:rPr>
              <w:br/>
              <w:t xml:space="preserve">     Except Paper Pulp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5607CB0A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173</w:t>
            </w:r>
          </w:p>
        </w:tc>
        <w:tc>
          <w:tcPr>
            <w:tcW w:w="617" w:type="pct"/>
            <w:shd w:val="clear" w:color="000000" w:fill="FFFFFF"/>
            <w:noWrap/>
            <w:vAlign w:val="center"/>
            <w:hideMark/>
          </w:tcPr>
          <w:p w14:paraId="0405346D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9 (1.20-1.62)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56B8DB64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618" w:type="pct"/>
            <w:shd w:val="clear" w:color="000000" w:fill="FFFFFF"/>
            <w:noWrap/>
            <w:vAlign w:val="center"/>
            <w:hideMark/>
          </w:tcPr>
          <w:p w14:paraId="0CC56219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16 (0.74-1.81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0B511999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14:paraId="414FC51E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2 (1.18-1.69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2C49F521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649" w:type="pct"/>
            <w:shd w:val="clear" w:color="000000" w:fill="FFFFFF"/>
            <w:vAlign w:val="center"/>
          </w:tcPr>
          <w:p w14:paraId="2C4DB5AD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04 (0.54-1.99)</w:t>
            </w:r>
          </w:p>
        </w:tc>
      </w:tr>
      <w:tr w:rsidR="00FF0D15" w:rsidRPr="00F86101" w14:paraId="647DC5DC" w14:textId="77777777" w:rsidTr="00FF0D15">
        <w:trPr>
          <w:trHeight w:val="300"/>
        </w:trPr>
        <w:tc>
          <w:tcPr>
            <w:tcW w:w="1331" w:type="pct"/>
            <w:shd w:val="clear" w:color="000000" w:fill="FFFFFF"/>
            <w:noWrap/>
            <w:vAlign w:val="center"/>
            <w:hideMark/>
          </w:tcPr>
          <w:p w14:paraId="6A51131C" w14:textId="1A1581D2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Pulp and Papermaking and</w:t>
            </w:r>
            <w:r w:rsidR="00FF0D15">
              <w:rPr>
                <w:rFonts w:ascii="Times New Roman" w:eastAsia="Times New Roman" w:hAnsi="Times New Roman" w:cs="Times New Roman"/>
              </w:rPr>
              <w:t xml:space="preserve">  </w:t>
            </w:r>
            <w:r w:rsidR="00FF0D15">
              <w:rPr>
                <w:rFonts w:ascii="Times New Roman" w:eastAsia="Times New Roman" w:hAnsi="Times New Roman" w:cs="Times New Roman"/>
              </w:rPr>
              <w:br/>
              <w:t xml:space="preserve">     </w:t>
            </w:r>
            <w:r w:rsidRPr="00B96DC1">
              <w:rPr>
                <w:rFonts w:ascii="Times New Roman" w:eastAsia="Times New Roman" w:hAnsi="Times New Roman" w:cs="Times New Roman"/>
              </w:rPr>
              <w:t>Related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43570D16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154</w:t>
            </w:r>
          </w:p>
        </w:tc>
        <w:tc>
          <w:tcPr>
            <w:tcW w:w="617" w:type="pct"/>
            <w:shd w:val="clear" w:color="000000" w:fill="FFFFFF"/>
            <w:noWrap/>
            <w:vAlign w:val="center"/>
            <w:hideMark/>
          </w:tcPr>
          <w:p w14:paraId="7D9DDEC1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1 (1.12-1.54)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2C77832E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618" w:type="pct"/>
            <w:shd w:val="clear" w:color="000000" w:fill="FFFFFF"/>
            <w:noWrap/>
            <w:vAlign w:val="center"/>
            <w:hideMark/>
          </w:tcPr>
          <w:p w14:paraId="7FF0594B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0.98 (0.61-1.57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429E8D6E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14:paraId="57A4801D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3 (1.19-1.72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5CD3B97E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49" w:type="pct"/>
            <w:shd w:val="clear" w:color="000000" w:fill="FFFFFF"/>
            <w:vAlign w:val="center"/>
          </w:tcPr>
          <w:p w14:paraId="417FF243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0.87 (0.43-1.73)</w:t>
            </w:r>
          </w:p>
        </w:tc>
      </w:tr>
      <w:tr w:rsidR="00FF0D15" w:rsidRPr="00F86101" w14:paraId="4CFEEE19" w14:textId="77777777" w:rsidTr="00FF0D15">
        <w:trPr>
          <w:trHeight w:val="300"/>
        </w:trPr>
        <w:tc>
          <w:tcPr>
            <w:tcW w:w="1331" w:type="pct"/>
            <w:shd w:val="clear" w:color="000000" w:fill="FFFFFF"/>
            <w:noWrap/>
            <w:vAlign w:val="center"/>
            <w:hideMark/>
          </w:tcPr>
          <w:p w14:paraId="481C7ABD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Textile Processing 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079D7B22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162</w:t>
            </w:r>
          </w:p>
        </w:tc>
        <w:tc>
          <w:tcPr>
            <w:tcW w:w="617" w:type="pct"/>
            <w:shd w:val="clear" w:color="000000" w:fill="FFFFFF"/>
            <w:noWrap/>
            <w:vAlign w:val="center"/>
            <w:hideMark/>
          </w:tcPr>
          <w:p w14:paraId="3F896BFE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3 (1.14-1.55)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1600C24C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618" w:type="pct"/>
            <w:shd w:val="clear" w:color="000000" w:fill="FFFFFF"/>
            <w:noWrap/>
            <w:vAlign w:val="center"/>
            <w:hideMark/>
          </w:tcPr>
          <w:p w14:paraId="362A9AFA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14 (0.95-1.38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1B883998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14:paraId="54164EB7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7 (1.05-1.53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76D69BCB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649" w:type="pct"/>
            <w:shd w:val="clear" w:color="000000" w:fill="FFFFFF"/>
            <w:vAlign w:val="center"/>
          </w:tcPr>
          <w:p w14:paraId="2223A85E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19 (0.92-1.53)</w:t>
            </w:r>
          </w:p>
        </w:tc>
      </w:tr>
      <w:tr w:rsidR="00FF0D15" w:rsidRPr="00E55396" w14:paraId="2469F0B8" w14:textId="77777777" w:rsidTr="00FF0D15">
        <w:trPr>
          <w:trHeight w:val="300"/>
        </w:trPr>
        <w:tc>
          <w:tcPr>
            <w:tcW w:w="1331" w:type="pct"/>
            <w:shd w:val="clear" w:color="000000" w:fill="FFFFFF"/>
            <w:noWrap/>
            <w:vAlign w:val="center"/>
            <w:hideMark/>
          </w:tcPr>
          <w:p w14:paraId="6B0107A7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Other Processing 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218F71F4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179</w:t>
            </w:r>
          </w:p>
        </w:tc>
        <w:tc>
          <w:tcPr>
            <w:tcW w:w="617" w:type="pct"/>
            <w:shd w:val="clear" w:color="000000" w:fill="FFFFFF"/>
            <w:noWrap/>
            <w:vAlign w:val="center"/>
            <w:hideMark/>
          </w:tcPr>
          <w:p w14:paraId="171360DB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3 (1.32-1.78)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5D776269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618" w:type="pct"/>
            <w:shd w:val="clear" w:color="000000" w:fill="FFFFFF"/>
            <w:noWrap/>
            <w:vAlign w:val="center"/>
            <w:hideMark/>
          </w:tcPr>
          <w:p w14:paraId="48074078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7 (1.03-1.82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59410BC4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22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14:paraId="2F6D45AE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3 (1.28-1.83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0E16F822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649" w:type="pct"/>
            <w:shd w:val="clear" w:color="000000" w:fill="FFFFFF"/>
            <w:vAlign w:val="center"/>
          </w:tcPr>
          <w:p w14:paraId="2239F49D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36 (0.92-2.01)</w:t>
            </w:r>
          </w:p>
        </w:tc>
      </w:tr>
      <w:tr w:rsidR="00FF0D15" w:rsidRPr="00F86101" w14:paraId="5397E9DF" w14:textId="77777777" w:rsidTr="00FF0D15">
        <w:trPr>
          <w:trHeight w:val="300"/>
        </w:trPr>
        <w:tc>
          <w:tcPr>
            <w:tcW w:w="1331" w:type="pct"/>
            <w:shd w:val="clear" w:color="auto" w:fill="F2F2F2" w:themeFill="background1" w:themeFillShade="F2"/>
            <w:noWrap/>
            <w:vAlign w:val="center"/>
            <w:hideMark/>
          </w:tcPr>
          <w:p w14:paraId="0F4499D7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>Machining and Related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  <w:hideMark/>
          </w:tcPr>
          <w:p w14:paraId="55CE7C29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4191</w:t>
            </w:r>
          </w:p>
        </w:tc>
        <w:tc>
          <w:tcPr>
            <w:tcW w:w="617" w:type="pct"/>
            <w:shd w:val="clear" w:color="auto" w:fill="F2F2F2" w:themeFill="background1" w:themeFillShade="F2"/>
            <w:noWrap/>
            <w:vAlign w:val="center"/>
            <w:hideMark/>
          </w:tcPr>
          <w:p w14:paraId="6D7E0D6E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9 (1.05-1.12)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  <w:hideMark/>
          </w:tcPr>
          <w:p w14:paraId="17D61B51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708</w:t>
            </w:r>
          </w:p>
        </w:tc>
        <w:tc>
          <w:tcPr>
            <w:tcW w:w="618" w:type="pct"/>
            <w:shd w:val="clear" w:color="auto" w:fill="F2F2F2" w:themeFill="background1" w:themeFillShade="F2"/>
            <w:noWrap/>
            <w:vAlign w:val="center"/>
            <w:hideMark/>
          </w:tcPr>
          <w:p w14:paraId="0BE2AAB3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9 (1.39-1.61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11BB5851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2849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center"/>
          </w:tcPr>
          <w:p w14:paraId="5B37D33F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7 (1.03-1.12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07AFFE18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394</w:t>
            </w:r>
          </w:p>
        </w:tc>
        <w:tc>
          <w:tcPr>
            <w:tcW w:w="649" w:type="pct"/>
            <w:shd w:val="clear" w:color="auto" w:fill="F2F2F2" w:themeFill="background1" w:themeFillShade="F2"/>
            <w:vAlign w:val="center"/>
          </w:tcPr>
          <w:p w14:paraId="05B388E8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8 (1.42-1.74)</w:t>
            </w:r>
          </w:p>
        </w:tc>
      </w:tr>
      <w:tr w:rsidR="00FF0D15" w:rsidRPr="00F86101" w14:paraId="743015A3" w14:textId="77777777" w:rsidTr="00FF0D15">
        <w:trPr>
          <w:trHeight w:val="300"/>
        </w:trPr>
        <w:tc>
          <w:tcPr>
            <w:tcW w:w="1331" w:type="pct"/>
            <w:shd w:val="clear" w:color="000000" w:fill="FFFFFF"/>
            <w:noWrap/>
            <w:vAlign w:val="center"/>
            <w:hideMark/>
          </w:tcPr>
          <w:p w14:paraId="05F3F5B1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Metal Machining 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7B254D6E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797</w:t>
            </w:r>
          </w:p>
        </w:tc>
        <w:tc>
          <w:tcPr>
            <w:tcW w:w="617" w:type="pct"/>
            <w:shd w:val="clear" w:color="000000" w:fill="FFFFFF"/>
            <w:noWrap/>
            <w:vAlign w:val="center"/>
            <w:hideMark/>
          </w:tcPr>
          <w:p w14:paraId="611875C3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84 (0.78-0.90)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026A9CF9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618" w:type="pct"/>
            <w:shd w:val="clear" w:color="000000" w:fill="FFFFFF"/>
            <w:noWrap/>
            <w:vAlign w:val="center"/>
            <w:hideMark/>
          </w:tcPr>
          <w:p w14:paraId="4F14BBD9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9 (1.30-1.94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697740EF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560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14:paraId="1F02FE26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86 (0.79-0.94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50DCABCE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649" w:type="pct"/>
            <w:shd w:val="clear" w:color="000000" w:fill="FFFFFF"/>
            <w:vAlign w:val="center"/>
          </w:tcPr>
          <w:p w14:paraId="3CB7D9EC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72 (1.32-2.24)</w:t>
            </w:r>
          </w:p>
        </w:tc>
      </w:tr>
      <w:tr w:rsidR="00FF0D15" w:rsidRPr="00F86101" w14:paraId="1654904D" w14:textId="77777777" w:rsidTr="00FF0D15">
        <w:trPr>
          <w:trHeight w:val="300"/>
        </w:trPr>
        <w:tc>
          <w:tcPr>
            <w:tcW w:w="1331" w:type="pct"/>
            <w:shd w:val="clear" w:color="000000" w:fill="FFFFFF"/>
            <w:noWrap/>
            <w:vAlign w:val="center"/>
            <w:hideMark/>
          </w:tcPr>
          <w:p w14:paraId="73BB056C" w14:textId="541F47D4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Metal Shaping and Forming </w:t>
            </w:r>
            <w:r w:rsidR="00237F2A">
              <w:rPr>
                <w:rFonts w:ascii="Times New Roman" w:eastAsia="Times New Roman" w:hAnsi="Times New Roman" w:cs="Times New Roman"/>
              </w:rPr>
              <w:br/>
              <w:t xml:space="preserve">     </w:t>
            </w:r>
            <w:r w:rsidRPr="00B96DC1">
              <w:rPr>
                <w:rFonts w:ascii="Times New Roman" w:eastAsia="Times New Roman" w:hAnsi="Times New Roman" w:cs="Times New Roman"/>
              </w:rPr>
              <w:t>Except Machining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68CC0023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3154</w:t>
            </w:r>
          </w:p>
        </w:tc>
        <w:tc>
          <w:tcPr>
            <w:tcW w:w="617" w:type="pct"/>
            <w:shd w:val="clear" w:color="000000" w:fill="FFFFFF"/>
            <w:noWrap/>
            <w:vAlign w:val="center"/>
            <w:hideMark/>
          </w:tcPr>
          <w:p w14:paraId="752E1AF3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6 (1.12-1.20)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04CCCD20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559</w:t>
            </w:r>
          </w:p>
        </w:tc>
        <w:tc>
          <w:tcPr>
            <w:tcW w:w="618" w:type="pct"/>
            <w:shd w:val="clear" w:color="000000" w:fill="FFFFFF"/>
            <w:noWrap/>
            <w:vAlign w:val="center"/>
            <w:hideMark/>
          </w:tcPr>
          <w:p w14:paraId="3FE5E704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0 (1.38-1.64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71DC6C9A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2135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14:paraId="303F3C38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4 (1.09-1.20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04F5F5F5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305</w:t>
            </w:r>
          </w:p>
        </w:tc>
        <w:tc>
          <w:tcPr>
            <w:tcW w:w="649" w:type="pct"/>
            <w:shd w:val="clear" w:color="000000" w:fill="FFFFFF"/>
            <w:vAlign w:val="center"/>
          </w:tcPr>
          <w:p w14:paraId="6AE961A9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5 (1.38-1.74)</w:t>
            </w:r>
          </w:p>
        </w:tc>
      </w:tr>
      <w:tr w:rsidR="00FF0D15" w:rsidRPr="00F86101" w14:paraId="7B132B71" w14:textId="77777777" w:rsidTr="00FF0D15">
        <w:trPr>
          <w:trHeight w:val="300"/>
        </w:trPr>
        <w:tc>
          <w:tcPr>
            <w:tcW w:w="1331" w:type="pct"/>
            <w:shd w:val="clear" w:color="000000" w:fill="FFFFFF"/>
            <w:noWrap/>
            <w:vAlign w:val="center"/>
            <w:hideMark/>
          </w:tcPr>
          <w:p w14:paraId="45308FD9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Wood Machining 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730B424F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179</w:t>
            </w:r>
          </w:p>
        </w:tc>
        <w:tc>
          <w:tcPr>
            <w:tcW w:w="617" w:type="pct"/>
            <w:shd w:val="clear" w:color="000000" w:fill="FFFFFF"/>
            <w:noWrap/>
            <w:vAlign w:val="center"/>
            <w:hideMark/>
          </w:tcPr>
          <w:p w14:paraId="11FBBFAC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09 (0.94-1.26)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01F4DD6A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618" w:type="pct"/>
            <w:shd w:val="clear" w:color="000000" w:fill="FFFFFF"/>
            <w:noWrap/>
            <w:vAlign w:val="center"/>
            <w:hideMark/>
          </w:tcPr>
          <w:p w14:paraId="29DEDA44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09 (0.76-1.59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6568235E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14:paraId="6721B49F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17 (0.99-1.39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131B320C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649" w:type="pct"/>
            <w:shd w:val="clear" w:color="000000" w:fill="FFFFFF"/>
            <w:vAlign w:val="center"/>
          </w:tcPr>
          <w:p w14:paraId="155BBA9F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18 (0.72-1.93)</w:t>
            </w:r>
          </w:p>
        </w:tc>
      </w:tr>
      <w:tr w:rsidR="00FF0D15" w:rsidRPr="00F86101" w14:paraId="1EC22014" w14:textId="77777777" w:rsidTr="00FF0D15">
        <w:trPr>
          <w:trHeight w:val="300"/>
        </w:trPr>
        <w:tc>
          <w:tcPr>
            <w:tcW w:w="1331" w:type="pct"/>
            <w:shd w:val="clear" w:color="000000" w:fill="FFFFFF"/>
            <w:noWrap/>
            <w:vAlign w:val="center"/>
            <w:hideMark/>
          </w:tcPr>
          <w:p w14:paraId="29768B68" w14:textId="3E282DBA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Clay, Glass, Stone and Related </w:t>
            </w:r>
            <w:r w:rsidR="00237F2A">
              <w:rPr>
                <w:rFonts w:ascii="Times New Roman" w:eastAsia="Times New Roman" w:hAnsi="Times New Roman" w:cs="Times New Roman"/>
              </w:rPr>
              <w:br/>
              <w:t xml:space="preserve">     </w:t>
            </w:r>
            <w:r w:rsidRPr="00B96DC1">
              <w:rPr>
                <w:rFonts w:ascii="Times New Roman" w:eastAsia="Times New Roman" w:hAnsi="Times New Roman" w:cs="Times New Roman"/>
              </w:rPr>
              <w:t xml:space="preserve">Materials Machining 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43CEEA46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617" w:type="pct"/>
            <w:shd w:val="clear" w:color="000000" w:fill="FFFFFF"/>
            <w:noWrap/>
            <w:vAlign w:val="center"/>
            <w:hideMark/>
          </w:tcPr>
          <w:p w14:paraId="73FE62EE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27 (0.96-1.69)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01264D0F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 xml:space="preserve">&lt;6 </w:t>
            </w:r>
          </w:p>
        </w:tc>
        <w:tc>
          <w:tcPr>
            <w:tcW w:w="618" w:type="pct"/>
            <w:shd w:val="clear" w:color="000000" w:fill="FFFFFF"/>
            <w:noWrap/>
            <w:vAlign w:val="center"/>
            <w:hideMark/>
          </w:tcPr>
          <w:p w14:paraId="3566F105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49392BFA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14:paraId="3158EEFC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22 (0.86-1.74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3BD5193B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 xml:space="preserve">&lt;6 </w:t>
            </w:r>
          </w:p>
        </w:tc>
        <w:tc>
          <w:tcPr>
            <w:tcW w:w="649" w:type="pct"/>
            <w:shd w:val="clear" w:color="000000" w:fill="FFFFFF"/>
            <w:vAlign w:val="center"/>
          </w:tcPr>
          <w:p w14:paraId="7935C48C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FF0D15" w:rsidRPr="00F86101" w14:paraId="38CBAC0D" w14:textId="77777777" w:rsidTr="00FF0D15">
        <w:trPr>
          <w:trHeight w:val="300"/>
        </w:trPr>
        <w:tc>
          <w:tcPr>
            <w:tcW w:w="1331" w:type="pct"/>
            <w:shd w:val="clear" w:color="000000" w:fill="FFFFFF"/>
            <w:noWrap/>
            <w:vAlign w:val="center"/>
            <w:hideMark/>
          </w:tcPr>
          <w:p w14:paraId="1855646D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Other Machining and Related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1EFA762D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325</w:t>
            </w:r>
          </w:p>
        </w:tc>
        <w:tc>
          <w:tcPr>
            <w:tcW w:w="617" w:type="pct"/>
            <w:shd w:val="clear" w:color="000000" w:fill="FFFFFF"/>
            <w:noWrap/>
            <w:vAlign w:val="center"/>
            <w:hideMark/>
          </w:tcPr>
          <w:p w14:paraId="09946841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7 (1.05-1.30)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1D70392B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618" w:type="pct"/>
            <w:shd w:val="clear" w:color="000000" w:fill="FFFFFF"/>
            <w:noWrap/>
            <w:vAlign w:val="center"/>
            <w:hideMark/>
          </w:tcPr>
          <w:p w14:paraId="754DD8E5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8 (1.29-2.19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4686C4D3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210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14:paraId="3B39A167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10 (0.96-1.26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2CF1C296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649" w:type="pct"/>
            <w:shd w:val="clear" w:color="000000" w:fill="FFFFFF"/>
            <w:vAlign w:val="center"/>
          </w:tcPr>
          <w:p w14:paraId="51C2C9FC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4 (1.47-2.83)</w:t>
            </w:r>
          </w:p>
        </w:tc>
      </w:tr>
      <w:tr w:rsidR="00FF0D15" w:rsidRPr="00F86101" w14:paraId="7528D23B" w14:textId="77777777" w:rsidTr="00FF0D15">
        <w:trPr>
          <w:trHeight w:val="300"/>
        </w:trPr>
        <w:tc>
          <w:tcPr>
            <w:tcW w:w="1331" w:type="pct"/>
            <w:shd w:val="clear" w:color="auto" w:fill="F2F2F2" w:themeFill="background1" w:themeFillShade="F2"/>
            <w:noWrap/>
            <w:vAlign w:val="center"/>
            <w:hideMark/>
          </w:tcPr>
          <w:p w14:paraId="789450F3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>Product Fabricating, Assembling, and Repairing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  <w:hideMark/>
          </w:tcPr>
          <w:p w14:paraId="6CF27F7F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6058</w:t>
            </w:r>
          </w:p>
        </w:tc>
        <w:tc>
          <w:tcPr>
            <w:tcW w:w="617" w:type="pct"/>
            <w:shd w:val="clear" w:color="auto" w:fill="F2F2F2" w:themeFill="background1" w:themeFillShade="F2"/>
            <w:noWrap/>
            <w:vAlign w:val="center"/>
            <w:hideMark/>
          </w:tcPr>
          <w:p w14:paraId="2E1229D8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0.99 (0.96-1.02)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  <w:hideMark/>
          </w:tcPr>
          <w:p w14:paraId="09DBFCF1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811</w:t>
            </w:r>
          </w:p>
        </w:tc>
        <w:tc>
          <w:tcPr>
            <w:tcW w:w="618" w:type="pct"/>
            <w:shd w:val="clear" w:color="auto" w:fill="F2F2F2" w:themeFill="background1" w:themeFillShade="F2"/>
            <w:noWrap/>
            <w:vAlign w:val="center"/>
            <w:hideMark/>
          </w:tcPr>
          <w:p w14:paraId="5783693D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8 (1.21-1.34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67693222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4192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center"/>
          </w:tcPr>
          <w:p w14:paraId="49B52E8C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00 (0.97-1.03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46C795CA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986</w:t>
            </w:r>
          </w:p>
        </w:tc>
        <w:tc>
          <w:tcPr>
            <w:tcW w:w="649" w:type="pct"/>
            <w:shd w:val="clear" w:color="auto" w:fill="F2F2F2" w:themeFill="background1" w:themeFillShade="F2"/>
            <w:vAlign w:val="center"/>
          </w:tcPr>
          <w:p w14:paraId="71CA338E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1 (1.23-1.41)</w:t>
            </w:r>
          </w:p>
        </w:tc>
      </w:tr>
      <w:tr w:rsidR="00FF0D15" w:rsidRPr="00F86101" w14:paraId="58F9DB45" w14:textId="77777777" w:rsidTr="00FF0D15">
        <w:trPr>
          <w:trHeight w:val="300"/>
        </w:trPr>
        <w:tc>
          <w:tcPr>
            <w:tcW w:w="1331" w:type="pct"/>
            <w:shd w:val="clear" w:color="000000" w:fill="FFFFFF"/>
            <w:noWrap/>
            <w:vAlign w:val="center"/>
            <w:hideMark/>
          </w:tcPr>
          <w:p w14:paraId="3A16272E" w14:textId="34D9F92D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Fabricating and Assembling Metal </w:t>
            </w:r>
            <w:r w:rsidR="006B1E43">
              <w:rPr>
                <w:rFonts w:ascii="Times New Roman" w:eastAsia="Times New Roman" w:hAnsi="Times New Roman" w:cs="Times New Roman"/>
              </w:rPr>
              <w:br/>
              <w:t xml:space="preserve">     </w:t>
            </w:r>
            <w:r w:rsidRPr="00B96DC1">
              <w:rPr>
                <w:rFonts w:ascii="Times New Roman" w:eastAsia="Times New Roman" w:hAnsi="Times New Roman" w:cs="Times New Roman"/>
              </w:rPr>
              <w:t>Products, n.e.c.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7EE9F263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1852</w:t>
            </w:r>
          </w:p>
        </w:tc>
        <w:tc>
          <w:tcPr>
            <w:tcW w:w="617" w:type="pct"/>
            <w:shd w:val="clear" w:color="000000" w:fill="FFFFFF"/>
            <w:noWrap/>
            <w:vAlign w:val="center"/>
            <w:hideMark/>
          </w:tcPr>
          <w:p w14:paraId="7004C8A2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8 (1.03-1.13)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0291D4AF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637</w:t>
            </w:r>
          </w:p>
        </w:tc>
        <w:tc>
          <w:tcPr>
            <w:tcW w:w="618" w:type="pct"/>
            <w:shd w:val="clear" w:color="000000" w:fill="FFFFFF"/>
            <w:noWrap/>
            <w:vAlign w:val="center"/>
            <w:hideMark/>
          </w:tcPr>
          <w:p w14:paraId="2F98EB5B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4 (1.33-1.56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1889DB3A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267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14:paraId="7BAC1064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7 (1.01-1.14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12FDC1BE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351</w:t>
            </w:r>
          </w:p>
        </w:tc>
        <w:tc>
          <w:tcPr>
            <w:tcW w:w="649" w:type="pct"/>
            <w:shd w:val="clear" w:color="000000" w:fill="FFFFFF"/>
            <w:vAlign w:val="center"/>
          </w:tcPr>
          <w:p w14:paraId="2BFE61C7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0 (1.35-1.67)</w:t>
            </w:r>
          </w:p>
        </w:tc>
      </w:tr>
      <w:tr w:rsidR="00FF0D15" w:rsidRPr="00F86101" w14:paraId="0024B505" w14:textId="77777777" w:rsidTr="00FF0D15">
        <w:trPr>
          <w:trHeight w:val="300"/>
        </w:trPr>
        <w:tc>
          <w:tcPr>
            <w:tcW w:w="1331" w:type="pct"/>
            <w:shd w:val="clear" w:color="000000" w:fill="FFFFFF"/>
            <w:noWrap/>
            <w:vAlign w:val="center"/>
            <w:hideMark/>
          </w:tcPr>
          <w:p w14:paraId="045DC6F4" w14:textId="23454B7F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Fabricating Assembling Installing </w:t>
            </w:r>
            <w:r w:rsidR="006B1E43">
              <w:rPr>
                <w:rFonts w:ascii="Times New Roman" w:eastAsia="Times New Roman" w:hAnsi="Times New Roman" w:cs="Times New Roman"/>
              </w:rPr>
              <w:br/>
              <w:t xml:space="preserve">     </w:t>
            </w:r>
            <w:r w:rsidRPr="00B96DC1">
              <w:rPr>
                <w:rFonts w:ascii="Times New Roman" w:eastAsia="Times New Roman" w:hAnsi="Times New Roman" w:cs="Times New Roman"/>
              </w:rPr>
              <w:t xml:space="preserve">and Repairing Electrical and </w:t>
            </w:r>
            <w:r w:rsidRPr="00B96DC1">
              <w:rPr>
                <w:rFonts w:ascii="Times New Roman" w:eastAsia="Times New Roman" w:hAnsi="Times New Roman" w:cs="Times New Roman"/>
              </w:rPr>
              <w:br/>
              <w:t xml:space="preserve">     Electronic and Related Equipment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1CA62CCD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513</w:t>
            </w:r>
          </w:p>
        </w:tc>
        <w:tc>
          <w:tcPr>
            <w:tcW w:w="617" w:type="pct"/>
            <w:shd w:val="clear" w:color="000000" w:fill="FFFFFF"/>
            <w:noWrap/>
            <w:vAlign w:val="center"/>
            <w:hideMark/>
          </w:tcPr>
          <w:p w14:paraId="2E1163C1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84 (0.77-0.92)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6C2CAE30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334</w:t>
            </w:r>
          </w:p>
        </w:tc>
        <w:tc>
          <w:tcPr>
            <w:tcW w:w="618" w:type="pct"/>
            <w:shd w:val="clear" w:color="000000" w:fill="FFFFFF"/>
            <w:noWrap/>
            <w:vAlign w:val="center"/>
            <w:hideMark/>
          </w:tcPr>
          <w:p w14:paraId="092367CB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3 (1.11-1.38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2E519011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344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14:paraId="0A10B44C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82 (0.74-0.92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3DE16C1A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76</w:t>
            </w:r>
          </w:p>
        </w:tc>
        <w:tc>
          <w:tcPr>
            <w:tcW w:w="649" w:type="pct"/>
            <w:shd w:val="clear" w:color="000000" w:fill="FFFFFF"/>
            <w:vAlign w:val="center"/>
          </w:tcPr>
          <w:p w14:paraId="0BFCE688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2 (1.05-1.42)</w:t>
            </w:r>
          </w:p>
        </w:tc>
      </w:tr>
      <w:tr w:rsidR="00FF0D15" w:rsidRPr="00F86101" w14:paraId="076F210E" w14:textId="77777777" w:rsidTr="00FF0D15">
        <w:trPr>
          <w:trHeight w:val="300"/>
        </w:trPr>
        <w:tc>
          <w:tcPr>
            <w:tcW w:w="1331" w:type="pct"/>
            <w:shd w:val="clear" w:color="000000" w:fill="FFFFFF"/>
            <w:noWrap/>
            <w:vAlign w:val="center"/>
            <w:hideMark/>
          </w:tcPr>
          <w:p w14:paraId="1B412A7B" w14:textId="2E4B1A48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Fabricating Assembling and </w:t>
            </w:r>
            <w:r w:rsidR="006B1E43">
              <w:rPr>
                <w:rFonts w:ascii="Times New Roman" w:eastAsia="Times New Roman" w:hAnsi="Times New Roman" w:cs="Times New Roman"/>
              </w:rPr>
              <w:br/>
              <w:t xml:space="preserve">     </w:t>
            </w:r>
            <w:r w:rsidRPr="00B96DC1">
              <w:rPr>
                <w:rFonts w:ascii="Times New Roman" w:eastAsia="Times New Roman" w:hAnsi="Times New Roman" w:cs="Times New Roman"/>
              </w:rPr>
              <w:t xml:space="preserve">Repairing, Wood 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2E0763DD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511</w:t>
            </w:r>
          </w:p>
        </w:tc>
        <w:tc>
          <w:tcPr>
            <w:tcW w:w="617" w:type="pct"/>
            <w:shd w:val="clear" w:color="000000" w:fill="FFFFFF"/>
            <w:noWrap/>
            <w:vAlign w:val="center"/>
            <w:hideMark/>
          </w:tcPr>
          <w:p w14:paraId="6C8ED978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4 (1.05-1.25)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3F39B5AC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618" w:type="pct"/>
            <w:shd w:val="clear" w:color="000000" w:fill="FFFFFF"/>
            <w:noWrap/>
            <w:vAlign w:val="center"/>
            <w:hideMark/>
          </w:tcPr>
          <w:p w14:paraId="23FB62AD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3 (1.07-1.66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7E053C7E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342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14:paraId="29EEB013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2 (1.01-1.25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44E59DF2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649" w:type="pct"/>
            <w:shd w:val="clear" w:color="000000" w:fill="FFFFFF"/>
            <w:vAlign w:val="center"/>
          </w:tcPr>
          <w:p w14:paraId="37E92CF9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8 (1.11-1.97)</w:t>
            </w:r>
          </w:p>
        </w:tc>
      </w:tr>
      <w:tr w:rsidR="00FF0D15" w:rsidRPr="007C7E1A" w14:paraId="471C45E0" w14:textId="77777777" w:rsidTr="00FF0D15">
        <w:trPr>
          <w:trHeight w:val="300"/>
        </w:trPr>
        <w:tc>
          <w:tcPr>
            <w:tcW w:w="1331" w:type="pct"/>
            <w:shd w:val="clear" w:color="000000" w:fill="FFFFFF"/>
            <w:noWrap/>
            <w:vAlign w:val="center"/>
            <w:hideMark/>
          </w:tcPr>
          <w:p w14:paraId="4D53CC55" w14:textId="78CD1C9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Fabricating Assembling and </w:t>
            </w:r>
            <w:r w:rsidR="006B1E43">
              <w:rPr>
                <w:rFonts w:ascii="Times New Roman" w:eastAsia="Times New Roman" w:hAnsi="Times New Roman" w:cs="Times New Roman"/>
              </w:rPr>
              <w:br/>
              <w:t xml:space="preserve">     </w:t>
            </w:r>
            <w:r w:rsidRPr="00B96DC1">
              <w:rPr>
                <w:rFonts w:ascii="Times New Roman" w:eastAsia="Times New Roman" w:hAnsi="Times New Roman" w:cs="Times New Roman"/>
              </w:rPr>
              <w:t xml:space="preserve">Repairing, Textile Fur and Leather 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22D2C634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197</w:t>
            </w:r>
          </w:p>
        </w:tc>
        <w:tc>
          <w:tcPr>
            <w:tcW w:w="617" w:type="pct"/>
            <w:shd w:val="clear" w:color="000000" w:fill="FFFFFF"/>
            <w:noWrap/>
            <w:vAlign w:val="center"/>
            <w:hideMark/>
          </w:tcPr>
          <w:p w14:paraId="0B0A6CE5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01 (0.88-1.16)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2A0042EB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332</w:t>
            </w:r>
          </w:p>
        </w:tc>
        <w:tc>
          <w:tcPr>
            <w:tcW w:w="618" w:type="pct"/>
            <w:shd w:val="clear" w:color="000000" w:fill="FFFFFF"/>
            <w:noWrap/>
            <w:vAlign w:val="center"/>
            <w:hideMark/>
          </w:tcPr>
          <w:p w14:paraId="6713EDE9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88 (0.79-0.98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029AFADC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14:paraId="0E967D07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00 (0.84-1.18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3E472460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81</w:t>
            </w:r>
          </w:p>
        </w:tc>
        <w:tc>
          <w:tcPr>
            <w:tcW w:w="649" w:type="pct"/>
            <w:shd w:val="clear" w:color="000000" w:fill="FFFFFF"/>
            <w:vAlign w:val="center"/>
          </w:tcPr>
          <w:p w14:paraId="4A4B5582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0.90 (0.78-1.04)</w:t>
            </w:r>
          </w:p>
        </w:tc>
      </w:tr>
      <w:tr w:rsidR="00FF0D15" w:rsidRPr="00F86101" w14:paraId="5EF1F71B" w14:textId="77777777" w:rsidTr="00FF0D15">
        <w:trPr>
          <w:trHeight w:val="300"/>
        </w:trPr>
        <w:tc>
          <w:tcPr>
            <w:tcW w:w="1331" w:type="pct"/>
            <w:shd w:val="clear" w:color="000000" w:fill="FFFFFF"/>
            <w:noWrap/>
            <w:vAlign w:val="center"/>
            <w:hideMark/>
          </w:tcPr>
          <w:p w14:paraId="22B18090" w14:textId="7FD58A6B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Fabricating Assembling and </w:t>
            </w:r>
            <w:r w:rsidR="006B1E43">
              <w:rPr>
                <w:rFonts w:ascii="Times New Roman" w:eastAsia="Times New Roman" w:hAnsi="Times New Roman" w:cs="Times New Roman"/>
              </w:rPr>
              <w:t xml:space="preserve"> </w:t>
            </w:r>
            <w:r w:rsidR="006B1E43">
              <w:rPr>
                <w:rFonts w:ascii="Times New Roman" w:eastAsia="Times New Roman" w:hAnsi="Times New Roman" w:cs="Times New Roman"/>
              </w:rPr>
              <w:br/>
              <w:t xml:space="preserve">     </w:t>
            </w:r>
            <w:r w:rsidRPr="00B96DC1">
              <w:rPr>
                <w:rFonts w:ascii="Times New Roman" w:eastAsia="Times New Roman" w:hAnsi="Times New Roman" w:cs="Times New Roman"/>
              </w:rPr>
              <w:t xml:space="preserve">Repairing, Rubber, Plastic, and </w:t>
            </w:r>
            <w:r w:rsidR="006B1E43">
              <w:rPr>
                <w:rFonts w:ascii="Times New Roman" w:eastAsia="Times New Roman" w:hAnsi="Times New Roman" w:cs="Times New Roman"/>
              </w:rPr>
              <w:br/>
              <w:t xml:space="preserve">     </w:t>
            </w:r>
            <w:r w:rsidRPr="00B96DC1">
              <w:rPr>
                <w:rFonts w:ascii="Times New Roman" w:eastAsia="Times New Roman" w:hAnsi="Times New Roman" w:cs="Times New Roman"/>
              </w:rPr>
              <w:t>Related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0E9DD428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342</w:t>
            </w:r>
          </w:p>
        </w:tc>
        <w:tc>
          <w:tcPr>
            <w:tcW w:w="617" w:type="pct"/>
            <w:shd w:val="clear" w:color="000000" w:fill="FFFFFF"/>
            <w:noWrap/>
            <w:vAlign w:val="center"/>
            <w:hideMark/>
          </w:tcPr>
          <w:p w14:paraId="57E0ACB7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8 (1.15-1.42)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614ECC6F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36</w:t>
            </w:r>
          </w:p>
        </w:tc>
        <w:tc>
          <w:tcPr>
            <w:tcW w:w="618" w:type="pct"/>
            <w:shd w:val="clear" w:color="000000" w:fill="FFFFFF"/>
            <w:noWrap/>
            <w:vAlign w:val="center"/>
            <w:hideMark/>
          </w:tcPr>
          <w:p w14:paraId="2705A401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9 (1.26-1.76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1E718080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232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14:paraId="035B6294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7 (1.11-1.44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63E18475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649" w:type="pct"/>
            <w:shd w:val="clear" w:color="000000" w:fill="FFFFFF"/>
            <w:vAlign w:val="center"/>
          </w:tcPr>
          <w:p w14:paraId="5DA35B49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6 (1.16-1.85)</w:t>
            </w:r>
          </w:p>
        </w:tc>
      </w:tr>
      <w:tr w:rsidR="00FF0D15" w:rsidRPr="00F86101" w14:paraId="7C68CD01" w14:textId="77777777" w:rsidTr="00FF0D15">
        <w:trPr>
          <w:trHeight w:val="300"/>
        </w:trPr>
        <w:tc>
          <w:tcPr>
            <w:tcW w:w="1331" w:type="pct"/>
            <w:shd w:val="clear" w:color="000000" w:fill="FFFFFF"/>
            <w:noWrap/>
            <w:vAlign w:val="center"/>
            <w:hideMark/>
          </w:tcPr>
          <w:p w14:paraId="03A19CC1" w14:textId="7113CF9D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lastRenderedPageBreak/>
              <w:t xml:space="preserve">     Mechanics and Repairers Except </w:t>
            </w:r>
            <w:r w:rsidR="006B1E43">
              <w:rPr>
                <w:rFonts w:ascii="Times New Roman" w:eastAsia="Times New Roman" w:hAnsi="Times New Roman" w:cs="Times New Roman"/>
              </w:rPr>
              <w:br/>
              <w:t xml:space="preserve">     </w:t>
            </w:r>
            <w:r w:rsidRPr="00B96DC1">
              <w:rPr>
                <w:rFonts w:ascii="Times New Roman" w:eastAsia="Times New Roman" w:hAnsi="Times New Roman" w:cs="Times New Roman"/>
              </w:rPr>
              <w:t>Electrical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6A0758B3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2354</w:t>
            </w:r>
          </w:p>
        </w:tc>
        <w:tc>
          <w:tcPr>
            <w:tcW w:w="617" w:type="pct"/>
            <w:shd w:val="clear" w:color="000000" w:fill="FFFFFF"/>
            <w:noWrap/>
            <w:vAlign w:val="center"/>
            <w:hideMark/>
          </w:tcPr>
          <w:p w14:paraId="36E2BAE5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90 (0.86-0.94)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3328C44D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618" w:type="pct"/>
            <w:shd w:val="clear" w:color="000000" w:fill="FFFFFF"/>
            <w:noWrap/>
            <w:vAlign w:val="center"/>
            <w:hideMark/>
          </w:tcPr>
          <w:p w14:paraId="3DFF8109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3 (1.31-2.03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0E05FF8E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658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14:paraId="1729906D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93 (0.88-0.98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30967506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649" w:type="pct"/>
            <w:shd w:val="clear" w:color="000000" w:fill="FFFFFF"/>
            <w:vAlign w:val="center"/>
          </w:tcPr>
          <w:p w14:paraId="17142F57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70 (1.27-2.27)</w:t>
            </w:r>
          </w:p>
        </w:tc>
      </w:tr>
      <w:tr w:rsidR="00FF0D15" w:rsidRPr="00F86101" w14:paraId="41C036FF" w14:textId="77777777" w:rsidTr="00FF0D15">
        <w:trPr>
          <w:trHeight w:val="300"/>
        </w:trPr>
        <w:tc>
          <w:tcPr>
            <w:tcW w:w="1331" w:type="pct"/>
            <w:shd w:val="clear" w:color="000000" w:fill="FFFFFF"/>
            <w:noWrap/>
            <w:vAlign w:val="center"/>
            <w:hideMark/>
          </w:tcPr>
          <w:p w14:paraId="5B8DAC9A" w14:textId="087C3442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Other Product Fabricating </w:t>
            </w:r>
            <w:r w:rsidR="006B1E43">
              <w:rPr>
                <w:rFonts w:ascii="Times New Roman" w:eastAsia="Times New Roman" w:hAnsi="Times New Roman" w:cs="Times New Roman"/>
              </w:rPr>
              <w:br/>
              <w:t xml:space="preserve">     </w:t>
            </w:r>
            <w:r w:rsidRPr="00B96DC1">
              <w:rPr>
                <w:rFonts w:ascii="Times New Roman" w:eastAsia="Times New Roman" w:hAnsi="Times New Roman" w:cs="Times New Roman"/>
              </w:rPr>
              <w:t xml:space="preserve">Assembling and Repairing 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652378EB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934</w:t>
            </w:r>
          </w:p>
        </w:tc>
        <w:tc>
          <w:tcPr>
            <w:tcW w:w="617" w:type="pct"/>
            <w:shd w:val="clear" w:color="000000" w:fill="FFFFFF"/>
            <w:noWrap/>
            <w:vAlign w:val="center"/>
            <w:hideMark/>
          </w:tcPr>
          <w:p w14:paraId="1CE2BB92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6 (1.09-1.24)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41428E9B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387</w:t>
            </w:r>
          </w:p>
        </w:tc>
        <w:tc>
          <w:tcPr>
            <w:tcW w:w="618" w:type="pct"/>
            <w:shd w:val="clear" w:color="000000" w:fill="FFFFFF"/>
            <w:noWrap/>
            <w:vAlign w:val="center"/>
            <w:hideMark/>
          </w:tcPr>
          <w:p w14:paraId="31659D7C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2 (1.28-1.57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22577B56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631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14:paraId="11234B31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4 (1.06-1.24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12084C14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211</w:t>
            </w:r>
          </w:p>
        </w:tc>
        <w:tc>
          <w:tcPr>
            <w:tcW w:w="649" w:type="pct"/>
            <w:shd w:val="clear" w:color="000000" w:fill="FFFFFF"/>
            <w:vAlign w:val="center"/>
          </w:tcPr>
          <w:p w14:paraId="635B545C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6 (1.27-1.67)</w:t>
            </w:r>
          </w:p>
        </w:tc>
      </w:tr>
      <w:tr w:rsidR="00FF0D15" w:rsidRPr="00F86101" w14:paraId="4D4BAE67" w14:textId="77777777" w:rsidTr="00FF0D15">
        <w:trPr>
          <w:trHeight w:val="300"/>
        </w:trPr>
        <w:tc>
          <w:tcPr>
            <w:tcW w:w="1331" w:type="pct"/>
            <w:shd w:val="clear" w:color="auto" w:fill="F2F2F2" w:themeFill="background1" w:themeFillShade="F2"/>
            <w:noWrap/>
            <w:vAlign w:val="center"/>
            <w:hideMark/>
          </w:tcPr>
          <w:p w14:paraId="060AABDB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>Construction Trades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  <w:hideMark/>
          </w:tcPr>
          <w:p w14:paraId="626FB484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4820</w:t>
            </w:r>
          </w:p>
        </w:tc>
        <w:tc>
          <w:tcPr>
            <w:tcW w:w="617" w:type="pct"/>
            <w:shd w:val="clear" w:color="auto" w:fill="F2F2F2" w:themeFill="background1" w:themeFillShade="F2"/>
            <w:noWrap/>
            <w:vAlign w:val="center"/>
            <w:hideMark/>
          </w:tcPr>
          <w:p w14:paraId="726D227D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5 (1.12-1.19)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  <w:hideMark/>
          </w:tcPr>
          <w:p w14:paraId="5FD0FCE2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618" w:type="pct"/>
            <w:shd w:val="clear" w:color="auto" w:fill="F2F2F2" w:themeFill="background1" w:themeFillShade="F2"/>
            <w:noWrap/>
            <w:vAlign w:val="center"/>
            <w:hideMark/>
          </w:tcPr>
          <w:p w14:paraId="6F826475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4 (1.29-1.83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7854CE18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3328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center"/>
          </w:tcPr>
          <w:p w14:paraId="687356A4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6 (1.12-1.21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2BCFCF62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649" w:type="pct"/>
            <w:shd w:val="clear" w:color="auto" w:fill="F2F2F2" w:themeFill="background1" w:themeFillShade="F2"/>
            <w:vAlign w:val="center"/>
          </w:tcPr>
          <w:p w14:paraId="5E53BB77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6 (1.22-1.98)</w:t>
            </w:r>
          </w:p>
        </w:tc>
      </w:tr>
      <w:tr w:rsidR="00FF0D15" w:rsidRPr="00E55396" w14:paraId="2B721860" w14:textId="77777777" w:rsidTr="00FF0D15">
        <w:trPr>
          <w:trHeight w:val="300"/>
        </w:trPr>
        <w:tc>
          <w:tcPr>
            <w:tcW w:w="1331" w:type="pct"/>
            <w:shd w:val="clear" w:color="000000" w:fill="FFFFFF"/>
            <w:noWrap/>
            <w:vAlign w:val="center"/>
            <w:hideMark/>
          </w:tcPr>
          <w:p w14:paraId="6B6E8E04" w14:textId="3C0CAC24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Excavating Grading Paving and </w:t>
            </w:r>
            <w:r w:rsidR="006B1E43">
              <w:rPr>
                <w:rFonts w:ascii="Times New Roman" w:eastAsia="Times New Roman" w:hAnsi="Times New Roman" w:cs="Times New Roman"/>
              </w:rPr>
              <w:br/>
              <w:t xml:space="preserve">     </w:t>
            </w:r>
            <w:r w:rsidRPr="00B96DC1">
              <w:rPr>
                <w:rFonts w:ascii="Times New Roman" w:eastAsia="Times New Roman" w:hAnsi="Times New Roman" w:cs="Times New Roman"/>
              </w:rPr>
              <w:t xml:space="preserve">Related 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0B4B1F2D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555</w:t>
            </w:r>
          </w:p>
        </w:tc>
        <w:tc>
          <w:tcPr>
            <w:tcW w:w="617" w:type="pct"/>
            <w:shd w:val="clear" w:color="000000" w:fill="FFFFFF"/>
            <w:noWrap/>
            <w:vAlign w:val="center"/>
            <w:hideMark/>
          </w:tcPr>
          <w:p w14:paraId="5BF7AE3A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5 (1.25-1.47)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47E3DFB4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618" w:type="pct"/>
            <w:shd w:val="clear" w:color="000000" w:fill="FFFFFF"/>
            <w:noWrap/>
            <w:vAlign w:val="center"/>
            <w:hideMark/>
          </w:tcPr>
          <w:p w14:paraId="0C09E72B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7 (1.02-2.73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72F609E0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383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14:paraId="63E5CB7C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6 (1.23-1.50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01BC50A8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649" w:type="pct"/>
            <w:shd w:val="clear" w:color="000000" w:fill="FFFFFF"/>
            <w:vAlign w:val="center"/>
          </w:tcPr>
          <w:p w14:paraId="306EF321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40 (0.67-2.94)</w:t>
            </w:r>
          </w:p>
        </w:tc>
      </w:tr>
      <w:tr w:rsidR="00FF0D15" w:rsidRPr="00F86101" w14:paraId="7E361F37" w14:textId="77777777" w:rsidTr="00FF0D15">
        <w:trPr>
          <w:trHeight w:val="300"/>
        </w:trPr>
        <w:tc>
          <w:tcPr>
            <w:tcW w:w="1331" w:type="pct"/>
            <w:shd w:val="clear" w:color="000000" w:fill="FFFFFF"/>
            <w:noWrap/>
            <w:vAlign w:val="center"/>
            <w:hideMark/>
          </w:tcPr>
          <w:p w14:paraId="531DEE1F" w14:textId="55D63775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Electrical Power Lighting and Wire </w:t>
            </w:r>
            <w:r w:rsidRPr="00B96DC1">
              <w:rPr>
                <w:rFonts w:ascii="Times New Roman" w:eastAsia="Times New Roman" w:hAnsi="Times New Roman" w:cs="Times New Roman"/>
              </w:rPr>
              <w:br/>
              <w:t xml:space="preserve">     Communications Equipment </w:t>
            </w:r>
            <w:r w:rsidR="006B1E43">
              <w:rPr>
                <w:rFonts w:ascii="Times New Roman" w:eastAsia="Times New Roman" w:hAnsi="Times New Roman" w:cs="Times New Roman"/>
              </w:rPr>
              <w:br/>
              <w:t xml:space="preserve">     </w:t>
            </w:r>
            <w:r w:rsidRPr="00B96DC1">
              <w:rPr>
                <w:rFonts w:ascii="Times New Roman" w:eastAsia="Times New Roman" w:hAnsi="Times New Roman" w:cs="Times New Roman"/>
              </w:rPr>
              <w:t xml:space="preserve">Erecting Installing and Repairing 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3E44ED89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557</w:t>
            </w:r>
          </w:p>
        </w:tc>
        <w:tc>
          <w:tcPr>
            <w:tcW w:w="617" w:type="pct"/>
            <w:shd w:val="clear" w:color="000000" w:fill="FFFFFF"/>
            <w:noWrap/>
            <w:vAlign w:val="center"/>
            <w:hideMark/>
          </w:tcPr>
          <w:p w14:paraId="7559652D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65 (0.60-0.71)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018B6956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618" w:type="pct"/>
            <w:shd w:val="clear" w:color="000000" w:fill="FFFFFF"/>
            <w:noWrap/>
            <w:vAlign w:val="center"/>
            <w:hideMark/>
          </w:tcPr>
          <w:p w14:paraId="5C54B0A1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0.86 (0.57-1.29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3808E6A8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367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14:paraId="48859BFD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62 (0.56-0.69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48BE1466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49" w:type="pct"/>
            <w:shd w:val="clear" w:color="000000" w:fill="FFFFFF"/>
            <w:vAlign w:val="center"/>
          </w:tcPr>
          <w:p w14:paraId="3F215E94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0.70 (0.38-1.31)</w:t>
            </w:r>
          </w:p>
        </w:tc>
      </w:tr>
      <w:tr w:rsidR="00FF0D15" w:rsidRPr="00F86101" w14:paraId="4DB2D132" w14:textId="77777777" w:rsidTr="00FF0D15">
        <w:trPr>
          <w:trHeight w:val="300"/>
        </w:trPr>
        <w:tc>
          <w:tcPr>
            <w:tcW w:w="1331" w:type="pct"/>
            <w:shd w:val="clear" w:color="000000" w:fill="FFFFFF"/>
            <w:noWrap/>
            <w:vAlign w:val="center"/>
            <w:hideMark/>
          </w:tcPr>
          <w:p w14:paraId="7D587DCF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Other Construction Trades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46DF5FB7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3829</w:t>
            </w:r>
          </w:p>
        </w:tc>
        <w:tc>
          <w:tcPr>
            <w:tcW w:w="617" w:type="pct"/>
            <w:shd w:val="clear" w:color="000000" w:fill="FFFFFF"/>
            <w:noWrap/>
            <w:vAlign w:val="center"/>
            <w:hideMark/>
          </w:tcPr>
          <w:p w14:paraId="0267D084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7 (1.23-1.31)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63B7140B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618" w:type="pct"/>
            <w:shd w:val="clear" w:color="000000" w:fill="FFFFFF"/>
            <w:noWrap/>
            <w:vAlign w:val="center"/>
            <w:hideMark/>
          </w:tcPr>
          <w:p w14:paraId="0188DDC4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9 (1.54-2.34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7AB064AB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2660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14:paraId="5C12E45D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9 (1.24-1.35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5BCFACE8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649" w:type="pct"/>
            <w:shd w:val="clear" w:color="000000" w:fill="FFFFFF"/>
            <w:vAlign w:val="center"/>
          </w:tcPr>
          <w:p w14:paraId="49293A6A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6 (1.56-2.72)</w:t>
            </w:r>
          </w:p>
        </w:tc>
      </w:tr>
      <w:tr w:rsidR="00FF0D15" w:rsidRPr="00F86101" w14:paraId="46DF523A" w14:textId="77777777" w:rsidTr="00FF0D15">
        <w:trPr>
          <w:trHeight w:val="300"/>
        </w:trPr>
        <w:tc>
          <w:tcPr>
            <w:tcW w:w="1331" w:type="pct"/>
            <w:shd w:val="clear" w:color="auto" w:fill="F2F2F2" w:themeFill="background1" w:themeFillShade="F2"/>
            <w:noWrap/>
            <w:vAlign w:val="center"/>
            <w:hideMark/>
          </w:tcPr>
          <w:p w14:paraId="60103916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>Transport and Equipment Operating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  <w:hideMark/>
          </w:tcPr>
          <w:p w14:paraId="696AFD99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4534</w:t>
            </w:r>
          </w:p>
        </w:tc>
        <w:tc>
          <w:tcPr>
            <w:tcW w:w="617" w:type="pct"/>
            <w:shd w:val="clear" w:color="auto" w:fill="F2F2F2" w:themeFill="background1" w:themeFillShade="F2"/>
            <w:noWrap/>
            <w:vAlign w:val="center"/>
            <w:hideMark/>
          </w:tcPr>
          <w:p w14:paraId="488FB30B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2 (1.28-1.37)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  <w:hideMark/>
          </w:tcPr>
          <w:p w14:paraId="4BD48C61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470</w:t>
            </w:r>
          </w:p>
        </w:tc>
        <w:tc>
          <w:tcPr>
            <w:tcW w:w="618" w:type="pct"/>
            <w:shd w:val="clear" w:color="auto" w:fill="F2F2F2" w:themeFill="background1" w:themeFillShade="F2"/>
            <w:noWrap/>
            <w:vAlign w:val="center"/>
            <w:hideMark/>
          </w:tcPr>
          <w:p w14:paraId="341A47D8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3 (1.40-1.68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6F4304CE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3135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center"/>
          </w:tcPr>
          <w:p w14:paraId="791C3CC8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4 (1.29-1.39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4B54BEDD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214</w:t>
            </w:r>
          </w:p>
        </w:tc>
        <w:tc>
          <w:tcPr>
            <w:tcW w:w="649" w:type="pct"/>
            <w:shd w:val="clear" w:color="auto" w:fill="F2F2F2" w:themeFill="background1" w:themeFillShade="F2"/>
            <w:vAlign w:val="center"/>
          </w:tcPr>
          <w:p w14:paraId="0D2B0805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1 (1.15-1.50)</w:t>
            </w:r>
          </w:p>
        </w:tc>
      </w:tr>
      <w:tr w:rsidR="00FF0D15" w:rsidRPr="00E55396" w14:paraId="1C877F54" w14:textId="77777777" w:rsidTr="00FF0D15">
        <w:trPr>
          <w:trHeight w:val="300"/>
        </w:trPr>
        <w:tc>
          <w:tcPr>
            <w:tcW w:w="1331" w:type="pct"/>
            <w:shd w:val="clear" w:color="000000" w:fill="FFFFFF"/>
            <w:noWrap/>
            <w:vAlign w:val="center"/>
            <w:hideMark/>
          </w:tcPr>
          <w:p w14:paraId="00624D92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Air Transport Operating 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56468CFD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617" w:type="pct"/>
            <w:shd w:val="clear" w:color="000000" w:fill="FFFFFF"/>
            <w:noWrap/>
            <w:vAlign w:val="center"/>
            <w:hideMark/>
          </w:tcPr>
          <w:p w14:paraId="6B9BB388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54 (0.43-0.67)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4F4346AA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618" w:type="pct"/>
            <w:shd w:val="clear" w:color="000000" w:fill="FFFFFF"/>
            <w:noWrap/>
            <w:vAlign w:val="center"/>
            <w:hideMark/>
          </w:tcPr>
          <w:p w14:paraId="62FAD514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61 (0.37-0.99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4BCD3AA1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14:paraId="1B4F0E94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57 (0.44-0.75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42EF004F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49" w:type="pct"/>
            <w:shd w:val="clear" w:color="000000" w:fill="FFFFFF"/>
            <w:vAlign w:val="center"/>
          </w:tcPr>
          <w:p w14:paraId="65EBA78B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0.57 (0.29-1.15)</w:t>
            </w:r>
          </w:p>
        </w:tc>
      </w:tr>
      <w:tr w:rsidR="00FF0D15" w:rsidRPr="00F86101" w14:paraId="31B4D73A" w14:textId="77777777" w:rsidTr="00FF0D15">
        <w:trPr>
          <w:trHeight w:val="300"/>
        </w:trPr>
        <w:tc>
          <w:tcPr>
            <w:tcW w:w="1331" w:type="pct"/>
            <w:shd w:val="clear" w:color="000000" w:fill="FFFFFF"/>
            <w:noWrap/>
            <w:vAlign w:val="center"/>
            <w:hideMark/>
          </w:tcPr>
          <w:p w14:paraId="152C6859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Railway Transport Operating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63ABE5F6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617" w:type="pct"/>
            <w:shd w:val="clear" w:color="000000" w:fill="FFFFFF"/>
            <w:noWrap/>
            <w:vAlign w:val="center"/>
            <w:hideMark/>
          </w:tcPr>
          <w:p w14:paraId="54A20115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17 (0.97-1.40)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66105FFD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18" w:type="pct"/>
            <w:shd w:val="clear" w:color="000000" w:fill="FFFFFF"/>
            <w:noWrap/>
            <w:vAlign w:val="center"/>
            <w:hideMark/>
          </w:tcPr>
          <w:p w14:paraId="1D3F5331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31 (0.59-2.91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21672FF5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14:paraId="0EA7837A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7 (1.03-1.57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4B6B9F02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&lt;6</w:t>
            </w:r>
          </w:p>
        </w:tc>
        <w:tc>
          <w:tcPr>
            <w:tcW w:w="649" w:type="pct"/>
            <w:shd w:val="clear" w:color="000000" w:fill="FFFFFF"/>
            <w:vAlign w:val="center"/>
          </w:tcPr>
          <w:p w14:paraId="7ABFF8B3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FF0D15" w:rsidRPr="00F86101" w14:paraId="0A8041B0" w14:textId="77777777" w:rsidTr="00FF0D15">
        <w:trPr>
          <w:trHeight w:val="300"/>
        </w:trPr>
        <w:tc>
          <w:tcPr>
            <w:tcW w:w="1331" w:type="pct"/>
            <w:shd w:val="clear" w:color="000000" w:fill="FFFFFF"/>
            <w:noWrap/>
            <w:vAlign w:val="center"/>
            <w:hideMark/>
          </w:tcPr>
          <w:p w14:paraId="01B18AA4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Water Transport Operating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13205C65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617" w:type="pct"/>
            <w:shd w:val="clear" w:color="000000" w:fill="FFFFFF"/>
            <w:noWrap/>
            <w:vAlign w:val="center"/>
            <w:hideMark/>
          </w:tcPr>
          <w:p w14:paraId="5B85459D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9 (1.18-1.90)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22CC8E59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 xml:space="preserve">&lt;6 </w:t>
            </w:r>
          </w:p>
        </w:tc>
        <w:tc>
          <w:tcPr>
            <w:tcW w:w="618" w:type="pct"/>
            <w:shd w:val="clear" w:color="000000" w:fill="FFFFFF"/>
            <w:noWrap/>
            <w:vAlign w:val="center"/>
            <w:hideMark/>
          </w:tcPr>
          <w:p w14:paraId="1C7DBEE8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1F118434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14:paraId="7E098206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0 (1.21-2.11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4DCE16CA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 xml:space="preserve">&lt;6 </w:t>
            </w:r>
          </w:p>
        </w:tc>
        <w:tc>
          <w:tcPr>
            <w:tcW w:w="649" w:type="pct"/>
            <w:shd w:val="clear" w:color="000000" w:fill="FFFFFF"/>
            <w:vAlign w:val="center"/>
          </w:tcPr>
          <w:p w14:paraId="764D31E6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FF0D15" w:rsidRPr="00F86101" w14:paraId="0AF22D53" w14:textId="77777777" w:rsidTr="00FF0D15">
        <w:trPr>
          <w:trHeight w:val="300"/>
        </w:trPr>
        <w:tc>
          <w:tcPr>
            <w:tcW w:w="1331" w:type="pct"/>
            <w:shd w:val="clear" w:color="000000" w:fill="FFFFFF"/>
            <w:noWrap/>
            <w:vAlign w:val="center"/>
            <w:hideMark/>
          </w:tcPr>
          <w:p w14:paraId="7564BD99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Motor Transport Operating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34CA8D6B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4133</w:t>
            </w:r>
          </w:p>
        </w:tc>
        <w:tc>
          <w:tcPr>
            <w:tcW w:w="617" w:type="pct"/>
            <w:shd w:val="clear" w:color="000000" w:fill="FFFFFF"/>
            <w:noWrap/>
            <w:vAlign w:val="center"/>
            <w:hideMark/>
          </w:tcPr>
          <w:p w14:paraId="59A01F01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8 (1.34-1.43)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6ED26119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335</w:t>
            </w:r>
          </w:p>
        </w:tc>
        <w:tc>
          <w:tcPr>
            <w:tcW w:w="618" w:type="pct"/>
            <w:shd w:val="clear" w:color="000000" w:fill="FFFFFF"/>
            <w:noWrap/>
            <w:vAlign w:val="center"/>
            <w:hideMark/>
          </w:tcPr>
          <w:p w14:paraId="17E3DFF7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70 (1.53-1.90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1C13BF27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2856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14:paraId="3C990C64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9 (1.34-1.45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567D2E45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53</w:t>
            </w:r>
          </w:p>
        </w:tc>
        <w:tc>
          <w:tcPr>
            <w:tcW w:w="649" w:type="pct"/>
            <w:shd w:val="clear" w:color="000000" w:fill="FFFFFF"/>
            <w:vAlign w:val="center"/>
          </w:tcPr>
          <w:p w14:paraId="1B64F405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6 (1.25-1.72)</w:t>
            </w:r>
          </w:p>
        </w:tc>
      </w:tr>
      <w:tr w:rsidR="00FF0D15" w:rsidRPr="00F86101" w14:paraId="1C8B4168" w14:textId="77777777" w:rsidTr="00FF0D15">
        <w:trPr>
          <w:trHeight w:val="300"/>
        </w:trPr>
        <w:tc>
          <w:tcPr>
            <w:tcW w:w="1331" w:type="pct"/>
            <w:shd w:val="clear" w:color="000000" w:fill="FFFFFF"/>
            <w:noWrap/>
            <w:vAlign w:val="center"/>
            <w:hideMark/>
          </w:tcPr>
          <w:p w14:paraId="07C183E6" w14:textId="125558B4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Other Transport and Related </w:t>
            </w:r>
            <w:r w:rsidR="006B1E43">
              <w:rPr>
                <w:rFonts w:ascii="Times New Roman" w:eastAsia="Times New Roman" w:hAnsi="Times New Roman" w:cs="Times New Roman"/>
              </w:rPr>
              <w:br/>
              <w:t xml:space="preserve">     </w:t>
            </w:r>
            <w:r w:rsidRPr="00B96DC1">
              <w:rPr>
                <w:rFonts w:ascii="Times New Roman" w:eastAsia="Times New Roman" w:hAnsi="Times New Roman" w:cs="Times New Roman"/>
              </w:rPr>
              <w:t xml:space="preserve">Equipment Operating 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25EDD19E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322</w:t>
            </w:r>
          </w:p>
        </w:tc>
        <w:tc>
          <w:tcPr>
            <w:tcW w:w="617" w:type="pct"/>
            <w:shd w:val="clear" w:color="000000" w:fill="FFFFFF"/>
            <w:noWrap/>
            <w:vAlign w:val="center"/>
            <w:hideMark/>
          </w:tcPr>
          <w:p w14:paraId="2F8F63AE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06 (0.95-1.19)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2AEFD66A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53</w:t>
            </w:r>
          </w:p>
        </w:tc>
        <w:tc>
          <w:tcPr>
            <w:tcW w:w="618" w:type="pct"/>
            <w:shd w:val="clear" w:color="000000" w:fill="FFFFFF"/>
            <w:noWrap/>
            <w:vAlign w:val="center"/>
            <w:hideMark/>
          </w:tcPr>
          <w:p w14:paraId="4E016FEE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9 (1.27-1.75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282FEBFB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201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14:paraId="517CD2F3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0.96 (0.84-1.11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3CB59B28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649" w:type="pct"/>
            <w:shd w:val="clear" w:color="000000" w:fill="FFFFFF"/>
            <w:vAlign w:val="center"/>
          </w:tcPr>
          <w:p w14:paraId="1E0E1012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23 (0.97-1.57)</w:t>
            </w:r>
          </w:p>
        </w:tc>
      </w:tr>
      <w:tr w:rsidR="00FF0D15" w:rsidRPr="00F86101" w14:paraId="5F6345A9" w14:textId="77777777" w:rsidTr="00FF0D15">
        <w:trPr>
          <w:trHeight w:val="300"/>
        </w:trPr>
        <w:tc>
          <w:tcPr>
            <w:tcW w:w="1331" w:type="pct"/>
            <w:shd w:val="clear" w:color="auto" w:fill="F2F2F2" w:themeFill="background1" w:themeFillShade="F2"/>
            <w:noWrap/>
            <w:vAlign w:val="center"/>
            <w:hideMark/>
          </w:tcPr>
          <w:p w14:paraId="2558F578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>Materials Handling and Related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  <w:hideMark/>
          </w:tcPr>
          <w:p w14:paraId="60CDC965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3220</w:t>
            </w:r>
          </w:p>
        </w:tc>
        <w:tc>
          <w:tcPr>
            <w:tcW w:w="617" w:type="pct"/>
            <w:shd w:val="clear" w:color="auto" w:fill="F2F2F2" w:themeFill="background1" w:themeFillShade="F2"/>
            <w:noWrap/>
            <w:vAlign w:val="center"/>
            <w:hideMark/>
          </w:tcPr>
          <w:p w14:paraId="51B4087F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3 (1.28-1.38)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  <w:hideMark/>
          </w:tcPr>
          <w:p w14:paraId="02B6E40E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846</w:t>
            </w:r>
          </w:p>
        </w:tc>
        <w:tc>
          <w:tcPr>
            <w:tcW w:w="618" w:type="pct"/>
            <w:shd w:val="clear" w:color="auto" w:fill="F2F2F2" w:themeFill="background1" w:themeFillShade="F2"/>
            <w:noWrap/>
            <w:vAlign w:val="center"/>
            <w:hideMark/>
          </w:tcPr>
          <w:p w14:paraId="3D57A07D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6 (1.26-1.45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65B4A61D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2165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center"/>
          </w:tcPr>
          <w:p w14:paraId="5E559B0C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0 (1.25-1.36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152A0683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454</w:t>
            </w:r>
          </w:p>
        </w:tc>
        <w:tc>
          <w:tcPr>
            <w:tcW w:w="649" w:type="pct"/>
            <w:shd w:val="clear" w:color="auto" w:fill="F2F2F2" w:themeFill="background1" w:themeFillShade="F2"/>
            <w:vAlign w:val="center"/>
          </w:tcPr>
          <w:p w14:paraId="08487954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7 (1.25-1.51)</w:t>
            </w:r>
          </w:p>
        </w:tc>
      </w:tr>
      <w:tr w:rsidR="00FF0D15" w:rsidRPr="00F86101" w14:paraId="678D5DC7" w14:textId="77777777" w:rsidTr="00FF0D15">
        <w:trPr>
          <w:trHeight w:val="300"/>
        </w:trPr>
        <w:tc>
          <w:tcPr>
            <w:tcW w:w="1331" w:type="pct"/>
            <w:shd w:val="clear" w:color="auto" w:fill="F2F2F2" w:themeFill="background1" w:themeFillShade="F2"/>
            <w:noWrap/>
            <w:vAlign w:val="center"/>
            <w:hideMark/>
          </w:tcPr>
          <w:p w14:paraId="7E743C6F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>Other Crafts and Equipment Operating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  <w:hideMark/>
          </w:tcPr>
          <w:p w14:paraId="4C3F5892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572</w:t>
            </w:r>
          </w:p>
        </w:tc>
        <w:tc>
          <w:tcPr>
            <w:tcW w:w="617" w:type="pct"/>
            <w:shd w:val="clear" w:color="auto" w:fill="F2F2F2" w:themeFill="background1" w:themeFillShade="F2"/>
            <w:noWrap/>
            <w:vAlign w:val="center"/>
            <w:hideMark/>
          </w:tcPr>
          <w:p w14:paraId="3535C8C2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9 (1.01-1.19)</w:t>
            </w:r>
          </w:p>
        </w:tc>
        <w:tc>
          <w:tcPr>
            <w:tcW w:w="292" w:type="pct"/>
            <w:shd w:val="clear" w:color="auto" w:fill="F2F2F2" w:themeFill="background1" w:themeFillShade="F2"/>
            <w:noWrap/>
            <w:vAlign w:val="center"/>
            <w:hideMark/>
          </w:tcPr>
          <w:p w14:paraId="6B638DA5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205</w:t>
            </w:r>
          </w:p>
        </w:tc>
        <w:tc>
          <w:tcPr>
            <w:tcW w:w="618" w:type="pct"/>
            <w:shd w:val="clear" w:color="auto" w:fill="F2F2F2" w:themeFill="background1" w:themeFillShade="F2"/>
            <w:noWrap/>
            <w:vAlign w:val="center"/>
            <w:hideMark/>
          </w:tcPr>
          <w:p w14:paraId="653DE49B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8 (1.29-1.70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1277FD48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377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center"/>
          </w:tcPr>
          <w:p w14:paraId="203C6702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05 (0.95-1.16)</w:t>
            </w:r>
          </w:p>
        </w:tc>
        <w:tc>
          <w:tcPr>
            <w:tcW w:w="292" w:type="pct"/>
            <w:shd w:val="clear" w:color="auto" w:fill="F2F2F2" w:themeFill="background1" w:themeFillShade="F2"/>
            <w:vAlign w:val="center"/>
          </w:tcPr>
          <w:p w14:paraId="484885E0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649" w:type="pct"/>
            <w:shd w:val="clear" w:color="auto" w:fill="F2F2F2" w:themeFill="background1" w:themeFillShade="F2"/>
            <w:vAlign w:val="center"/>
          </w:tcPr>
          <w:p w14:paraId="2144CD86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7 (1.22-1.78)</w:t>
            </w:r>
          </w:p>
        </w:tc>
      </w:tr>
      <w:tr w:rsidR="00FF0D15" w:rsidRPr="00F86101" w14:paraId="2260668E" w14:textId="77777777" w:rsidTr="00FF0D15">
        <w:trPr>
          <w:trHeight w:val="300"/>
        </w:trPr>
        <w:tc>
          <w:tcPr>
            <w:tcW w:w="1331" w:type="pct"/>
            <w:shd w:val="clear" w:color="000000" w:fill="FFFFFF"/>
            <w:noWrap/>
            <w:vAlign w:val="center"/>
            <w:hideMark/>
          </w:tcPr>
          <w:p w14:paraId="35537BCD" w14:textId="77777777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Printing and Related 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5EC13F83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350</w:t>
            </w:r>
          </w:p>
        </w:tc>
        <w:tc>
          <w:tcPr>
            <w:tcW w:w="617" w:type="pct"/>
            <w:shd w:val="clear" w:color="000000" w:fill="FFFFFF"/>
            <w:noWrap/>
            <w:vAlign w:val="center"/>
            <w:hideMark/>
          </w:tcPr>
          <w:p w14:paraId="36AE6ED7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09 (0.98-1.21)</w:t>
            </w:r>
          </w:p>
        </w:tc>
        <w:tc>
          <w:tcPr>
            <w:tcW w:w="292" w:type="pct"/>
            <w:shd w:val="clear" w:color="000000" w:fill="FFFFFF"/>
            <w:noWrap/>
            <w:vAlign w:val="center"/>
            <w:hideMark/>
          </w:tcPr>
          <w:p w14:paraId="5CDEF74F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90</w:t>
            </w:r>
          </w:p>
        </w:tc>
        <w:tc>
          <w:tcPr>
            <w:tcW w:w="618" w:type="pct"/>
            <w:shd w:val="clear" w:color="000000" w:fill="FFFFFF"/>
            <w:noWrap/>
            <w:vAlign w:val="center"/>
            <w:hideMark/>
          </w:tcPr>
          <w:p w14:paraId="70C27D4B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9 (1.37-1.83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704DA027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227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14:paraId="6D05E663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color w:val="000000"/>
              </w:rPr>
              <w:t>1.03 (0.90-1.17)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1664454D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649" w:type="pct"/>
            <w:shd w:val="clear" w:color="000000" w:fill="FFFFFF"/>
            <w:vAlign w:val="center"/>
          </w:tcPr>
          <w:p w14:paraId="1FC34CA7" w14:textId="77777777" w:rsidR="000E5B5E" w:rsidRPr="0028245E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9 (1.30-1.93)</w:t>
            </w:r>
          </w:p>
        </w:tc>
      </w:tr>
      <w:tr w:rsidR="00FF0D15" w:rsidRPr="00F86101" w14:paraId="1071BABB" w14:textId="77777777" w:rsidTr="00FF0D15">
        <w:trPr>
          <w:trHeight w:val="300"/>
        </w:trPr>
        <w:tc>
          <w:tcPr>
            <w:tcW w:w="133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B1ECA" w14:textId="6F5094CE" w:rsidR="000E5B5E" w:rsidRPr="00B96DC1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DC1">
              <w:rPr>
                <w:rFonts w:ascii="Times New Roman" w:eastAsia="Times New Roman" w:hAnsi="Times New Roman" w:cs="Times New Roman"/>
              </w:rPr>
              <w:t xml:space="preserve">     Stationary Engine and Utilities </w:t>
            </w:r>
            <w:r w:rsidR="006B1E43">
              <w:rPr>
                <w:rFonts w:ascii="Times New Roman" w:eastAsia="Times New Roman" w:hAnsi="Times New Roman" w:cs="Times New Roman"/>
              </w:rPr>
              <w:br/>
              <w:t xml:space="preserve">     </w:t>
            </w:r>
            <w:r w:rsidRPr="00B96DC1">
              <w:rPr>
                <w:rFonts w:ascii="Times New Roman" w:eastAsia="Times New Roman" w:hAnsi="Times New Roman" w:cs="Times New Roman"/>
              </w:rPr>
              <w:t>Equipment Operating and Related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916FB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201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36EBA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6101">
              <w:rPr>
                <w:rFonts w:ascii="Times New Roman" w:eastAsia="Times New Roman" w:hAnsi="Times New Roman" w:cs="Times New Roman"/>
                <w:color w:val="000000"/>
              </w:rPr>
              <w:t>1.10 (0.96-1.26)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BC3B6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6101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01DC5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6101">
              <w:rPr>
                <w:rFonts w:ascii="Times New Roman" w:eastAsia="Times New Roman" w:hAnsi="Times New Roman" w:cs="Times New Roman"/>
                <w:color w:val="000000"/>
              </w:rPr>
              <w:t>1.46 (0.85-2.52)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532E3C2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C587779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5C1E">
              <w:rPr>
                <w:rFonts w:ascii="Times New Roman" w:eastAsia="Times New Roman" w:hAnsi="Times New Roman" w:cs="Times New Roman"/>
                <w:color w:val="000000"/>
              </w:rPr>
              <w:t>1.07 (0.90-1.27)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8EC2950" w14:textId="77777777" w:rsidR="000E5B5E" w:rsidRPr="00F86101" w:rsidRDefault="000E5B5E" w:rsidP="001B6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6F9990F" w14:textId="77777777" w:rsidR="000E5B5E" w:rsidRPr="00E55396" w:rsidRDefault="000E5B5E" w:rsidP="001B6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5396">
              <w:rPr>
                <w:rFonts w:ascii="Times New Roman" w:eastAsia="Times New Roman" w:hAnsi="Times New Roman" w:cs="Times New Roman"/>
                <w:color w:val="000000"/>
              </w:rPr>
              <w:t>1.27 (0.57-2.84)</w:t>
            </w:r>
          </w:p>
        </w:tc>
      </w:tr>
    </w:tbl>
    <w:p w14:paraId="244F74D2" w14:textId="77777777" w:rsidR="001B45F2" w:rsidRPr="00F86101" w:rsidRDefault="001B45F2" w:rsidP="001B45F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0" w:name="_Hlk118101858"/>
      <w:r w:rsidRPr="00F86101">
        <w:rPr>
          <w:rFonts w:ascii="Times New Roman" w:eastAsia="Times New Roman" w:hAnsi="Times New Roman" w:cs="Times New Roman"/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20"/>
          <w:szCs w:val="20"/>
        </w:rPr>
        <w:t>D</w:t>
      </w:r>
      <w:r w:rsidRPr="00F86101">
        <w:rPr>
          <w:rFonts w:ascii="Times New Roman" w:eastAsia="Times New Roman" w:hAnsi="Times New Roman" w:cs="Times New Roman"/>
          <w:sz w:val="20"/>
          <w:szCs w:val="20"/>
        </w:rPr>
        <w:t>ivision level occupation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re shown with a grey background</w:t>
      </w:r>
      <w:r w:rsidRPr="00F86101">
        <w:rPr>
          <w:rFonts w:ascii="Times New Roman" w:eastAsia="Times New Roman" w:hAnsi="Times New Roman" w:cs="Times New Roman"/>
          <w:sz w:val="20"/>
          <w:szCs w:val="20"/>
        </w:rPr>
        <w:t>, major level occupations are indented</w:t>
      </w:r>
    </w:p>
    <w:p w14:paraId="17415CF4" w14:textId="77777777" w:rsidR="001B45F2" w:rsidRPr="007A4429" w:rsidRDefault="001B45F2" w:rsidP="001B45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86101">
        <w:rPr>
          <w:rFonts w:ascii="Times New Roman" w:eastAsia="Times New Roman" w:hAnsi="Times New Roman" w:cs="Times New Roman"/>
          <w:sz w:val="20"/>
          <w:szCs w:val="20"/>
        </w:rPr>
        <w:t xml:space="preserve">-Statistically </w:t>
      </w:r>
      <w:r w:rsidRPr="007A4429">
        <w:rPr>
          <w:rFonts w:ascii="Times New Roman" w:eastAsia="Times New Roman" w:hAnsi="Times New Roman" w:cs="Times New Roman"/>
          <w:sz w:val="20"/>
          <w:szCs w:val="20"/>
        </w:rPr>
        <w:t>significant (α=0.05) increased risks are bolded, and statistically significant decreased risks are italicized</w:t>
      </w:r>
      <w:r w:rsidRPr="007A4429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bookmarkEnd w:id="0"/>
    <w:p w14:paraId="76154915" w14:textId="4197CD1D" w:rsidR="000E5B5E" w:rsidRDefault="001B45F2" w:rsidP="001B45F2">
      <w:r w:rsidRPr="007A4429">
        <w:rPr>
          <w:rFonts w:ascii="Times New Roman" w:hAnsi="Times New Roman" w:cs="Times New Roman"/>
          <w:i/>
          <w:iCs/>
          <w:sz w:val="20"/>
          <w:szCs w:val="20"/>
        </w:rPr>
        <w:t>-List of abbreviations</w:t>
      </w:r>
      <w:r w:rsidRPr="007A4429">
        <w:rPr>
          <w:rFonts w:ascii="Times New Roman" w:hAnsi="Times New Roman" w:cs="Times New Roman"/>
          <w:sz w:val="20"/>
          <w:szCs w:val="20"/>
        </w:rPr>
        <w:t xml:space="preserve"> – COPD=chronic obstructive pulmonary disease, ODSS=occupational disease surveillance system, </w:t>
      </w:r>
      <w:r w:rsidRPr="007A4429">
        <w:rPr>
          <w:rFonts w:ascii="Times New Roman" w:eastAsia="Times New Roman" w:hAnsi="Times New Roman" w:cs="Times New Roman"/>
          <w:sz w:val="20"/>
          <w:szCs w:val="20"/>
        </w:rPr>
        <w:t>n.e.c.=not elsewhere classified</w:t>
      </w:r>
      <w:r w:rsidRPr="007A4429">
        <w:rPr>
          <w:rFonts w:ascii="Times New Roman" w:eastAsia="Times New Roman" w:hAnsi="Times New Roman" w:cs="Times New Roman"/>
          <w:sz w:val="20"/>
          <w:szCs w:val="20"/>
        </w:rPr>
        <w:br/>
      </w:r>
      <w:r w:rsidRPr="007A4429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7A4429">
        <w:rPr>
          <w:rFonts w:ascii="Times New Roman" w:hAnsi="Times New Roman" w:cs="Times New Roman"/>
          <w:sz w:val="20"/>
          <w:szCs w:val="20"/>
        </w:rPr>
        <w:t>Adjusted for birth year and age at start of follow u</w:t>
      </w:r>
      <w:r>
        <w:rPr>
          <w:rFonts w:ascii="Times New Roman" w:hAnsi="Times New Roman" w:cs="Times New Roman"/>
          <w:sz w:val="20"/>
          <w:szCs w:val="20"/>
        </w:rPr>
        <w:t>p</w:t>
      </w:r>
    </w:p>
    <w:p w14:paraId="29A1B0D4" w14:textId="77777777" w:rsidR="000E5B5E" w:rsidRPr="009317D4" w:rsidRDefault="000E5B5E" w:rsidP="000E5B5E">
      <w:pPr>
        <w:tabs>
          <w:tab w:val="left" w:pos="12648"/>
        </w:tabs>
        <w:spacing w:after="0" w:line="240" w:lineRule="auto"/>
        <w:ind w:right="-1346"/>
        <w:rPr>
          <w:rFonts w:ascii="Times New Roman" w:eastAsia="Times New Roman" w:hAnsi="Times New Roman" w:cs="Times New Roman"/>
          <w:sz w:val="20"/>
          <w:szCs w:val="20"/>
        </w:rPr>
      </w:pPr>
    </w:p>
    <w:sectPr w:rsidR="000E5B5E" w:rsidRPr="009317D4" w:rsidSect="006E18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9F0548"/>
    <w:multiLevelType w:val="hybridMultilevel"/>
    <w:tmpl w:val="7670006A"/>
    <w:lvl w:ilvl="0" w:tplc="224E5EC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F4178"/>
    <w:multiLevelType w:val="multilevel"/>
    <w:tmpl w:val="A7A057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0F7714"/>
    <w:multiLevelType w:val="hybridMultilevel"/>
    <w:tmpl w:val="085618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28369A"/>
    <w:multiLevelType w:val="hybridMultilevel"/>
    <w:tmpl w:val="0A7469F0"/>
    <w:lvl w:ilvl="0" w:tplc="D1EE30F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DF5182"/>
    <w:multiLevelType w:val="hybridMultilevel"/>
    <w:tmpl w:val="F69092DA"/>
    <w:lvl w:ilvl="0" w:tplc="D11C9C3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7A7781"/>
    <w:multiLevelType w:val="multilevel"/>
    <w:tmpl w:val="DA2A1F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41F2D65"/>
    <w:multiLevelType w:val="hybridMultilevel"/>
    <w:tmpl w:val="CA166262"/>
    <w:lvl w:ilvl="0" w:tplc="CFDE2C4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931F80"/>
    <w:multiLevelType w:val="hybridMultilevel"/>
    <w:tmpl w:val="2014F82A"/>
    <w:lvl w:ilvl="0" w:tplc="5A6098F2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DB3A27"/>
    <w:multiLevelType w:val="hybridMultilevel"/>
    <w:tmpl w:val="CA166262"/>
    <w:lvl w:ilvl="0" w:tplc="CFDE2C4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3C365F"/>
    <w:multiLevelType w:val="hybridMultilevel"/>
    <w:tmpl w:val="93ACD4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162873"/>
    <w:multiLevelType w:val="hybridMultilevel"/>
    <w:tmpl w:val="CA166262"/>
    <w:lvl w:ilvl="0" w:tplc="CFDE2C4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1744F3"/>
    <w:multiLevelType w:val="hybridMultilevel"/>
    <w:tmpl w:val="CA166262"/>
    <w:lvl w:ilvl="0" w:tplc="CFDE2C4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2469CF"/>
    <w:multiLevelType w:val="multilevel"/>
    <w:tmpl w:val="0ED8C5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1B24076"/>
    <w:multiLevelType w:val="hybridMultilevel"/>
    <w:tmpl w:val="C368F7FA"/>
    <w:lvl w:ilvl="0" w:tplc="A56E13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4D4F9C"/>
    <w:multiLevelType w:val="hybridMultilevel"/>
    <w:tmpl w:val="CA166262"/>
    <w:lvl w:ilvl="0" w:tplc="CFDE2C4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6A3DF9"/>
    <w:multiLevelType w:val="multilevel"/>
    <w:tmpl w:val="512A08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8CD3688"/>
    <w:multiLevelType w:val="multilevel"/>
    <w:tmpl w:val="930A85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8ED7904"/>
    <w:multiLevelType w:val="multilevel"/>
    <w:tmpl w:val="CAB620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A945253"/>
    <w:multiLevelType w:val="hybridMultilevel"/>
    <w:tmpl w:val="CA166262"/>
    <w:lvl w:ilvl="0" w:tplc="CFDE2C4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1A5C74"/>
    <w:multiLevelType w:val="hybridMultilevel"/>
    <w:tmpl w:val="D566281E"/>
    <w:lvl w:ilvl="0" w:tplc="35962D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2E332D"/>
    <w:multiLevelType w:val="multilevel"/>
    <w:tmpl w:val="17C68B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8B852E1"/>
    <w:multiLevelType w:val="hybridMultilevel"/>
    <w:tmpl w:val="F97A442E"/>
    <w:lvl w:ilvl="0" w:tplc="318E9B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836CB0"/>
    <w:multiLevelType w:val="multilevel"/>
    <w:tmpl w:val="CBC847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6504AC8"/>
    <w:multiLevelType w:val="hybridMultilevel"/>
    <w:tmpl w:val="319CA240"/>
    <w:lvl w:ilvl="0" w:tplc="38C2D2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D01891"/>
    <w:multiLevelType w:val="hybridMultilevel"/>
    <w:tmpl w:val="CA166262"/>
    <w:lvl w:ilvl="0" w:tplc="CFDE2C4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4B21669"/>
    <w:multiLevelType w:val="multilevel"/>
    <w:tmpl w:val="BFAA8F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7292098"/>
    <w:multiLevelType w:val="hybridMultilevel"/>
    <w:tmpl w:val="74B27622"/>
    <w:lvl w:ilvl="0" w:tplc="590C80EC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9CC4A5F"/>
    <w:multiLevelType w:val="hybridMultilevel"/>
    <w:tmpl w:val="CA166262"/>
    <w:lvl w:ilvl="0" w:tplc="CFDE2C4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DB739B"/>
    <w:multiLevelType w:val="multilevel"/>
    <w:tmpl w:val="87E037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DBB38A2"/>
    <w:multiLevelType w:val="hybridMultilevel"/>
    <w:tmpl w:val="F17478E4"/>
    <w:lvl w:ilvl="0" w:tplc="2FD42C84">
      <w:start w:val="1"/>
      <w:numFmt w:val="decimal"/>
      <w:lvlText w:val="%1."/>
      <w:lvlJc w:val="left"/>
      <w:pPr>
        <w:ind w:left="405" w:hanging="360"/>
      </w:pPr>
      <w:rPr>
        <w:rFonts w:asciiTheme="minorHAnsi" w:eastAsiaTheme="minorHAnsi" w:hAnsiTheme="minorHAnsi" w:cstheme="minorBidi"/>
      </w:rPr>
    </w:lvl>
    <w:lvl w:ilvl="1" w:tplc="10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0" w15:restartNumberingAfterBreak="0">
    <w:nsid w:val="7FCC0A37"/>
    <w:multiLevelType w:val="multilevel"/>
    <w:tmpl w:val="0D107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9859728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71523531">
    <w:abstractNumId w:val="27"/>
  </w:num>
  <w:num w:numId="3" w16cid:durableId="28843139">
    <w:abstractNumId w:val="18"/>
  </w:num>
  <w:num w:numId="4" w16cid:durableId="19548389">
    <w:abstractNumId w:val="2"/>
  </w:num>
  <w:num w:numId="5" w16cid:durableId="759714765">
    <w:abstractNumId w:val="11"/>
  </w:num>
  <w:num w:numId="6" w16cid:durableId="507329386">
    <w:abstractNumId w:val="24"/>
  </w:num>
  <w:num w:numId="7" w16cid:durableId="213583340">
    <w:abstractNumId w:val="10"/>
  </w:num>
  <w:num w:numId="8" w16cid:durableId="1664704639">
    <w:abstractNumId w:val="14"/>
  </w:num>
  <w:num w:numId="9" w16cid:durableId="943922836">
    <w:abstractNumId w:val="8"/>
  </w:num>
  <w:num w:numId="10" w16cid:durableId="960069557">
    <w:abstractNumId w:val="6"/>
  </w:num>
  <w:num w:numId="11" w16cid:durableId="648288821">
    <w:abstractNumId w:val="20"/>
  </w:num>
  <w:num w:numId="12" w16cid:durableId="694693936">
    <w:abstractNumId w:val="25"/>
  </w:num>
  <w:num w:numId="13" w16cid:durableId="1445807142">
    <w:abstractNumId w:val="22"/>
  </w:num>
  <w:num w:numId="14" w16cid:durableId="708914627">
    <w:abstractNumId w:val="16"/>
  </w:num>
  <w:num w:numId="15" w16cid:durableId="1416124681">
    <w:abstractNumId w:val="17"/>
  </w:num>
  <w:num w:numId="16" w16cid:durableId="1835224017">
    <w:abstractNumId w:val="5"/>
  </w:num>
  <w:num w:numId="17" w16cid:durableId="1646884870">
    <w:abstractNumId w:val="1"/>
  </w:num>
  <w:num w:numId="18" w16cid:durableId="1374768337">
    <w:abstractNumId w:val="12"/>
  </w:num>
  <w:num w:numId="19" w16cid:durableId="857699668">
    <w:abstractNumId w:val="15"/>
  </w:num>
  <w:num w:numId="20" w16cid:durableId="1591037648">
    <w:abstractNumId w:val="30"/>
  </w:num>
  <w:num w:numId="21" w16cid:durableId="1260335499">
    <w:abstractNumId w:val="26"/>
  </w:num>
  <w:num w:numId="22" w16cid:durableId="1837961739">
    <w:abstractNumId w:val="7"/>
  </w:num>
  <w:num w:numId="23" w16cid:durableId="1672491780">
    <w:abstractNumId w:val="3"/>
  </w:num>
  <w:num w:numId="24" w16cid:durableId="1711765006">
    <w:abstractNumId w:val="0"/>
  </w:num>
  <w:num w:numId="25" w16cid:durableId="1126436134">
    <w:abstractNumId w:val="29"/>
  </w:num>
  <w:num w:numId="26" w16cid:durableId="787744531">
    <w:abstractNumId w:val="9"/>
  </w:num>
  <w:num w:numId="27" w16cid:durableId="692849433">
    <w:abstractNumId w:val="28"/>
  </w:num>
  <w:num w:numId="28" w16cid:durableId="1692682070">
    <w:abstractNumId w:val="13"/>
  </w:num>
  <w:num w:numId="29" w16cid:durableId="1678000680">
    <w:abstractNumId w:val="4"/>
  </w:num>
  <w:num w:numId="30" w16cid:durableId="721099432">
    <w:abstractNumId w:val="19"/>
  </w:num>
  <w:num w:numId="31" w16cid:durableId="1178545144">
    <w:abstractNumId w:val="23"/>
  </w:num>
  <w:num w:numId="32" w16cid:durableId="32902266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836"/>
    <w:rsid w:val="000E5B5E"/>
    <w:rsid w:val="00166425"/>
    <w:rsid w:val="001B45F2"/>
    <w:rsid w:val="001F0C29"/>
    <w:rsid w:val="00210862"/>
    <w:rsid w:val="00217009"/>
    <w:rsid w:val="00237F2A"/>
    <w:rsid w:val="00242837"/>
    <w:rsid w:val="0028245E"/>
    <w:rsid w:val="002864F3"/>
    <w:rsid w:val="002F0522"/>
    <w:rsid w:val="00347836"/>
    <w:rsid w:val="003A178D"/>
    <w:rsid w:val="00432961"/>
    <w:rsid w:val="00496B73"/>
    <w:rsid w:val="004F14A3"/>
    <w:rsid w:val="00526C88"/>
    <w:rsid w:val="005E00AB"/>
    <w:rsid w:val="006A6E36"/>
    <w:rsid w:val="006B1E43"/>
    <w:rsid w:val="006E18A3"/>
    <w:rsid w:val="00702930"/>
    <w:rsid w:val="007B3BBF"/>
    <w:rsid w:val="009C5495"/>
    <w:rsid w:val="00A11F39"/>
    <w:rsid w:val="00A30679"/>
    <w:rsid w:val="00A30EFE"/>
    <w:rsid w:val="00AD008C"/>
    <w:rsid w:val="00B356F3"/>
    <w:rsid w:val="00C11EA5"/>
    <w:rsid w:val="00D933B8"/>
    <w:rsid w:val="00DE3D7A"/>
    <w:rsid w:val="00E212CE"/>
    <w:rsid w:val="00EA6B77"/>
    <w:rsid w:val="00FD32AA"/>
    <w:rsid w:val="00FE762F"/>
    <w:rsid w:val="00FF0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B1BBE"/>
  <w15:chartTrackingRefBased/>
  <w15:docId w15:val="{6B810864-1FC5-4AAC-8FDA-EF762F4AF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836"/>
  </w:style>
  <w:style w:type="paragraph" w:styleId="Heading1">
    <w:name w:val="heading 1"/>
    <w:basedOn w:val="Normal"/>
    <w:next w:val="Normal"/>
    <w:link w:val="Heading1Char"/>
    <w:uiPriority w:val="9"/>
    <w:qFormat/>
    <w:rsid w:val="003478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8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paragraph">
    <w:name w:val="paragraph"/>
    <w:basedOn w:val="Normal"/>
    <w:rsid w:val="003478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47836"/>
  </w:style>
  <w:style w:type="character" w:styleId="CommentReference">
    <w:name w:val="annotation reference"/>
    <w:basedOn w:val="DefaultParagraphFont"/>
    <w:uiPriority w:val="99"/>
    <w:semiHidden/>
    <w:unhideWhenUsed/>
    <w:rsid w:val="003478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78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83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4783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478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836"/>
  </w:style>
  <w:style w:type="character" w:styleId="Hyperlink">
    <w:name w:val="Hyperlink"/>
    <w:basedOn w:val="DefaultParagraphFont"/>
    <w:uiPriority w:val="99"/>
    <w:unhideWhenUsed/>
    <w:rsid w:val="00347836"/>
    <w:rPr>
      <w:color w:val="0563C1" w:themeColor="hyperlink"/>
      <w:u w:val="single"/>
    </w:rPr>
  </w:style>
  <w:style w:type="character" w:customStyle="1" w:styleId="ref-journal">
    <w:name w:val="ref-journal"/>
    <w:basedOn w:val="DefaultParagraphFont"/>
    <w:rsid w:val="00347836"/>
  </w:style>
  <w:style w:type="character" w:customStyle="1" w:styleId="ref-vol">
    <w:name w:val="ref-vol"/>
    <w:basedOn w:val="DefaultParagraphFont"/>
    <w:rsid w:val="00347836"/>
  </w:style>
  <w:style w:type="character" w:styleId="Emphasis">
    <w:name w:val="Emphasis"/>
    <w:basedOn w:val="DefaultParagraphFont"/>
    <w:uiPriority w:val="20"/>
    <w:qFormat/>
    <w:rsid w:val="00347836"/>
    <w:rPr>
      <w:i/>
      <w:iCs/>
    </w:rPr>
  </w:style>
  <w:style w:type="table" w:styleId="TableGrid">
    <w:name w:val="Table Grid"/>
    <w:basedOn w:val="TableNormal"/>
    <w:uiPriority w:val="39"/>
    <w:rsid w:val="003478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78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836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78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83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8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836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34783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478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rkyku4xiiuy">
    <w:name w:val="markyku4xiiuy"/>
    <w:basedOn w:val="DefaultParagraphFont"/>
    <w:rsid w:val="00347836"/>
  </w:style>
  <w:style w:type="character" w:customStyle="1" w:styleId="highwire-citation-authors">
    <w:name w:val="highwire-citation-authors"/>
    <w:basedOn w:val="DefaultParagraphFont"/>
    <w:rsid w:val="00347836"/>
  </w:style>
  <w:style w:type="character" w:customStyle="1" w:styleId="highwire-citation-author">
    <w:name w:val="highwire-citation-author"/>
    <w:basedOn w:val="DefaultParagraphFont"/>
    <w:rsid w:val="00347836"/>
  </w:style>
  <w:style w:type="character" w:customStyle="1" w:styleId="nlm-surname">
    <w:name w:val="nlm-surname"/>
    <w:basedOn w:val="DefaultParagraphFont"/>
    <w:rsid w:val="00347836"/>
  </w:style>
  <w:style w:type="character" w:customStyle="1" w:styleId="highwire-cite-metadata-journal">
    <w:name w:val="highwire-cite-metadata-journal"/>
    <w:basedOn w:val="DefaultParagraphFont"/>
    <w:rsid w:val="00347836"/>
  </w:style>
  <w:style w:type="character" w:customStyle="1" w:styleId="highwire-cite-metadata-year">
    <w:name w:val="highwire-cite-metadata-year"/>
    <w:basedOn w:val="DefaultParagraphFont"/>
    <w:rsid w:val="00347836"/>
  </w:style>
  <w:style w:type="character" w:customStyle="1" w:styleId="highwire-cite-metadata-volume">
    <w:name w:val="highwire-cite-metadata-volume"/>
    <w:basedOn w:val="DefaultParagraphFont"/>
    <w:rsid w:val="00347836"/>
  </w:style>
  <w:style w:type="character" w:customStyle="1" w:styleId="highwire-cite-metadata-pages">
    <w:name w:val="highwire-cite-metadata-pages"/>
    <w:basedOn w:val="DefaultParagraphFont"/>
    <w:rsid w:val="00347836"/>
  </w:style>
  <w:style w:type="paragraph" w:styleId="Bibliography">
    <w:name w:val="Bibliography"/>
    <w:basedOn w:val="Normal"/>
    <w:next w:val="Normal"/>
    <w:uiPriority w:val="37"/>
    <w:unhideWhenUsed/>
    <w:rsid w:val="00347836"/>
  </w:style>
  <w:style w:type="paragraph" w:styleId="Revision">
    <w:name w:val="Revision"/>
    <w:hidden/>
    <w:uiPriority w:val="99"/>
    <w:semiHidden/>
    <w:rsid w:val="00347836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34783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34783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44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4A69D4-ED16-4444-8CFE-C214874D70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6</Pages>
  <Words>5702</Words>
  <Characters>32505</Characters>
  <Application>Microsoft Office Word</Application>
  <DocSecurity>0</DocSecurity>
  <Lines>270</Lines>
  <Paragraphs>76</Paragraphs>
  <ScaleCrop>false</ScaleCrop>
  <Company/>
  <LinksUpToDate>false</LinksUpToDate>
  <CharactersWithSpaces>38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tharan, Jeavana</dc:creator>
  <cp:keywords/>
  <dc:description/>
  <cp:lastModifiedBy>Sritharan, Jeavana</cp:lastModifiedBy>
  <cp:revision>13</cp:revision>
  <dcterms:created xsi:type="dcterms:W3CDTF">2024-03-26T16:47:00Z</dcterms:created>
  <dcterms:modified xsi:type="dcterms:W3CDTF">2024-03-27T17:35:00Z</dcterms:modified>
</cp:coreProperties>
</file>